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PlainTable2"/>
        <w:tblW w:w="16302" w:type="dxa"/>
        <w:tblInd w:w="-142" w:type="dxa"/>
        <w:tblLayout w:type="fixed"/>
        <w:tblLook w:val="04A0" w:firstRow="1" w:lastRow="0" w:firstColumn="1" w:lastColumn="0" w:noHBand="0" w:noVBand="1"/>
      </w:tblPr>
      <w:tblGrid>
        <w:gridCol w:w="318"/>
        <w:gridCol w:w="709"/>
        <w:gridCol w:w="708"/>
        <w:gridCol w:w="1276"/>
        <w:gridCol w:w="3402"/>
        <w:gridCol w:w="1276"/>
        <w:gridCol w:w="1559"/>
        <w:gridCol w:w="1134"/>
        <w:gridCol w:w="1701"/>
        <w:gridCol w:w="1384"/>
        <w:gridCol w:w="1417"/>
        <w:gridCol w:w="1418"/>
      </w:tblGrid>
      <w:tr w:rsidR="00576B5B" w:rsidRPr="00456F49" w14:paraId="3129FA8A" w14:textId="77777777" w:rsidTr="006B4D1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" w:type="dxa"/>
            <w:noWrap/>
            <w:hideMark/>
          </w:tcPr>
          <w:p w14:paraId="6DC01699" w14:textId="74DAAC7F" w:rsidR="00884146" w:rsidRPr="00456F49" w:rsidRDefault="00884146" w:rsidP="00884146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</w:p>
        </w:tc>
        <w:tc>
          <w:tcPr>
            <w:tcW w:w="709" w:type="dxa"/>
            <w:noWrap/>
            <w:hideMark/>
          </w:tcPr>
          <w:p w14:paraId="7D2FEEC7" w14:textId="77777777" w:rsidR="00884146" w:rsidRPr="00456F49" w:rsidRDefault="00884146" w:rsidP="0088414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Sex</w:t>
            </w:r>
          </w:p>
        </w:tc>
        <w:tc>
          <w:tcPr>
            <w:tcW w:w="708" w:type="dxa"/>
            <w:noWrap/>
            <w:hideMark/>
          </w:tcPr>
          <w:p w14:paraId="32E84A98" w14:textId="77777777" w:rsidR="00884146" w:rsidRPr="00456F49" w:rsidRDefault="00884146" w:rsidP="0088414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 xml:space="preserve">Age </w:t>
            </w:r>
            <w:proofErr w:type="spellStart"/>
            <w:proofErr w:type="gramStart"/>
            <w:r w:rsidRPr="00456F49"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y;m</w:t>
            </w:r>
            <w:proofErr w:type="spellEnd"/>
            <w:proofErr w:type="gramEnd"/>
          </w:p>
        </w:tc>
        <w:tc>
          <w:tcPr>
            <w:tcW w:w="1276" w:type="dxa"/>
            <w:noWrap/>
            <w:hideMark/>
          </w:tcPr>
          <w:p w14:paraId="6D32B065" w14:textId="0655449C" w:rsidR="00884146" w:rsidRPr="00456F49" w:rsidRDefault="00884146" w:rsidP="0088414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  <w:t>Genetic diag</w:t>
            </w:r>
            <w:r w:rsidR="006B4D14"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  <w:t>nosis</w:t>
            </w:r>
          </w:p>
        </w:tc>
        <w:tc>
          <w:tcPr>
            <w:tcW w:w="3402" w:type="dxa"/>
          </w:tcPr>
          <w:p w14:paraId="196675FE" w14:textId="0131008A" w:rsidR="00884146" w:rsidRPr="00456F49" w:rsidRDefault="00884146" w:rsidP="0088414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  <w:t>Dysmorphology detail</w:t>
            </w:r>
            <w:r w:rsidRPr="00456F49">
              <w:rPr>
                <w:rFonts w:asciiTheme="majorBidi" w:hAnsiTheme="majorBidi" w:cstheme="majorBidi"/>
                <w:b w:val="0"/>
                <w:bCs w:val="0"/>
                <w:color w:val="FFFFFF"/>
                <w:sz w:val="21"/>
                <w:szCs w:val="21"/>
              </w:rPr>
              <w:t xml:space="preserve"> ails </w:t>
            </w:r>
          </w:p>
        </w:tc>
        <w:tc>
          <w:tcPr>
            <w:tcW w:w="1276" w:type="dxa"/>
          </w:tcPr>
          <w:p w14:paraId="6A55FDC4" w14:textId="34DED5CD" w:rsidR="00884146" w:rsidRPr="00456F49" w:rsidRDefault="00884146" w:rsidP="0088414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  <w:t xml:space="preserve">Feeding </w:t>
            </w:r>
            <w:r w:rsidR="009E4776" w:rsidRPr="00456F49"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  <w:t>difficulties</w:t>
            </w:r>
          </w:p>
        </w:tc>
        <w:tc>
          <w:tcPr>
            <w:tcW w:w="1559" w:type="dxa"/>
          </w:tcPr>
          <w:p w14:paraId="7FF54B06" w14:textId="51F8429D" w:rsidR="00884146" w:rsidRPr="00456F49" w:rsidRDefault="00884146" w:rsidP="0088414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Hearing issues</w:t>
            </w:r>
          </w:p>
        </w:tc>
        <w:tc>
          <w:tcPr>
            <w:tcW w:w="1134" w:type="dxa"/>
          </w:tcPr>
          <w:p w14:paraId="004C2AEE" w14:textId="1E7C781C" w:rsidR="00884146" w:rsidRPr="00456F49" w:rsidRDefault="00884146" w:rsidP="00042F4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Seizures</w:t>
            </w:r>
          </w:p>
        </w:tc>
        <w:tc>
          <w:tcPr>
            <w:tcW w:w="1701" w:type="dxa"/>
          </w:tcPr>
          <w:p w14:paraId="75AF8C8B" w14:textId="0FB148B4" w:rsidR="00884146" w:rsidRPr="00456F49" w:rsidRDefault="00884146" w:rsidP="009E477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Other medical</w:t>
            </w:r>
          </w:p>
        </w:tc>
        <w:tc>
          <w:tcPr>
            <w:tcW w:w="1384" w:type="dxa"/>
            <w:noWrap/>
            <w:hideMark/>
          </w:tcPr>
          <w:p w14:paraId="0517A8C8" w14:textId="79AB1926" w:rsidR="00884146" w:rsidRPr="00456F49" w:rsidRDefault="00884146" w:rsidP="0027182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  <w:t>Reading imp</w:t>
            </w:r>
            <w:r w:rsidR="006B4D14"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  <w:t>airment</w:t>
            </w:r>
          </w:p>
        </w:tc>
        <w:tc>
          <w:tcPr>
            <w:tcW w:w="1417" w:type="dxa"/>
            <w:noWrap/>
            <w:hideMark/>
          </w:tcPr>
          <w:p w14:paraId="77B2BC99" w14:textId="058F2712" w:rsidR="00884146" w:rsidRPr="00456F49" w:rsidRDefault="00884146" w:rsidP="0088414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  <w:t>Spelling imp</w:t>
            </w:r>
            <w:r w:rsidR="006B4D14"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  <w:t>airment</w:t>
            </w:r>
          </w:p>
        </w:tc>
        <w:tc>
          <w:tcPr>
            <w:tcW w:w="1418" w:type="dxa"/>
            <w:noWrap/>
            <w:hideMark/>
          </w:tcPr>
          <w:p w14:paraId="7EBB3070" w14:textId="54A3CFAB" w:rsidR="00884146" w:rsidRPr="00456F49" w:rsidRDefault="00884146" w:rsidP="0088414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  <w:t>Education setting</w:t>
            </w:r>
          </w:p>
        </w:tc>
      </w:tr>
      <w:tr w:rsidR="00576B5B" w:rsidRPr="00456F49" w14:paraId="43A85A10" w14:textId="77777777" w:rsidTr="006B4D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" w:type="dxa"/>
          </w:tcPr>
          <w:p w14:paraId="327D509B" w14:textId="77777777" w:rsidR="005705DC" w:rsidRPr="00456F49" w:rsidRDefault="005705DC" w:rsidP="005705DC">
            <w:pPr>
              <w:pStyle w:val="ListParagraph"/>
              <w:numPr>
                <w:ilvl w:val="0"/>
                <w:numId w:val="3"/>
              </w:num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 xml:space="preserve">1 </w:t>
            </w:r>
          </w:p>
        </w:tc>
        <w:tc>
          <w:tcPr>
            <w:tcW w:w="709" w:type="dxa"/>
          </w:tcPr>
          <w:p w14:paraId="0C8A274C" w14:textId="77777777" w:rsidR="005705DC" w:rsidRPr="00456F49" w:rsidRDefault="005705DC" w:rsidP="005705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M</w:t>
            </w:r>
          </w:p>
        </w:tc>
        <w:tc>
          <w:tcPr>
            <w:tcW w:w="708" w:type="dxa"/>
          </w:tcPr>
          <w:p w14:paraId="2B12520C" w14:textId="77777777" w:rsidR="005705DC" w:rsidRPr="00456F49" w:rsidRDefault="005705DC" w:rsidP="005705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5;5</w:t>
            </w:r>
          </w:p>
        </w:tc>
        <w:tc>
          <w:tcPr>
            <w:tcW w:w="1276" w:type="dxa"/>
          </w:tcPr>
          <w:p w14:paraId="1EF4C8DC" w14:textId="77777777" w:rsidR="005705DC" w:rsidRPr="00456F49" w:rsidRDefault="005705DC" w:rsidP="005705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ADGRL1</w:t>
            </w:r>
          </w:p>
        </w:tc>
        <w:tc>
          <w:tcPr>
            <w:tcW w:w="3402" w:type="dxa"/>
            <w:shd w:val="clear" w:color="auto" w:fill="CAEDFB" w:themeFill="accent4" w:themeFillTint="33"/>
          </w:tcPr>
          <w:p w14:paraId="04664E42" w14:textId="7C358FC1" w:rsidR="005705DC" w:rsidRPr="00456F49" w:rsidRDefault="005705DC" w:rsidP="005705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 xml:space="preserve">Long palpebral fissures, long lashes, long </w:t>
            </w:r>
            <w:proofErr w:type="spellStart"/>
            <w:r w:rsidRPr="00456F49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columnella</w:t>
            </w:r>
            <w:proofErr w:type="spellEnd"/>
            <w:r w:rsidRPr="00456F49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, slightly pointed chin</w:t>
            </w:r>
          </w:p>
        </w:tc>
        <w:tc>
          <w:tcPr>
            <w:tcW w:w="1276" w:type="dxa"/>
            <w:vAlign w:val="center"/>
          </w:tcPr>
          <w:p w14:paraId="63D4F671" w14:textId="0E959E79" w:rsidR="005705DC" w:rsidRPr="00456F49" w:rsidRDefault="005705DC" w:rsidP="00042F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hAnsiTheme="majorBidi" w:cstheme="majorBidi"/>
                <w:sz w:val="21"/>
                <w:szCs w:val="21"/>
              </w:rPr>
              <w:t>-</w:t>
            </w:r>
          </w:p>
        </w:tc>
        <w:tc>
          <w:tcPr>
            <w:tcW w:w="1559" w:type="dxa"/>
            <w:vAlign w:val="center"/>
          </w:tcPr>
          <w:p w14:paraId="7BFF3D4A" w14:textId="13FE6F1B" w:rsidR="005705DC" w:rsidRPr="00456F49" w:rsidRDefault="002C77A5" w:rsidP="00042F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hAnsiTheme="majorBidi" w:cstheme="majorBidi"/>
                <w:sz w:val="21"/>
                <w:szCs w:val="21"/>
              </w:rPr>
              <w:t>-</w:t>
            </w:r>
          </w:p>
        </w:tc>
        <w:tc>
          <w:tcPr>
            <w:tcW w:w="1134" w:type="dxa"/>
            <w:vAlign w:val="center"/>
          </w:tcPr>
          <w:p w14:paraId="09DF43D6" w14:textId="6025FD13" w:rsidR="005705DC" w:rsidRPr="00456F49" w:rsidRDefault="002C77A5" w:rsidP="00042F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hAnsiTheme="majorBidi" w:cstheme="majorBidi"/>
                <w:sz w:val="21"/>
                <w:szCs w:val="21"/>
              </w:rPr>
              <w:t>-</w:t>
            </w:r>
          </w:p>
        </w:tc>
        <w:tc>
          <w:tcPr>
            <w:tcW w:w="1701" w:type="dxa"/>
            <w:shd w:val="clear" w:color="auto" w:fill="CAEDFB" w:themeFill="accent4" w:themeFillTint="33"/>
          </w:tcPr>
          <w:p w14:paraId="713193BD" w14:textId="53513FC0" w:rsidR="005705DC" w:rsidRPr="00456F49" w:rsidRDefault="005705DC" w:rsidP="005705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Adenoidectomy, allergies</w:t>
            </w:r>
          </w:p>
        </w:tc>
        <w:tc>
          <w:tcPr>
            <w:tcW w:w="1384" w:type="dxa"/>
          </w:tcPr>
          <w:p w14:paraId="553A1746" w14:textId="74FEB518" w:rsidR="005705DC" w:rsidRPr="00456F49" w:rsidRDefault="00D11898" w:rsidP="005705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NA</w:t>
            </w:r>
          </w:p>
        </w:tc>
        <w:tc>
          <w:tcPr>
            <w:tcW w:w="1417" w:type="dxa"/>
          </w:tcPr>
          <w:p w14:paraId="309BAA8D" w14:textId="56F4C078" w:rsidR="005705DC" w:rsidRPr="00456F49" w:rsidRDefault="00D11898" w:rsidP="005705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NA</w:t>
            </w:r>
          </w:p>
        </w:tc>
        <w:tc>
          <w:tcPr>
            <w:tcW w:w="1418" w:type="dxa"/>
          </w:tcPr>
          <w:p w14:paraId="5EEAC00F" w14:textId="40A8031B" w:rsidR="005705DC" w:rsidRPr="00456F49" w:rsidRDefault="005705DC" w:rsidP="005705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Mainstream</w:t>
            </w:r>
            <w:r w:rsidR="00F32C2F" w:rsidRPr="00456F49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 xml:space="preserve"> kinder</w:t>
            </w:r>
          </w:p>
        </w:tc>
      </w:tr>
      <w:tr w:rsidR="00576B5B" w:rsidRPr="00456F49" w14:paraId="41FD234A" w14:textId="77777777" w:rsidTr="006B4D14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" w:type="dxa"/>
            <w:hideMark/>
          </w:tcPr>
          <w:p w14:paraId="2C93F51A" w14:textId="77777777" w:rsidR="005705DC" w:rsidRPr="00456F49" w:rsidRDefault="005705DC" w:rsidP="005705DC">
            <w:pPr>
              <w:pStyle w:val="ListParagraph"/>
              <w:numPr>
                <w:ilvl w:val="0"/>
                <w:numId w:val="3"/>
              </w:num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 xml:space="preserve">744 </w:t>
            </w:r>
          </w:p>
        </w:tc>
        <w:tc>
          <w:tcPr>
            <w:tcW w:w="709" w:type="dxa"/>
            <w:hideMark/>
          </w:tcPr>
          <w:p w14:paraId="432E9F64" w14:textId="77777777" w:rsidR="005705DC" w:rsidRPr="00456F49" w:rsidRDefault="005705DC" w:rsidP="005705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M</w:t>
            </w:r>
          </w:p>
        </w:tc>
        <w:tc>
          <w:tcPr>
            <w:tcW w:w="708" w:type="dxa"/>
            <w:hideMark/>
          </w:tcPr>
          <w:p w14:paraId="6EA59AF7" w14:textId="77777777" w:rsidR="005705DC" w:rsidRPr="00456F49" w:rsidRDefault="005705DC" w:rsidP="005705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4;1</w:t>
            </w:r>
          </w:p>
        </w:tc>
        <w:tc>
          <w:tcPr>
            <w:tcW w:w="1276" w:type="dxa"/>
            <w:hideMark/>
          </w:tcPr>
          <w:p w14:paraId="6C9D7C02" w14:textId="4E96E221" w:rsidR="005705DC" w:rsidRPr="00456F49" w:rsidRDefault="005705DC" w:rsidP="005705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A</w:t>
            </w:r>
            <w:r w:rsidR="00554676" w:rsidRPr="00456F4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N</w:t>
            </w:r>
            <w:r w:rsidRPr="00456F4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K2</w:t>
            </w:r>
          </w:p>
        </w:tc>
        <w:tc>
          <w:tcPr>
            <w:tcW w:w="3402" w:type="dxa"/>
          </w:tcPr>
          <w:p w14:paraId="614C185B" w14:textId="77777777" w:rsidR="00576B5B" w:rsidRPr="00456F49" w:rsidRDefault="005705DC" w:rsidP="005705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1"/>
                <w:szCs w:val="21"/>
              </w:rPr>
            </w:pPr>
            <w:r w:rsidRPr="00456F49">
              <w:rPr>
                <w:rFonts w:asciiTheme="majorBidi" w:hAnsiTheme="majorBidi" w:cstheme="majorBidi"/>
                <w:sz w:val="21"/>
                <w:szCs w:val="21"/>
              </w:rPr>
              <w:t> </w:t>
            </w:r>
          </w:p>
          <w:p w14:paraId="781AD8A8" w14:textId="32C5975A" w:rsidR="005705DC" w:rsidRPr="00456F49" w:rsidRDefault="00576B5B" w:rsidP="00576B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hAnsiTheme="majorBidi" w:cstheme="majorBidi"/>
                <w:sz w:val="21"/>
                <w:szCs w:val="21"/>
              </w:rPr>
              <w:t>-</w:t>
            </w:r>
          </w:p>
        </w:tc>
        <w:tc>
          <w:tcPr>
            <w:tcW w:w="1276" w:type="dxa"/>
            <w:vAlign w:val="center"/>
          </w:tcPr>
          <w:p w14:paraId="38F69BA5" w14:textId="7C0B5999" w:rsidR="005705DC" w:rsidRPr="00456F49" w:rsidRDefault="002C77A5" w:rsidP="00042F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hAnsiTheme="majorBidi" w:cstheme="majorBidi"/>
                <w:sz w:val="21"/>
                <w:szCs w:val="21"/>
              </w:rPr>
              <w:t>-</w:t>
            </w:r>
          </w:p>
        </w:tc>
        <w:tc>
          <w:tcPr>
            <w:tcW w:w="1559" w:type="dxa"/>
            <w:vAlign w:val="center"/>
          </w:tcPr>
          <w:p w14:paraId="67BDD118" w14:textId="0A5A9D2D" w:rsidR="005705DC" w:rsidRPr="00456F49" w:rsidRDefault="002C77A5" w:rsidP="00042F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hAnsiTheme="majorBidi" w:cstheme="majorBidi"/>
                <w:sz w:val="21"/>
                <w:szCs w:val="21"/>
              </w:rPr>
              <w:t>-</w:t>
            </w:r>
          </w:p>
        </w:tc>
        <w:tc>
          <w:tcPr>
            <w:tcW w:w="1134" w:type="dxa"/>
            <w:vAlign w:val="center"/>
          </w:tcPr>
          <w:p w14:paraId="780B82D9" w14:textId="4462F360" w:rsidR="005705DC" w:rsidRPr="00456F49" w:rsidRDefault="002C77A5" w:rsidP="00042F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hAnsiTheme="majorBidi" w:cstheme="majorBidi"/>
                <w:sz w:val="21"/>
                <w:szCs w:val="21"/>
              </w:rPr>
              <w:t>-</w:t>
            </w:r>
          </w:p>
        </w:tc>
        <w:tc>
          <w:tcPr>
            <w:tcW w:w="1701" w:type="dxa"/>
            <w:shd w:val="clear" w:color="auto" w:fill="CAEDFB" w:themeFill="accent4" w:themeFillTint="33"/>
          </w:tcPr>
          <w:p w14:paraId="3DD9729C" w14:textId="6F079BC3" w:rsidR="005705DC" w:rsidRPr="00456F49" w:rsidRDefault="005705DC" w:rsidP="005705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 xml:space="preserve">Tonsillectomy, adenoidectomy </w:t>
            </w:r>
          </w:p>
        </w:tc>
        <w:tc>
          <w:tcPr>
            <w:tcW w:w="1384" w:type="dxa"/>
          </w:tcPr>
          <w:p w14:paraId="6CA7A5B5" w14:textId="42916136" w:rsidR="005705DC" w:rsidRPr="00456F49" w:rsidRDefault="00D11898" w:rsidP="005705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NA</w:t>
            </w:r>
            <w:r w:rsidR="005705DC" w:rsidRPr="00456F49">
              <w:rPr>
                <w:rFonts w:asciiTheme="majorBidi" w:hAnsiTheme="majorBidi" w:cstheme="majorBidi"/>
                <w:sz w:val="21"/>
                <w:szCs w:val="21"/>
              </w:rPr>
              <w:t xml:space="preserve"> (&lt;5y)</w:t>
            </w:r>
          </w:p>
        </w:tc>
        <w:tc>
          <w:tcPr>
            <w:tcW w:w="1417" w:type="dxa"/>
          </w:tcPr>
          <w:p w14:paraId="768CF9BA" w14:textId="02AFCDCC" w:rsidR="005705DC" w:rsidRPr="00456F49" w:rsidRDefault="00D11898" w:rsidP="005705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NA</w:t>
            </w:r>
            <w:r w:rsidR="005705DC" w:rsidRPr="00456F49">
              <w:rPr>
                <w:rFonts w:asciiTheme="majorBidi" w:hAnsiTheme="majorBidi" w:cstheme="majorBidi"/>
                <w:sz w:val="21"/>
                <w:szCs w:val="21"/>
              </w:rPr>
              <w:t xml:space="preserve"> (&lt;5y)</w:t>
            </w:r>
          </w:p>
        </w:tc>
        <w:tc>
          <w:tcPr>
            <w:tcW w:w="1418" w:type="dxa"/>
          </w:tcPr>
          <w:p w14:paraId="195540D8" w14:textId="1A7EC273" w:rsidR="005705DC" w:rsidRPr="00456F49" w:rsidRDefault="00F32C2F" w:rsidP="005705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Mainstream kinder</w:t>
            </w:r>
          </w:p>
        </w:tc>
      </w:tr>
      <w:tr w:rsidR="00576B5B" w:rsidRPr="00456F49" w14:paraId="2DC009E9" w14:textId="77777777" w:rsidTr="006B4D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" w:type="dxa"/>
            <w:hideMark/>
          </w:tcPr>
          <w:p w14:paraId="273FA76D" w14:textId="77777777" w:rsidR="005705DC" w:rsidRPr="00456F49" w:rsidRDefault="005705DC" w:rsidP="005705DC">
            <w:pPr>
              <w:pStyle w:val="ListParagraph"/>
              <w:numPr>
                <w:ilvl w:val="0"/>
                <w:numId w:val="3"/>
              </w:num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 xml:space="preserve">622 </w:t>
            </w:r>
          </w:p>
        </w:tc>
        <w:tc>
          <w:tcPr>
            <w:tcW w:w="709" w:type="dxa"/>
            <w:hideMark/>
          </w:tcPr>
          <w:p w14:paraId="5006B665" w14:textId="77777777" w:rsidR="005705DC" w:rsidRPr="00456F49" w:rsidRDefault="005705DC" w:rsidP="005705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F</w:t>
            </w:r>
          </w:p>
        </w:tc>
        <w:tc>
          <w:tcPr>
            <w:tcW w:w="708" w:type="dxa"/>
            <w:hideMark/>
          </w:tcPr>
          <w:p w14:paraId="2C902A91" w14:textId="77777777" w:rsidR="005705DC" w:rsidRPr="00456F49" w:rsidRDefault="005705DC" w:rsidP="005705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5;5</w:t>
            </w:r>
          </w:p>
        </w:tc>
        <w:tc>
          <w:tcPr>
            <w:tcW w:w="1276" w:type="dxa"/>
            <w:hideMark/>
          </w:tcPr>
          <w:p w14:paraId="58E44E41" w14:textId="77777777" w:rsidR="005705DC" w:rsidRPr="00456F49" w:rsidRDefault="005705DC" w:rsidP="005705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BPTF</w:t>
            </w:r>
          </w:p>
        </w:tc>
        <w:tc>
          <w:tcPr>
            <w:tcW w:w="3402" w:type="dxa"/>
            <w:shd w:val="clear" w:color="auto" w:fill="CAEDFB" w:themeFill="accent4" w:themeFillTint="33"/>
          </w:tcPr>
          <w:p w14:paraId="5C1AB8B1" w14:textId="74F04D1A" w:rsidR="005705DC" w:rsidRPr="00456F49" w:rsidRDefault="005705DC" w:rsidP="005705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 xml:space="preserve">Thin body habitus, long face, small chin, low columella, hypoplastic alar </w:t>
            </w:r>
            <w:proofErr w:type="spellStart"/>
            <w:r w:rsidRPr="00456F49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nasae</w:t>
            </w:r>
            <w:proofErr w:type="spellEnd"/>
            <w:r w:rsidRPr="00456F49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, short philtrum, thin upper lip, small ear lobes</w:t>
            </w:r>
          </w:p>
        </w:tc>
        <w:tc>
          <w:tcPr>
            <w:tcW w:w="1276" w:type="dxa"/>
            <w:vAlign w:val="center"/>
          </w:tcPr>
          <w:p w14:paraId="082C52E5" w14:textId="4CF6D674" w:rsidR="005705DC" w:rsidRPr="00456F49" w:rsidRDefault="002C77A5" w:rsidP="00042F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hAnsiTheme="majorBidi" w:cstheme="majorBidi"/>
                <w:sz w:val="21"/>
                <w:szCs w:val="21"/>
              </w:rPr>
              <w:t>-</w:t>
            </w:r>
          </w:p>
        </w:tc>
        <w:tc>
          <w:tcPr>
            <w:tcW w:w="1559" w:type="dxa"/>
            <w:vAlign w:val="center"/>
          </w:tcPr>
          <w:p w14:paraId="2774C095" w14:textId="45AD8E1E" w:rsidR="005705DC" w:rsidRPr="00456F49" w:rsidRDefault="002C77A5" w:rsidP="00042F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hAnsiTheme="majorBidi" w:cstheme="majorBidi"/>
                <w:sz w:val="21"/>
                <w:szCs w:val="21"/>
              </w:rPr>
              <w:t>-</w:t>
            </w:r>
          </w:p>
        </w:tc>
        <w:tc>
          <w:tcPr>
            <w:tcW w:w="1134" w:type="dxa"/>
            <w:vAlign w:val="center"/>
          </w:tcPr>
          <w:p w14:paraId="450CE01B" w14:textId="5CF3F8BF" w:rsidR="005705DC" w:rsidRPr="00456F49" w:rsidRDefault="002C77A5" w:rsidP="00042F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hAnsiTheme="majorBidi" w:cstheme="majorBidi"/>
                <w:sz w:val="21"/>
                <w:szCs w:val="21"/>
              </w:rPr>
              <w:t>-</w:t>
            </w:r>
          </w:p>
        </w:tc>
        <w:tc>
          <w:tcPr>
            <w:tcW w:w="1701" w:type="dxa"/>
            <w:vAlign w:val="center"/>
          </w:tcPr>
          <w:p w14:paraId="7E42ED56" w14:textId="2C53E313" w:rsidR="005705DC" w:rsidRPr="00456F49" w:rsidRDefault="002C77A5" w:rsidP="00042F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-</w:t>
            </w:r>
          </w:p>
        </w:tc>
        <w:tc>
          <w:tcPr>
            <w:tcW w:w="1384" w:type="dxa"/>
            <w:shd w:val="clear" w:color="auto" w:fill="CAEDFB" w:themeFill="accent4" w:themeFillTint="33"/>
            <w:vAlign w:val="center"/>
          </w:tcPr>
          <w:p w14:paraId="19FE4CB2" w14:textId="52E5B34A" w:rsidR="005705DC" w:rsidRPr="00456F49" w:rsidRDefault="002C77A5" w:rsidP="00042F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+</w:t>
            </w:r>
          </w:p>
        </w:tc>
        <w:tc>
          <w:tcPr>
            <w:tcW w:w="1417" w:type="dxa"/>
            <w:shd w:val="clear" w:color="auto" w:fill="CAEDFB" w:themeFill="accent4" w:themeFillTint="33"/>
            <w:vAlign w:val="center"/>
          </w:tcPr>
          <w:p w14:paraId="4BD0F6D2" w14:textId="6AF470A1" w:rsidR="005705DC" w:rsidRPr="00456F49" w:rsidRDefault="002C77A5" w:rsidP="00042F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+</w:t>
            </w:r>
          </w:p>
        </w:tc>
        <w:tc>
          <w:tcPr>
            <w:tcW w:w="1418" w:type="dxa"/>
          </w:tcPr>
          <w:p w14:paraId="2A99ABEF" w14:textId="0A0E8D52" w:rsidR="005705DC" w:rsidRPr="00456F49" w:rsidRDefault="00F32C2F" w:rsidP="005705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Mainstream kinder</w:t>
            </w:r>
          </w:p>
        </w:tc>
      </w:tr>
      <w:tr w:rsidR="00576B5B" w:rsidRPr="00456F49" w14:paraId="0607F129" w14:textId="77777777" w:rsidTr="006B4D14">
        <w:trPr>
          <w:trHeight w:val="2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" w:type="dxa"/>
          </w:tcPr>
          <w:p w14:paraId="41704B01" w14:textId="65C126F2" w:rsidR="00A57EA8" w:rsidRPr="00456F49" w:rsidRDefault="00A57EA8" w:rsidP="00A57EA8">
            <w:pPr>
              <w:pStyle w:val="ListParagraph"/>
              <w:numPr>
                <w:ilvl w:val="0"/>
                <w:numId w:val="3"/>
              </w:num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 xml:space="preserve">888 </w:t>
            </w:r>
          </w:p>
        </w:tc>
        <w:tc>
          <w:tcPr>
            <w:tcW w:w="709" w:type="dxa"/>
          </w:tcPr>
          <w:p w14:paraId="0BFA4B58" w14:textId="3DFFFDF6" w:rsidR="00A57EA8" w:rsidRPr="00456F49" w:rsidRDefault="00A57EA8" w:rsidP="00A57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M</w:t>
            </w:r>
          </w:p>
        </w:tc>
        <w:tc>
          <w:tcPr>
            <w:tcW w:w="708" w:type="dxa"/>
          </w:tcPr>
          <w:p w14:paraId="1C292A9D" w14:textId="20BE9D5C" w:rsidR="00A57EA8" w:rsidRPr="00456F49" w:rsidRDefault="00A57EA8" w:rsidP="00A57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4;10</w:t>
            </w:r>
          </w:p>
        </w:tc>
        <w:tc>
          <w:tcPr>
            <w:tcW w:w="1276" w:type="dxa"/>
          </w:tcPr>
          <w:p w14:paraId="725492FD" w14:textId="41FD04AD" w:rsidR="00A57EA8" w:rsidRPr="00456F49" w:rsidRDefault="00A57EA8" w:rsidP="00A57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CAC</w:t>
            </w:r>
            <w:r w:rsidR="00554676" w:rsidRPr="00456F4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N</w:t>
            </w:r>
            <w:r w:rsidRPr="00456F4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A1A</w:t>
            </w:r>
          </w:p>
        </w:tc>
        <w:tc>
          <w:tcPr>
            <w:tcW w:w="3402" w:type="dxa"/>
          </w:tcPr>
          <w:p w14:paraId="4B976711" w14:textId="77777777" w:rsidR="00576B5B" w:rsidRPr="00456F49" w:rsidRDefault="00576B5B" w:rsidP="00576B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1"/>
                <w:szCs w:val="21"/>
              </w:rPr>
            </w:pPr>
          </w:p>
          <w:p w14:paraId="3197D877" w14:textId="4A5575DC" w:rsidR="00A57EA8" w:rsidRPr="00456F49" w:rsidRDefault="00576B5B" w:rsidP="00576B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1"/>
                <w:szCs w:val="21"/>
              </w:rPr>
            </w:pPr>
            <w:r w:rsidRPr="00456F49">
              <w:rPr>
                <w:rFonts w:asciiTheme="majorBidi" w:hAnsiTheme="majorBidi" w:cstheme="majorBidi"/>
                <w:sz w:val="21"/>
                <w:szCs w:val="21"/>
              </w:rPr>
              <w:t>-</w:t>
            </w:r>
          </w:p>
        </w:tc>
        <w:tc>
          <w:tcPr>
            <w:tcW w:w="1276" w:type="dxa"/>
            <w:vAlign w:val="center"/>
          </w:tcPr>
          <w:p w14:paraId="29581DEE" w14:textId="6C5477A5" w:rsidR="00A57EA8" w:rsidRPr="00456F49" w:rsidRDefault="00A57EA8" w:rsidP="00042F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hAnsiTheme="majorBidi" w:cstheme="majorBidi"/>
                <w:sz w:val="21"/>
                <w:szCs w:val="21"/>
              </w:rPr>
              <w:t>-</w:t>
            </w:r>
          </w:p>
        </w:tc>
        <w:tc>
          <w:tcPr>
            <w:tcW w:w="1559" w:type="dxa"/>
            <w:shd w:val="clear" w:color="auto" w:fill="CAEDFB" w:themeFill="accent4" w:themeFillTint="33"/>
            <w:vAlign w:val="center"/>
          </w:tcPr>
          <w:p w14:paraId="3480FEFD" w14:textId="55D01C2D" w:rsidR="00A57EA8" w:rsidRPr="00456F49" w:rsidRDefault="00864157" w:rsidP="00773F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1"/>
                <w:szCs w:val="21"/>
              </w:rPr>
            </w:pPr>
            <w:r w:rsidRPr="00456F49">
              <w:rPr>
                <w:rFonts w:asciiTheme="majorBidi" w:hAnsiTheme="majorBidi" w:cstheme="majorBidi"/>
                <w:sz w:val="21"/>
                <w:szCs w:val="21"/>
              </w:rPr>
              <w:t>Grommets</w:t>
            </w:r>
          </w:p>
        </w:tc>
        <w:tc>
          <w:tcPr>
            <w:tcW w:w="1134" w:type="dxa"/>
            <w:shd w:val="clear" w:color="auto" w:fill="CAEDFB" w:themeFill="accent4" w:themeFillTint="33"/>
          </w:tcPr>
          <w:p w14:paraId="53C30D58" w14:textId="2BAA74F2" w:rsidR="00A57EA8" w:rsidRPr="00456F49" w:rsidRDefault="00A57EA8" w:rsidP="00042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1"/>
                <w:szCs w:val="21"/>
              </w:rPr>
            </w:pPr>
            <w:r w:rsidRPr="00456F49">
              <w:rPr>
                <w:rFonts w:asciiTheme="majorBidi" w:hAnsiTheme="majorBidi" w:cstheme="majorBidi"/>
                <w:sz w:val="21"/>
                <w:szCs w:val="21"/>
              </w:rPr>
              <w:t>Staring spells, EEG normal</w:t>
            </w:r>
          </w:p>
        </w:tc>
        <w:tc>
          <w:tcPr>
            <w:tcW w:w="1701" w:type="dxa"/>
            <w:vAlign w:val="center"/>
          </w:tcPr>
          <w:p w14:paraId="7CE3D636" w14:textId="588E2C91" w:rsidR="00A57EA8" w:rsidRPr="00456F49" w:rsidRDefault="00A57EA8" w:rsidP="00042F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456F49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-</w:t>
            </w:r>
          </w:p>
        </w:tc>
        <w:tc>
          <w:tcPr>
            <w:tcW w:w="1384" w:type="dxa"/>
          </w:tcPr>
          <w:p w14:paraId="4B9DCF60" w14:textId="3D1BCD74" w:rsidR="00A57EA8" w:rsidRPr="00456F49" w:rsidRDefault="00D11898" w:rsidP="00A57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NA</w:t>
            </w:r>
            <w:r w:rsidR="00A57EA8" w:rsidRPr="00456F49">
              <w:rPr>
                <w:rFonts w:asciiTheme="majorBidi" w:hAnsiTheme="majorBidi" w:cstheme="majorBidi"/>
                <w:sz w:val="21"/>
                <w:szCs w:val="21"/>
              </w:rPr>
              <w:t xml:space="preserve"> (&lt;5y)</w:t>
            </w:r>
          </w:p>
        </w:tc>
        <w:tc>
          <w:tcPr>
            <w:tcW w:w="1417" w:type="dxa"/>
          </w:tcPr>
          <w:p w14:paraId="00297629" w14:textId="6792820A" w:rsidR="00A57EA8" w:rsidRPr="00456F49" w:rsidRDefault="00D11898" w:rsidP="00A57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NA</w:t>
            </w:r>
            <w:r w:rsidR="00A57EA8" w:rsidRPr="00456F49">
              <w:rPr>
                <w:rFonts w:asciiTheme="majorBidi" w:hAnsiTheme="majorBidi" w:cstheme="majorBidi"/>
                <w:sz w:val="21"/>
                <w:szCs w:val="21"/>
              </w:rPr>
              <w:t xml:space="preserve"> (&lt;5y)</w:t>
            </w:r>
          </w:p>
        </w:tc>
        <w:tc>
          <w:tcPr>
            <w:tcW w:w="1418" w:type="dxa"/>
          </w:tcPr>
          <w:p w14:paraId="51A6C608" w14:textId="27FD8745" w:rsidR="00A57EA8" w:rsidRPr="00456F49" w:rsidRDefault="00A57EA8" w:rsidP="00A57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 xml:space="preserve">Mainstream kinder </w:t>
            </w:r>
          </w:p>
        </w:tc>
      </w:tr>
      <w:tr w:rsidR="00576B5B" w:rsidRPr="00456F49" w14:paraId="14E8F8EE" w14:textId="77777777" w:rsidTr="006B4D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" w:type="dxa"/>
            <w:hideMark/>
          </w:tcPr>
          <w:p w14:paraId="2AD0F7F8" w14:textId="77777777" w:rsidR="005705DC" w:rsidRPr="00456F49" w:rsidRDefault="005705DC" w:rsidP="005705DC">
            <w:pPr>
              <w:pStyle w:val="ListParagraph"/>
              <w:numPr>
                <w:ilvl w:val="0"/>
                <w:numId w:val="3"/>
              </w:num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 xml:space="preserve">880 </w:t>
            </w:r>
          </w:p>
        </w:tc>
        <w:tc>
          <w:tcPr>
            <w:tcW w:w="709" w:type="dxa"/>
            <w:hideMark/>
          </w:tcPr>
          <w:p w14:paraId="2DC5B891" w14:textId="77777777" w:rsidR="005705DC" w:rsidRPr="00456F49" w:rsidRDefault="005705DC" w:rsidP="005705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M</w:t>
            </w:r>
          </w:p>
        </w:tc>
        <w:tc>
          <w:tcPr>
            <w:tcW w:w="708" w:type="dxa"/>
            <w:hideMark/>
          </w:tcPr>
          <w:p w14:paraId="1546537E" w14:textId="77777777" w:rsidR="005705DC" w:rsidRPr="00456F49" w:rsidRDefault="005705DC" w:rsidP="005705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6;10</w:t>
            </w:r>
          </w:p>
        </w:tc>
        <w:tc>
          <w:tcPr>
            <w:tcW w:w="1276" w:type="dxa"/>
            <w:hideMark/>
          </w:tcPr>
          <w:p w14:paraId="45FDC0D2" w14:textId="3BE3D97C" w:rsidR="005705DC" w:rsidRPr="00456F49" w:rsidRDefault="005705DC" w:rsidP="005705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CAC</w:t>
            </w:r>
            <w:r w:rsidR="00554676" w:rsidRPr="00456F4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N</w:t>
            </w:r>
            <w:r w:rsidRPr="00456F4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A1A</w:t>
            </w:r>
          </w:p>
        </w:tc>
        <w:tc>
          <w:tcPr>
            <w:tcW w:w="3402" w:type="dxa"/>
            <w:shd w:val="clear" w:color="auto" w:fill="CAEDFB" w:themeFill="accent4" w:themeFillTint="33"/>
          </w:tcPr>
          <w:p w14:paraId="32DB0D09" w14:textId="77777777" w:rsidR="005705DC" w:rsidRPr="00456F49" w:rsidRDefault="005705DC" w:rsidP="005705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Short philtrum and rounded nasal tip</w:t>
            </w:r>
          </w:p>
        </w:tc>
        <w:tc>
          <w:tcPr>
            <w:tcW w:w="1276" w:type="dxa"/>
            <w:vAlign w:val="center"/>
          </w:tcPr>
          <w:p w14:paraId="188FD675" w14:textId="10530825" w:rsidR="005705DC" w:rsidRPr="00456F49" w:rsidRDefault="002C77A5" w:rsidP="00042F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hAnsiTheme="majorBidi" w:cstheme="majorBidi"/>
                <w:sz w:val="21"/>
                <w:szCs w:val="21"/>
              </w:rPr>
              <w:t>-</w:t>
            </w:r>
          </w:p>
        </w:tc>
        <w:tc>
          <w:tcPr>
            <w:tcW w:w="1559" w:type="dxa"/>
            <w:vAlign w:val="center"/>
          </w:tcPr>
          <w:p w14:paraId="61230538" w14:textId="008C5366" w:rsidR="005705DC" w:rsidRPr="00456F49" w:rsidRDefault="002C77A5" w:rsidP="00042F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hAnsiTheme="majorBidi" w:cstheme="majorBidi"/>
                <w:sz w:val="21"/>
                <w:szCs w:val="21"/>
              </w:rPr>
              <w:t>-</w:t>
            </w:r>
          </w:p>
        </w:tc>
        <w:tc>
          <w:tcPr>
            <w:tcW w:w="1134" w:type="dxa"/>
            <w:vAlign w:val="center"/>
          </w:tcPr>
          <w:p w14:paraId="178C1076" w14:textId="5A7D6161" w:rsidR="005705DC" w:rsidRPr="00456F49" w:rsidRDefault="002C77A5" w:rsidP="00042F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hAnsiTheme="majorBidi" w:cstheme="majorBidi"/>
                <w:sz w:val="21"/>
                <w:szCs w:val="21"/>
              </w:rPr>
              <w:t>-</w:t>
            </w:r>
          </w:p>
        </w:tc>
        <w:tc>
          <w:tcPr>
            <w:tcW w:w="1701" w:type="dxa"/>
            <w:vAlign w:val="center"/>
          </w:tcPr>
          <w:p w14:paraId="73602D8B" w14:textId="28B083C9" w:rsidR="005705DC" w:rsidRPr="00456F49" w:rsidRDefault="002C77A5" w:rsidP="00042F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-</w:t>
            </w:r>
          </w:p>
        </w:tc>
        <w:tc>
          <w:tcPr>
            <w:tcW w:w="1384" w:type="dxa"/>
          </w:tcPr>
          <w:p w14:paraId="4BC033EB" w14:textId="106F96DE" w:rsidR="005705DC" w:rsidRPr="00456F49" w:rsidRDefault="00D11898" w:rsidP="005705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NA</w:t>
            </w:r>
          </w:p>
        </w:tc>
        <w:tc>
          <w:tcPr>
            <w:tcW w:w="1417" w:type="dxa"/>
          </w:tcPr>
          <w:p w14:paraId="279492F8" w14:textId="7F34CF36" w:rsidR="005705DC" w:rsidRPr="00456F49" w:rsidRDefault="00D11898" w:rsidP="005705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NA</w:t>
            </w:r>
          </w:p>
        </w:tc>
        <w:tc>
          <w:tcPr>
            <w:tcW w:w="1418" w:type="dxa"/>
          </w:tcPr>
          <w:p w14:paraId="09D6EA58" w14:textId="2F7604F4" w:rsidR="005705DC" w:rsidRPr="00456F49" w:rsidRDefault="005705DC" w:rsidP="005705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Mainstream prep</w:t>
            </w:r>
          </w:p>
        </w:tc>
      </w:tr>
      <w:tr w:rsidR="005705DC" w:rsidRPr="00456F49" w14:paraId="6F431481" w14:textId="77777777" w:rsidTr="006B4D14">
        <w:trPr>
          <w:trHeight w:val="2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" w:type="dxa"/>
          </w:tcPr>
          <w:p w14:paraId="3E02169F" w14:textId="77777777" w:rsidR="005705DC" w:rsidRPr="00456F49" w:rsidRDefault="005705DC" w:rsidP="005705DC">
            <w:pPr>
              <w:pStyle w:val="ListParagraph"/>
              <w:numPr>
                <w:ilvl w:val="0"/>
                <w:numId w:val="3"/>
              </w:num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 xml:space="preserve">823 </w:t>
            </w:r>
          </w:p>
        </w:tc>
        <w:tc>
          <w:tcPr>
            <w:tcW w:w="709" w:type="dxa"/>
          </w:tcPr>
          <w:p w14:paraId="712AB9D6" w14:textId="77777777" w:rsidR="005705DC" w:rsidRPr="00456F49" w:rsidRDefault="005705DC" w:rsidP="005705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M</w:t>
            </w:r>
          </w:p>
        </w:tc>
        <w:tc>
          <w:tcPr>
            <w:tcW w:w="708" w:type="dxa"/>
          </w:tcPr>
          <w:p w14:paraId="0F282C0C" w14:textId="77777777" w:rsidR="005705DC" w:rsidRPr="00456F49" w:rsidRDefault="005705DC" w:rsidP="005705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7;3</w:t>
            </w:r>
          </w:p>
        </w:tc>
        <w:tc>
          <w:tcPr>
            <w:tcW w:w="1276" w:type="dxa"/>
          </w:tcPr>
          <w:p w14:paraId="132E9204" w14:textId="4E0AF12F" w:rsidR="005705DC" w:rsidRPr="00456F49" w:rsidRDefault="005705DC" w:rsidP="005705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CAC</w:t>
            </w:r>
            <w:r w:rsidR="00554676" w:rsidRPr="00456F4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N</w:t>
            </w:r>
            <w:r w:rsidRPr="00456F4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A1A</w:t>
            </w:r>
          </w:p>
        </w:tc>
        <w:tc>
          <w:tcPr>
            <w:tcW w:w="3402" w:type="dxa"/>
          </w:tcPr>
          <w:p w14:paraId="61005551" w14:textId="77777777" w:rsidR="00576B5B" w:rsidRPr="00456F49" w:rsidRDefault="005705DC" w:rsidP="005705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1"/>
                <w:szCs w:val="21"/>
              </w:rPr>
            </w:pPr>
            <w:r w:rsidRPr="00456F49">
              <w:rPr>
                <w:rFonts w:asciiTheme="majorBidi" w:hAnsiTheme="majorBidi" w:cstheme="majorBidi"/>
                <w:sz w:val="21"/>
                <w:szCs w:val="21"/>
              </w:rPr>
              <w:t> </w:t>
            </w:r>
          </w:p>
          <w:p w14:paraId="7CA46C21" w14:textId="5EB50150" w:rsidR="005705DC" w:rsidRPr="00456F49" w:rsidRDefault="00576B5B" w:rsidP="00576B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hAnsiTheme="majorBidi" w:cstheme="majorBidi"/>
                <w:sz w:val="21"/>
                <w:szCs w:val="21"/>
              </w:rPr>
              <w:t>-</w:t>
            </w:r>
          </w:p>
        </w:tc>
        <w:tc>
          <w:tcPr>
            <w:tcW w:w="1276" w:type="dxa"/>
            <w:vAlign w:val="center"/>
          </w:tcPr>
          <w:p w14:paraId="4AD53589" w14:textId="35FF14AE" w:rsidR="005705DC" w:rsidRPr="00456F49" w:rsidRDefault="002C77A5" w:rsidP="00042F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hAnsiTheme="majorBidi" w:cstheme="majorBidi"/>
                <w:sz w:val="21"/>
                <w:szCs w:val="21"/>
              </w:rPr>
              <w:t>-</w:t>
            </w:r>
          </w:p>
        </w:tc>
        <w:tc>
          <w:tcPr>
            <w:tcW w:w="1559" w:type="dxa"/>
            <w:vAlign w:val="center"/>
          </w:tcPr>
          <w:p w14:paraId="707392DF" w14:textId="78C5EE68" w:rsidR="005705DC" w:rsidRPr="00456F49" w:rsidRDefault="002C77A5" w:rsidP="00042F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hAnsiTheme="majorBidi" w:cstheme="majorBidi"/>
                <w:sz w:val="21"/>
                <w:szCs w:val="21"/>
              </w:rPr>
              <w:t>-</w:t>
            </w:r>
          </w:p>
        </w:tc>
        <w:tc>
          <w:tcPr>
            <w:tcW w:w="1134" w:type="dxa"/>
            <w:vAlign w:val="center"/>
          </w:tcPr>
          <w:p w14:paraId="1CD66781" w14:textId="4B96596A" w:rsidR="005705DC" w:rsidRPr="00456F49" w:rsidRDefault="002C77A5" w:rsidP="00042F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hAnsiTheme="majorBidi" w:cstheme="majorBidi"/>
                <w:sz w:val="21"/>
                <w:szCs w:val="21"/>
              </w:rPr>
              <w:t>-</w:t>
            </w:r>
          </w:p>
        </w:tc>
        <w:tc>
          <w:tcPr>
            <w:tcW w:w="1701" w:type="dxa"/>
            <w:vAlign w:val="center"/>
          </w:tcPr>
          <w:p w14:paraId="684D8851" w14:textId="7D48BA5E" w:rsidR="005705DC" w:rsidRPr="00456F49" w:rsidRDefault="002C77A5" w:rsidP="00042F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-</w:t>
            </w:r>
          </w:p>
        </w:tc>
        <w:tc>
          <w:tcPr>
            <w:tcW w:w="1384" w:type="dxa"/>
          </w:tcPr>
          <w:p w14:paraId="01737E12" w14:textId="5ED74B13" w:rsidR="005705DC" w:rsidRPr="00456F49" w:rsidRDefault="00D11898" w:rsidP="005705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NA</w:t>
            </w:r>
          </w:p>
        </w:tc>
        <w:tc>
          <w:tcPr>
            <w:tcW w:w="1417" w:type="dxa"/>
          </w:tcPr>
          <w:p w14:paraId="46B82891" w14:textId="0AA47B74" w:rsidR="005705DC" w:rsidRPr="00456F49" w:rsidRDefault="002C77A5" w:rsidP="005705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hAnsiTheme="majorBidi" w:cstheme="majorBidi"/>
                <w:sz w:val="21"/>
                <w:szCs w:val="21"/>
              </w:rPr>
              <w:t>-</w:t>
            </w:r>
          </w:p>
        </w:tc>
        <w:tc>
          <w:tcPr>
            <w:tcW w:w="1418" w:type="dxa"/>
          </w:tcPr>
          <w:p w14:paraId="21F92D14" w14:textId="325AA722" w:rsidR="005705DC" w:rsidRPr="00456F49" w:rsidRDefault="005705DC" w:rsidP="005705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Mainstream Grade 1</w:t>
            </w:r>
          </w:p>
        </w:tc>
      </w:tr>
      <w:tr w:rsidR="005705DC" w:rsidRPr="00456F49" w14:paraId="1578D411" w14:textId="77777777" w:rsidTr="006B4D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" w:type="dxa"/>
          </w:tcPr>
          <w:p w14:paraId="517BCB96" w14:textId="77777777" w:rsidR="005705DC" w:rsidRPr="00456F49" w:rsidRDefault="005705DC" w:rsidP="005705DC">
            <w:pPr>
              <w:pStyle w:val="ListParagraph"/>
              <w:numPr>
                <w:ilvl w:val="0"/>
                <w:numId w:val="3"/>
              </w:num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 xml:space="preserve">601 </w:t>
            </w:r>
          </w:p>
        </w:tc>
        <w:tc>
          <w:tcPr>
            <w:tcW w:w="709" w:type="dxa"/>
          </w:tcPr>
          <w:p w14:paraId="153E2385" w14:textId="77777777" w:rsidR="005705DC" w:rsidRPr="00456F49" w:rsidRDefault="005705DC" w:rsidP="005705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F</w:t>
            </w:r>
          </w:p>
        </w:tc>
        <w:tc>
          <w:tcPr>
            <w:tcW w:w="708" w:type="dxa"/>
          </w:tcPr>
          <w:p w14:paraId="0BE5599F" w14:textId="77777777" w:rsidR="005705DC" w:rsidRPr="00456F49" w:rsidRDefault="005705DC" w:rsidP="005705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3;4</w:t>
            </w:r>
          </w:p>
        </w:tc>
        <w:tc>
          <w:tcPr>
            <w:tcW w:w="1276" w:type="dxa"/>
          </w:tcPr>
          <w:p w14:paraId="72F0B00E" w14:textId="77777777" w:rsidR="005705DC" w:rsidRPr="00456F49" w:rsidRDefault="005705DC" w:rsidP="005705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CAMK2A</w:t>
            </w:r>
          </w:p>
        </w:tc>
        <w:tc>
          <w:tcPr>
            <w:tcW w:w="3402" w:type="dxa"/>
          </w:tcPr>
          <w:p w14:paraId="3E13718C" w14:textId="77777777" w:rsidR="00576B5B" w:rsidRPr="00456F49" w:rsidRDefault="005705DC" w:rsidP="005705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1"/>
                <w:szCs w:val="21"/>
              </w:rPr>
            </w:pPr>
            <w:r w:rsidRPr="00456F49">
              <w:rPr>
                <w:rFonts w:asciiTheme="majorBidi" w:hAnsiTheme="majorBidi" w:cstheme="majorBidi"/>
                <w:sz w:val="21"/>
                <w:szCs w:val="21"/>
              </w:rPr>
              <w:t> </w:t>
            </w:r>
          </w:p>
          <w:p w14:paraId="6D14BA8F" w14:textId="0054537C" w:rsidR="005705DC" w:rsidRPr="00456F49" w:rsidRDefault="00576B5B" w:rsidP="00576B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hAnsiTheme="majorBidi" w:cstheme="majorBidi"/>
                <w:sz w:val="21"/>
                <w:szCs w:val="21"/>
              </w:rPr>
              <w:t>-</w:t>
            </w:r>
          </w:p>
        </w:tc>
        <w:tc>
          <w:tcPr>
            <w:tcW w:w="1276" w:type="dxa"/>
            <w:vAlign w:val="center"/>
          </w:tcPr>
          <w:p w14:paraId="4F45FCC7" w14:textId="79888859" w:rsidR="005705DC" w:rsidRPr="00456F49" w:rsidRDefault="002C77A5" w:rsidP="00042F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hAnsiTheme="majorBidi" w:cstheme="majorBidi"/>
                <w:sz w:val="21"/>
                <w:szCs w:val="21"/>
              </w:rPr>
              <w:t>-</w:t>
            </w:r>
          </w:p>
        </w:tc>
        <w:tc>
          <w:tcPr>
            <w:tcW w:w="1559" w:type="dxa"/>
            <w:vAlign w:val="center"/>
          </w:tcPr>
          <w:p w14:paraId="4AFF4FA9" w14:textId="5C919F7D" w:rsidR="005705DC" w:rsidRPr="00456F49" w:rsidRDefault="002C77A5" w:rsidP="00042F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hAnsiTheme="majorBidi" w:cstheme="majorBidi"/>
                <w:sz w:val="21"/>
                <w:szCs w:val="21"/>
              </w:rPr>
              <w:t>-</w:t>
            </w:r>
          </w:p>
        </w:tc>
        <w:tc>
          <w:tcPr>
            <w:tcW w:w="1134" w:type="dxa"/>
            <w:vAlign w:val="center"/>
          </w:tcPr>
          <w:p w14:paraId="3F9FD96A" w14:textId="49A22C8C" w:rsidR="005705DC" w:rsidRPr="00456F49" w:rsidRDefault="002C77A5" w:rsidP="00042F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hAnsiTheme="majorBidi" w:cstheme="majorBidi"/>
                <w:sz w:val="21"/>
                <w:szCs w:val="21"/>
              </w:rPr>
              <w:t>-</w:t>
            </w:r>
          </w:p>
        </w:tc>
        <w:tc>
          <w:tcPr>
            <w:tcW w:w="1701" w:type="dxa"/>
            <w:vAlign w:val="center"/>
          </w:tcPr>
          <w:p w14:paraId="65C5367F" w14:textId="1AE84EA2" w:rsidR="005705DC" w:rsidRPr="00456F49" w:rsidRDefault="002C77A5" w:rsidP="00042F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hAnsiTheme="majorBidi" w:cstheme="majorBidi"/>
                <w:sz w:val="21"/>
                <w:szCs w:val="21"/>
              </w:rPr>
              <w:t>-</w:t>
            </w:r>
          </w:p>
        </w:tc>
        <w:tc>
          <w:tcPr>
            <w:tcW w:w="1384" w:type="dxa"/>
          </w:tcPr>
          <w:p w14:paraId="72649B3C" w14:textId="2269FAEE" w:rsidR="005705DC" w:rsidRPr="00456F49" w:rsidRDefault="00D11898" w:rsidP="005705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NA</w:t>
            </w:r>
            <w:r w:rsidR="005705DC" w:rsidRPr="00456F49">
              <w:rPr>
                <w:rFonts w:asciiTheme="majorBidi" w:hAnsiTheme="majorBidi" w:cstheme="majorBidi"/>
                <w:sz w:val="21"/>
                <w:szCs w:val="21"/>
              </w:rPr>
              <w:t xml:space="preserve"> (&lt;5y)</w:t>
            </w:r>
          </w:p>
        </w:tc>
        <w:tc>
          <w:tcPr>
            <w:tcW w:w="1417" w:type="dxa"/>
          </w:tcPr>
          <w:p w14:paraId="18A443F0" w14:textId="76378F3D" w:rsidR="005705DC" w:rsidRPr="00456F49" w:rsidRDefault="00D11898" w:rsidP="005705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NA</w:t>
            </w:r>
            <w:r w:rsidR="005705DC" w:rsidRPr="00456F49">
              <w:rPr>
                <w:rFonts w:asciiTheme="majorBidi" w:hAnsiTheme="majorBidi" w:cstheme="majorBidi"/>
                <w:sz w:val="21"/>
                <w:szCs w:val="21"/>
              </w:rPr>
              <w:t xml:space="preserve"> (&lt;5y)</w:t>
            </w:r>
          </w:p>
        </w:tc>
        <w:tc>
          <w:tcPr>
            <w:tcW w:w="1418" w:type="dxa"/>
          </w:tcPr>
          <w:p w14:paraId="70CEFA51" w14:textId="796EE781" w:rsidR="005705DC" w:rsidRPr="00456F49" w:rsidRDefault="005705DC" w:rsidP="005705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Homeschool</w:t>
            </w:r>
          </w:p>
        </w:tc>
      </w:tr>
      <w:tr w:rsidR="00576B5B" w:rsidRPr="00456F49" w14:paraId="125CD5D5" w14:textId="77777777" w:rsidTr="006B4D14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" w:type="dxa"/>
            <w:hideMark/>
          </w:tcPr>
          <w:p w14:paraId="576C600C" w14:textId="77777777" w:rsidR="005705DC" w:rsidRPr="00456F49" w:rsidRDefault="005705DC" w:rsidP="005705DC">
            <w:pPr>
              <w:pStyle w:val="ListParagraph"/>
              <w:numPr>
                <w:ilvl w:val="0"/>
                <w:numId w:val="3"/>
              </w:num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 xml:space="preserve">420 </w:t>
            </w:r>
          </w:p>
        </w:tc>
        <w:tc>
          <w:tcPr>
            <w:tcW w:w="709" w:type="dxa"/>
            <w:hideMark/>
          </w:tcPr>
          <w:p w14:paraId="73AD9E53" w14:textId="77777777" w:rsidR="005705DC" w:rsidRPr="00456F49" w:rsidRDefault="005705DC" w:rsidP="005705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M</w:t>
            </w:r>
          </w:p>
        </w:tc>
        <w:tc>
          <w:tcPr>
            <w:tcW w:w="708" w:type="dxa"/>
            <w:hideMark/>
          </w:tcPr>
          <w:p w14:paraId="669FBA8E" w14:textId="77777777" w:rsidR="005705DC" w:rsidRPr="00456F49" w:rsidRDefault="005705DC" w:rsidP="005705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8;0</w:t>
            </w:r>
          </w:p>
        </w:tc>
        <w:tc>
          <w:tcPr>
            <w:tcW w:w="1276" w:type="dxa"/>
            <w:hideMark/>
          </w:tcPr>
          <w:p w14:paraId="4F6E93E3" w14:textId="77777777" w:rsidR="005705DC" w:rsidRPr="00456F49" w:rsidRDefault="005705DC" w:rsidP="005705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CAMTA1</w:t>
            </w:r>
          </w:p>
        </w:tc>
        <w:tc>
          <w:tcPr>
            <w:tcW w:w="3402" w:type="dxa"/>
            <w:shd w:val="clear" w:color="auto" w:fill="CAEDFB" w:themeFill="accent4" w:themeFillTint="33"/>
          </w:tcPr>
          <w:p w14:paraId="1DD8CE19" w14:textId="4A6B7449" w:rsidR="005705DC" w:rsidRPr="00456F49" w:rsidRDefault="005705DC" w:rsidP="005705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 xml:space="preserve">Facial asymmetry </w:t>
            </w:r>
          </w:p>
        </w:tc>
        <w:tc>
          <w:tcPr>
            <w:tcW w:w="1276" w:type="dxa"/>
            <w:vAlign w:val="center"/>
          </w:tcPr>
          <w:p w14:paraId="216744F7" w14:textId="68D4E260" w:rsidR="005705DC" w:rsidRPr="00456F49" w:rsidRDefault="002C77A5" w:rsidP="00042F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hAnsiTheme="majorBidi" w:cstheme="majorBidi"/>
                <w:sz w:val="21"/>
                <w:szCs w:val="21"/>
              </w:rPr>
              <w:t>-</w:t>
            </w:r>
          </w:p>
        </w:tc>
        <w:tc>
          <w:tcPr>
            <w:tcW w:w="1559" w:type="dxa"/>
            <w:vAlign w:val="center"/>
          </w:tcPr>
          <w:p w14:paraId="11CD6DD5" w14:textId="462392AA" w:rsidR="005705DC" w:rsidRPr="00456F49" w:rsidRDefault="002C77A5" w:rsidP="00042F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hAnsiTheme="majorBidi" w:cstheme="majorBidi"/>
                <w:sz w:val="21"/>
                <w:szCs w:val="21"/>
              </w:rPr>
              <w:t>-</w:t>
            </w:r>
          </w:p>
        </w:tc>
        <w:tc>
          <w:tcPr>
            <w:tcW w:w="1134" w:type="dxa"/>
            <w:vAlign w:val="center"/>
          </w:tcPr>
          <w:p w14:paraId="10FB3D67" w14:textId="10ECFBC6" w:rsidR="005705DC" w:rsidRPr="00456F49" w:rsidRDefault="002C77A5" w:rsidP="00042F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hAnsiTheme="majorBidi" w:cstheme="majorBidi"/>
                <w:sz w:val="21"/>
                <w:szCs w:val="21"/>
              </w:rPr>
              <w:t>-</w:t>
            </w:r>
          </w:p>
        </w:tc>
        <w:tc>
          <w:tcPr>
            <w:tcW w:w="1701" w:type="dxa"/>
            <w:vAlign w:val="center"/>
          </w:tcPr>
          <w:p w14:paraId="0054B849" w14:textId="5F898D14" w:rsidR="005705DC" w:rsidRPr="00456F49" w:rsidRDefault="002C77A5" w:rsidP="00042F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-</w:t>
            </w:r>
          </w:p>
        </w:tc>
        <w:tc>
          <w:tcPr>
            <w:tcW w:w="1384" w:type="dxa"/>
            <w:shd w:val="clear" w:color="auto" w:fill="CAEDFB" w:themeFill="accent4" w:themeFillTint="33"/>
            <w:vAlign w:val="center"/>
          </w:tcPr>
          <w:p w14:paraId="116F54AA" w14:textId="7860BCF7" w:rsidR="005705DC" w:rsidRPr="00456F49" w:rsidRDefault="002C77A5" w:rsidP="00042F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+</w:t>
            </w:r>
          </w:p>
        </w:tc>
        <w:tc>
          <w:tcPr>
            <w:tcW w:w="1417" w:type="dxa"/>
            <w:shd w:val="clear" w:color="auto" w:fill="CAEDFB" w:themeFill="accent4" w:themeFillTint="33"/>
            <w:vAlign w:val="center"/>
          </w:tcPr>
          <w:p w14:paraId="770FB2BB" w14:textId="224152EE" w:rsidR="005705DC" w:rsidRPr="00456F49" w:rsidRDefault="002C77A5" w:rsidP="00042F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+</w:t>
            </w:r>
          </w:p>
        </w:tc>
        <w:tc>
          <w:tcPr>
            <w:tcW w:w="1418" w:type="dxa"/>
          </w:tcPr>
          <w:p w14:paraId="304899E2" w14:textId="2EB427DD" w:rsidR="005705DC" w:rsidRPr="00456F49" w:rsidRDefault="005705DC" w:rsidP="005705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Mainstream</w:t>
            </w:r>
          </w:p>
        </w:tc>
      </w:tr>
      <w:tr w:rsidR="00576B5B" w:rsidRPr="00456F49" w14:paraId="58EC7CFD" w14:textId="77777777" w:rsidTr="006B4D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" w:type="dxa"/>
          </w:tcPr>
          <w:p w14:paraId="0E83F811" w14:textId="77777777" w:rsidR="005705DC" w:rsidRPr="00456F49" w:rsidRDefault="005705DC" w:rsidP="005705DC">
            <w:pPr>
              <w:pStyle w:val="ListParagraph"/>
              <w:numPr>
                <w:ilvl w:val="0"/>
                <w:numId w:val="3"/>
              </w:num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 xml:space="preserve">669 </w:t>
            </w:r>
          </w:p>
        </w:tc>
        <w:tc>
          <w:tcPr>
            <w:tcW w:w="709" w:type="dxa"/>
          </w:tcPr>
          <w:p w14:paraId="77D053AD" w14:textId="77777777" w:rsidR="005705DC" w:rsidRPr="00456F49" w:rsidRDefault="005705DC" w:rsidP="005705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M</w:t>
            </w:r>
          </w:p>
        </w:tc>
        <w:tc>
          <w:tcPr>
            <w:tcW w:w="708" w:type="dxa"/>
          </w:tcPr>
          <w:p w14:paraId="0E271A33" w14:textId="77777777" w:rsidR="005705DC" w:rsidRPr="00456F49" w:rsidRDefault="005705DC" w:rsidP="005705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4;8</w:t>
            </w:r>
          </w:p>
        </w:tc>
        <w:tc>
          <w:tcPr>
            <w:tcW w:w="1276" w:type="dxa"/>
          </w:tcPr>
          <w:p w14:paraId="5594AEFC" w14:textId="77777777" w:rsidR="005705DC" w:rsidRPr="00456F49" w:rsidRDefault="005705DC" w:rsidP="005705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CUX1</w:t>
            </w:r>
          </w:p>
        </w:tc>
        <w:tc>
          <w:tcPr>
            <w:tcW w:w="3402" w:type="dxa"/>
            <w:shd w:val="clear" w:color="auto" w:fill="CAEDFB" w:themeFill="accent4" w:themeFillTint="33"/>
          </w:tcPr>
          <w:p w14:paraId="4A3E34C5" w14:textId="3D4D4606" w:rsidR="005705DC" w:rsidRPr="00456F49" w:rsidRDefault="005705DC" w:rsidP="005705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 xml:space="preserve">Broad flat nose, </w:t>
            </w:r>
            <w:proofErr w:type="gramStart"/>
            <w:r w:rsidRPr="00456F49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similar to</w:t>
            </w:r>
            <w:proofErr w:type="gramEnd"/>
            <w:r w:rsidRPr="00456F49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 xml:space="preserve"> siblings</w:t>
            </w:r>
          </w:p>
        </w:tc>
        <w:tc>
          <w:tcPr>
            <w:tcW w:w="1276" w:type="dxa"/>
            <w:vAlign w:val="center"/>
          </w:tcPr>
          <w:p w14:paraId="4F7B56BC" w14:textId="5BBC7546" w:rsidR="005705DC" w:rsidRPr="00456F49" w:rsidRDefault="002C77A5" w:rsidP="00042F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hAnsiTheme="majorBidi" w:cstheme="majorBidi"/>
                <w:sz w:val="21"/>
                <w:szCs w:val="21"/>
              </w:rPr>
              <w:t>-</w:t>
            </w:r>
          </w:p>
        </w:tc>
        <w:tc>
          <w:tcPr>
            <w:tcW w:w="1559" w:type="dxa"/>
            <w:vAlign w:val="center"/>
          </w:tcPr>
          <w:p w14:paraId="49BB5D16" w14:textId="38998501" w:rsidR="005705DC" w:rsidRPr="00456F49" w:rsidRDefault="002C77A5" w:rsidP="00042F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hAnsiTheme="majorBidi" w:cstheme="majorBidi"/>
                <w:sz w:val="21"/>
                <w:szCs w:val="21"/>
              </w:rPr>
              <w:t>-</w:t>
            </w:r>
          </w:p>
        </w:tc>
        <w:tc>
          <w:tcPr>
            <w:tcW w:w="1134" w:type="dxa"/>
            <w:vAlign w:val="center"/>
          </w:tcPr>
          <w:p w14:paraId="33EEF952" w14:textId="2F079414" w:rsidR="005705DC" w:rsidRPr="00456F49" w:rsidRDefault="002C77A5" w:rsidP="00042F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hAnsiTheme="majorBidi" w:cstheme="majorBidi"/>
                <w:sz w:val="21"/>
                <w:szCs w:val="21"/>
              </w:rPr>
              <w:t>-</w:t>
            </w:r>
          </w:p>
        </w:tc>
        <w:tc>
          <w:tcPr>
            <w:tcW w:w="1701" w:type="dxa"/>
            <w:vAlign w:val="center"/>
          </w:tcPr>
          <w:p w14:paraId="082D1BC9" w14:textId="0B2707B5" w:rsidR="005705DC" w:rsidRPr="00456F49" w:rsidRDefault="002C77A5" w:rsidP="00042F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-</w:t>
            </w:r>
          </w:p>
        </w:tc>
        <w:tc>
          <w:tcPr>
            <w:tcW w:w="1384" w:type="dxa"/>
            <w:shd w:val="clear" w:color="auto" w:fill="CAEDFB" w:themeFill="accent4" w:themeFillTint="33"/>
            <w:vAlign w:val="center"/>
          </w:tcPr>
          <w:p w14:paraId="71DFA0F1" w14:textId="3F6B0D7B" w:rsidR="005705DC" w:rsidRPr="00456F49" w:rsidRDefault="002C77A5" w:rsidP="00042F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+</w:t>
            </w:r>
          </w:p>
        </w:tc>
        <w:tc>
          <w:tcPr>
            <w:tcW w:w="1417" w:type="dxa"/>
            <w:shd w:val="clear" w:color="auto" w:fill="CAEDFB" w:themeFill="accent4" w:themeFillTint="33"/>
            <w:vAlign w:val="center"/>
          </w:tcPr>
          <w:p w14:paraId="2B2E3BCE" w14:textId="11198182" w:rsidR="005705DC" w:rsidRPr="00456F49" w:rsidRDefault="002C77A5" w:rsidP="00042F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+</w:t>
            </w:r>
          </w:p>
        </w:tc>
        <w:tc>
          <w:tcPr>
            <w:tcW w:w="1418" w:type="dxa"/>
          </w:tcPr>
          <w:p w14:paraId="27B92A39" w14:textId="27E0CACA" w:rsidR="005705DC" w:rsidRPr="00456F49" w:rsidRDefault="00F32C2F" w:rsidP="005705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Mainstream kinder</w:t>
            </w:r>
          </w:p>
        </w:tc>
      </w:tr>
      <w:tr w:rsidR="00576B5B" w:rsidRPr="00456F49" w14:paraId="7EE11046" w14:textId="77777777" w:rsidTr="006B4D14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" w:type="dxa"/>
            <w:hideMark/>
          </w:tcPr>
          <w:p w14:paraId="0383D0E1" w14:textId="77777777" w:rsidR="005705DC" w:rsidRPr="00456F49" w:rsidRDefault="005705DC" w:rsidP="005705DC">
            <w:pPr>
              <w:pStyle w:val="ListParagraph"/>
              <w:numPr>
                <w:ilvl w:val="0"/>
                <w:numId w:val="3"/>
              </w:num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 xml:space="preserve">624 </w:t>
            </w:r>
          </w:p>
        </w:tc>
        <w:tc>
          <w:tcPr>
            <w:tcW w:w="709" w:type="dxa"/>
            <w:hideMark/>
          </w:tcPr>
          <w:p w14:paraId="72F0E87B" w14:textId="77777777" w:rsidR="005705DC" w:rsidRPr="00456F49" w:rsidRDefault="005705DC" w:rsidP="005705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M</w:t>
            </w:r>
          </w:p>
        </w:tc>
        <w:tc>
          <w:tcPr>
            <w:tcW w:w="708" w:type="dxa"/>
            <w:hideMark/>
          </w:tcPr>
          <w:p w14:paraId="1F139EFC" w14:textId="77777777" w:rsidR="005705DC" w:rsidRPr="00456F49" w:rsidRDefault="005705DC" w:rsidP="005705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17</w:t>
            </w:r>
          </w:p>
        </w:tc>
        <w:tc>
          <w:tcPr>
            <w:tcW w:w="1276" w:type="dxa"/>
            <w:hideMark/>
          </w:tcPr>
          <w:p w14:paraId="42F3C8FC" w14:textId="77777777" w:rsidR="005705DC" w:rsidRPr="00456F49" w:rsidRDefault="005705DC" w:rsidP="005705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EBF3</w:t>
            </w:r>
          </w:p>
        </w:tc>
        <w:tc>
          <w:tcPr>
            <w:tcW w:w="3402" w:type="dxa"/>
            <w:shd w:val="clear" w:color="auto" w:fill="CAEDFB" w:themeFill="accent4" w:themeFillTint="33"/>
          </w:tcPr>
          <w:p w14:paraId="41759450" w14:textId="48DCDB2E" w:rsidR="005705DC" w:rsidRPr="00456F49" w:rsidRDefault="005705DC" w:rsidP="005705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Long face, flat midface, small chin, mild ptosis</w:t>
            </w:r>
          </w:p>
        </w:tc>
        <w:tc>
          <w:tcPr>
            <w:tcW w:w="1276" w:type="dxa"/>
            <w:vAlign w:val="center"/>
          </w:tcPr>
          <w:p w14:paraId="56C79A00" w14:textId="304CA252" w:rsidR="005705DC" w:rsidRPr="00456F49" w:rsidRDefault="002C77A5" w:rsidP="00042F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hAnsiTheme="majorBidi" w:cstheme="majorBidi"/>
                <w:sz w:val="21"/>
                <w:szCs w:val="21"/>
              </w:rPr>
              <w:t>-</w:t>
            </w:r>
          </w:p>
        </w:tc>
        <w:tc>
          <w:tcPr>
            <w:tcW w:w="1559" w:type="dxa"/>
            <w:vAlign w:val="center"/>
          </w:tcPr>
          <w:p w14:paraId="426BE324" w14:textId="48A947AB" w:rsidR="005705DC" w:rsidRPr="00456F49" w:rsidRDefault="002C77A5" w:rsidP="00042F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hAnsiTheme="majorBidi" w:cstheme="majorBidi"/>
                <w:sz w:val="21"/>
                <w:szCs w:val="21"/>
              </w:rPr>
              <w:t>-</w:t>
            </w:r>
          </w:p>
        </w:tc>
        <w:tc>
          <w:tcPr>
            <w:tcW w:w="1134" w:type="dxa"/>
            <w:vAlign w:val="center"/>
          </w:tcPr>
          <w:p w14:paraId="3FF5C08F" w14:textId="5BBAF3CC" w:rsidR="005705DC" w:rsidRPr="00456F49" w:rsidRDefault="002C77A5" w:rsidP="00042F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hAnsiTheme="majorBidi" w:cstheme="majorBidi"/>
                <w:sz w:val="21"/>
                <w:szCs w:val="21"/>
              </w:rPr>
              <w:t>-</w:t>
            </w:r>
          </w:p>
        </w:tc>
        <w:tc>
          <w:tcPr>
            <w:tcW w:w="1701" w:type="dxa"/>
            <w:shd w:val="clear" w:color="auto" w:fill="CAEDFB" w:themeFill="accent4" w:themeFillTint="33"/>
          </w:tcPr>
          <w:p w14:paraId="30396D92" w14:textId="415FE976" w:rsidR="005705DC" w:rsidRPr="00456F49" w:rsidRDefault="005705DC" w:rsidP="005705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Plagiocephaly as infant, drooling in infancy</w:t>
            </w:r>
          </w:p>
        </w:tc>
        <w:tc>
          <w:tcPr>
            <w:tcW w:w="1384" w:type="dxa"/>
            <w:vAlign w:val="center"/>
          </w:tcPr>
          <w:p w14:paraId="51E8F7AE" w14:textId="1D3E866C" w:rsidR="005705DC" w:rsidRPr="00456F49" w:rsidRDefault="002C77A5" w:rsidP="00042F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-</w:t>
            </w:r>
          </w:p>
        </w:tc>
        <w:tc>
          <w:tcPr>
            <w:tcW w:w="1417" w:type="dxa"/>
            <w:vAlign w:val="center"/>
          </w:tcPr>
          <w:p w14:paraId="71729DDB" w14:textId="68DBE0F4" w:rsidR="005705DC" w:rsidRPr="00456F49" w:rsidRDefault="002C77A5" w:rsidP="00042F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-</w:t>
            </w:r>
          </w:p>
        </w:tc>
        <w:tc>
          <w:tcPr>
            <w:tcW w:w="1418" w:type="dxa"/>
          </w:tcPr>
          <w:p w14:paraId="551EDDFB" w14:textId="137ECC8A" w:rsidR="005705DC" w:rsidRPr="00456F49" w:rsidRDefault="005705DC" w:rsidP="005705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Mainstream</w:t>
            </w:r>
          </w:p>
        </w:tc>
      </w:tr>
      <w:tr w:rsidR="00576B5B" w:rsidRPr="00456F49" w14:paraId="63D583CB" w14:textId="77777777" w:rsidTr="006B4D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" w:type="dxa"/>
            <w:hideMark/>
          </w:tcPr>
          <w:p w14:paraId="1B3A5221" w14:textId="77777777" w:rsidR="005705DC" w:rsidRPr="00456F49" w:rsidRDefault="005705DC" w:rsidP="005705DC">
            <w:pPr>
              <w:pStyle w:val="ListParagraph"/>
              <w:numPr>
                <w:ilvl w:val="0"/>
                <w:numId w:val="3"/>
              </w:num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 xml:space="preserve">649 </w:t>
            </w:r>
          </w:p>
        </w:tc>
        <w:tc>
          <w:tcPr>
            <w:tcW w:w="709" w:type="dxa"/>
            <w:hideMark/>
          </w:tcPr>
          <w:p w14:paraId="276D89D7" w14:textId="77777777" w:rsidR="005705DC" w:rsidRPr="00456F49" w:rsidRDefault="005705DC" w:rsidP="005705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M</w:t>
            </w:r>
          </w:p>
        </w:tc>
        <w:tc>
          <w:tcPr>
            <w:tcW w:w="708" w:type="dxa"/>
            <w:hideMark/>
          </w:tcPr>
          <w:p w14:paraId="304DCC62" w14:textId="77777777" w:rsidR="005705DC" w:rsidRPr="00456F49" w:rsidRDefault="005705DC" w:rsidP="005705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4;3</w:t>
            </w:r>
          </w:p>
        </w:tc>
        <w:tc>
          <w:tcPr>
            <w:tcW w:w="1276" w:type="dxa"/>
            <w:hideMark/>
          </w:tcPr>
          <w:p w14:paraId="1668A84D" w14:textId="77777777" w:rsidR="005705DC" w:rsidRPr="00456F49" w:rsidRDefault="005705DC" w:rsidP="005705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EHMT1</w:t>
            </w:r>
          </w:p>
        </w:tc>
        <w:tc>
          <w:tcPr>
            <w:tcW w:w="3402" w:type="dxa"/>
            <w:shd w:val="clear" w:color="auto" w:fill="CAEDFB" w:themeFill="accent4" w:themeFillTint="33"/>
          </w:tcPr>
          <w:p w14:paraId="4205893D" w14:textId="5BD15BA3" w:rsidR="005705DC" w:rsidRPr="00456F49" w:rsidRDefault="005705DC" w:rsidP="005705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Mildly coarse appearance</w:t>
            </w:r>
          </w:p>
        </w:tc>
        <w:tc>
          <w:tcPr>
            <w:tcW w:w="1276" w:type="dxa"/>
            <w:vAlign w:val="center"/>
          </w:tcPr>
          <w:p w14:paraId="696ED13C" w14:textId="2E472FCE" w:rsidR="005705DC" w:rsidRPr="00456F49" w:rsidRDefault="002C77A5" w:rsidP="00042F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hAnsiTheme="majorBidi" w:cstheme="majorBidi"/>
                <w:sz w:val="21"/>
                <w:szCs w:val="21"/>
              </w:rPr>
              <w:t>-</w:t>
            </w:r>
          </w:p>
        </w:tc>
        <w:tc>
          <w:tcPr>
            <w:tcW w:w="1559" w:type="dxa"/>
            <w:shd w:val="clear" w:color="auto" w:fill="CAEDFB" w:themeFill="accent4" w:themeFillTint="33"/>
            <w:vAlign w:val="center"/>
          </w:tcPr>
          <w:p w14:paraId="5B5DD019" w14:textId="7AD76075" w:rsidR="005705DC" w:rsidRPr="00456F49" w:rsidRDefault="00773F82" w:rsidP="00773F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hAnsiTheme="majorBidi" w:cstheme="majorBidi"/>
                <w:sz w:val="21"/>
                <w:szCs w:val="21"/>
              </w:rPr>
              <w:t>Grommets</w:t>
            </w:r>
          </w:p>
        </w:tc>
        <w:tc>
          <w:tcPr>
            <w:tcW w:w="1134" w:type="dxa"/>
            <w:vAlign w:val="center"/>
          </w:tcPr>
          <w:p w14:paraId="39053F1A" w14:textId="3447A888" w:rsidR="005705DC" w:rsidRPr="00456F49" w:rsidRDefault="002C77A5" w:rsidP="00042F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hAnsiTheme="majorBidi" w:cstheme="majorBidi"/>
                <w:sz w:val="21"/>
                <w:szCs w:val="21"/>
              </w:rPr>
              <w:t>-</w:t>
            </w:r>
          </w:p>
        </w:tc>
        <w:tc>
          <w:tcPr>
            <w:tcW w:w="1701" w:type="dxa"/>
            <w:shd w:val="clear" w:color="auto" w:fill="CAEDFB" w:themeFill="accent4" w:themeFillTint="33"/>
            <w:vAlign w:val="center"/>
          </w:tcPr>
          <w:p w14:paraId="335C7765" w14:textId="57BB6296" w:rsidR="005705DC" w:rsidRPr="00456F49" w:rsidRDefault="005705DC" w:rsidP="002718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Tonsillectomy; adenoidectomy; umbilical hernia</w:t>
            </w:r>
          </w:p>
        </w:tc>
        <w:tc>
          <w:tcPr>
            <w:tcW w:w="1384" w:type="dxa"/>
          </w:tcPr>
          <w:p w14:paraId="19529121" w14:textId="4245C13E" w:rsidR="005705DC" w:rsidRPr="00456F49" w:rsidRDefault="00D11898" w:rsidP="005705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NA</w:t>
            </w:r>
            <w:r w:rsidR="005705DC" w:rsidRPr="00456F49">
              <w:rPr>
                <w:rFonts w:asciiTheme="majorBidi" w:hAnsiTheme="majorBidi" w:cstheme="majorBidi"/>
                <w:sz w:val="21"/>
                <w:szCs w:val="21"/>
              </w:rPr>
              <w:t xml:space="preserve"> (&lt;5y)</w:t>
            </w:r>
          </w:p>
        </w:tc>
        <w:tc>
          <w:tcPr>
            <w:tcW w:w="1417" w:type="dxa"/>
          </w:tcPr>
          <w:p w14:paraId="0F9659CF" w14:textId="4288C0EA" w:rsidR="005705DC" w:rsidRPr="00456F49" w:rsidRDefault="00D11898" w:rsidP="005705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NA</w:t>
            </w:r>
            <w:r w:rsidR="005705DC" w:rsidRPr="00456F49">
              <w:rPr>
                <w:rFonts w:asciiTheme="majorBidi" w:hAnsiTheme="majorBidi" w:cstheme="majorBidi"/>
                <w:sz w:val="21"/>
                <w:szCs w:val="21"/>
              </w:rPr>
              <w:t xml:space="preserve"> (&lt;5y)</w:t>
            </w:r>
          </w:p>
        </w:tc>
        <w:tc>
          <w:tcPr>
            <w:tcW w:w="1418" w:type="dxa"/>
          </w:tcPr>
          <w:p w14:paraId="1600243B" w14:textId="0B8BEBDE" w:rsidR="005705DC" w:rsidRPr="00456F49" w:rsidRDefault="00F32C2F" w:rsidP="005705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Mainstream c</w:t>
            </w:r>
            <w:r w:rsidR="005705DC" w:rsidRPr="00456F49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hildcare</w:t>
            </w:r>
          </w:p>
        </w:tc>
      </w:tr>
      <w:tr w:rsidR="00576B5B" w:rsidRPr="00456F49" w14:paraId="73913B75" w14:textId="77777777" w:rsidTr="006B4D14">
        <w:trPr>
          <w:trHeight w:val="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" w:type="dxa"/>
            <w:hideMark/>
          </w:tcPr>
          <w:p w14:paraId="112DF504" w14:textId="77777777" w:rsidR="005705DC" w:rsidRPr="00456F49" w:rsidRDefault="005705DC" w:rsidP="005705DC">
            <w:pPr>
              <w:pStyle w:val="ListParagraph"/>
              <w:numPr>
                <w:ilvl w:val="0"/>
                <w:numId w:val="3"/>
              </w:num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lastRenderedPageBreak/>
              <w:t xml:space="preserve">762 </w:t>
            </w:r>
          </w:p>
        </w:tc>
        <w:tc>
          <w:tcPr>
            <w:tcW w:w="709" w:type="dxa"/>
            <w:hideMark/>
          </w:tcPr>
          <w:p w14:paraId="2B1D4E01" w14:textId="77777777" w:rsidR="005705DC" w:rsidRPr="00456F49" w:rsidRDefault="005705DC" w:rsidP="005705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M</w:t>
            </w:r>
          </w:p>
        </w:tc>
        <w:tc>
          <w:tcPr>
            <w:tcW w:w="708" w:type="dxa"/>
            <w:hideMark/>
          </w:tcPr>
          <w:p w14:paraId="1E465501" w14:textId="77777777" w:rsidR="005705DC" w:rsidRPr="00456F49" w:rsidRDefault="005705DC" w:rsidP="005705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6;1</w:t>
            </w:r>
          </w:p>
        </w:tc>
        <w:tc>
          <w:tcPr>
            <w:tcW w:w="1276" w:type="dxa"/>
            <w:hideMark/>
          </w:tcPr>
          <w:p w14:paraId="79180173" w14:textId="77777777" w:rsidR="005705DC" w:rsidRPr="00456F49" w:rsidRDefault="005705DC" w:rsidP="005705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EHMT1</w:t>
            </w:r>
          </w:p>
        </w:tc>
        <w:tc>
          <w:tcPr>
            <w:tcW w:w="3402" w:type="dxa"/>
            <w:shd w:val="clear" w:color="auto" w:fill="CAEDFB" w:themeFill="accent4" w:themeFillTint="33"/>
          </w:tcPr>
          <w:p w14:paraId="7AE2253E" w14:textId="09B55396" w:rsidR="005705DC" w:rsidRPr="00456F49" w:rsidRDefault="005705DC" w:rsidP="005705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Brachycephaly, slightly flat midface, prominent arched eyebrows, neonatal teeth</w:t>
            </w:r>
          </w:p>
        </w:tc>
        <w:tc>
          <w:tcPr>
            <w:tcW w:w="1276" w:type="dxa"/>
            <w:vAlign w:val="center"/>
          </w:tcPr>
          <w:p w14:paraId="50BBC4A4" w14:textId="0A5A8D8F" w:rsidR="005705DC" w:rsidRPr="00456F49" w:rsidRDefault="002C77A5" w:rsidP="00042F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hAnsiTheme="majorBidi" w:cstheme="majorBidi"/>
                <w:sz w:val="21"/>
                <w:szCs w:val="21"/>
              </w:rPr>
              <w:t>-</w:t>
            </w:r>
          </w:p>
        </w:tc>
        <w:tc>
          <w:tcPr>
            <w:tcW w:w="1559" w:type="dxa"/>
            <w:vAlign w:val="center"/>
          </w:tcPr>
          <w:p w14:paraId="4E73B0DA" w14:textId="36062C55" w:rsidR="005705DC" w:rsidRPr="00456F49" w:rsidRDefault="002C77A5" w:rsidP="00042F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hAnsiTheme="majorBidi" w:cstheme="majorBidi"/>
                <w:sz w:val="21"/>
                <w:szCs w:val="21"/>
              </w:rPr>
              <w:t>-</w:t>
            </w:r>
          </w:p>
        </w:tc>
        <w:tc>
          <w:tcPr>
            <w:tcW w:w="1134" w:type="dxa"/>
            <w:vAlign w:val="center"/>
          </w:tcPr>
          <w:p w14:paraId="47547CE7" w14:textId="4248420B" w:rsidR="005705DC" w:rsidRPr="00456F49" w:rsidRDefault="002C77A5" w:rsidP="00042F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hAnsiTheme="majorBidi" w:cstheme="majorBidi"/>
                <w:sz w:val="21"/>
                <w:szCs w:val="21"/>
              </w:rPr>
              <w:t>-</w:t>
            </w:r>
          </w:p>
        </w:tc>
        <w:tc>
          <w:tcPr>
            <w:tcW w:w="1701" w:type="dxa"/>
            <w:vAlign w:val="center"/>
          </w:tcPr>
          <w:p w14:paraId="7AF1BC0B" w14:textId="41124553" w:rsidR="005705DC" w:rsidRPr="00456F49" w:rsidRDefault="002C77A5" w:rsidP="002718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hAnsiTheme="majorBidi" w:cstheme="majorBidi"/>
                <w:sz w:val="21"/>
                <w:szCs w:val="21"/>
              </w:rPr>
              <w:t>-</w:t>
            </w:r>
          </w:p>
        </w:tc>
        <w:tc>
          <w:tcPr>
            <w:tcW w:w="1384" w:type="dxa"/>
          </w:tcPr>
          <w:p w14:paraId="0F487E5E" w14:textId="0B9B3691" w:rsidR="005705DC" w:rsidRPr="00456F49" w:rsidRDefault="00D11898" w:rsidP="005705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NA</w:t>
            </w:r>
          </w:p>
        </w:tc>
        <w:tc>
          <w:tcPr>
            <w:tcW w:w="1417" w:type="dxa"/>
          </w:tcPr>
          <w:p w14:paraId="6B248475" w14:textId="12CECCE2" w:rsidR="005705DC" w:rsidRPr="00456F49" w:rsidRDefault="00D11898" w:rsidP="005705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NA</w:t>
            </w:r>
          </w:p>
        </w:tc>
        <w:tc>
          <w:tcPr>
            <w:tcW w:w="1418" w:type="dxa"/>
          </w:tcPr>
          <w:p w14:paraId="72FA7210" w14:textId="0CF3B765" w:rsidR="005705DC" w:rsidRPr="00456F49" w:rsidRDefault="005705DC" w:rsidP="005705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Mainstream</w:t>
            </w:r>
          </w:p>
        </w:tc>
      </w:tr>
      <w:tr w:rsidR="00576B5B" w:rsidRPr="00456F49" w14:paraId="56B3706E" w14:textId="77777777" w:rsidTr="006B4D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" w:type="dxa"/>
            <w:hideMark/>
          </w:tcPr>
          <w:p w14:paraId="25A2E01B" w14:textId="77777777" w:rsidR="005705DC" w:rsidRPr="00456F49" w:rsidRDefault="005705DC" w:rsidP="005705DC">
            <w:pPr>
              <w:pStyle w:val="ListParagraph"/>
              <w:numPr>
                <w:ilvl w:val="0"/>
                <w:numId w:val="3"/>
              </w:num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 xml:space="preserve">664 </w:t>
            </w:r>
          </w:p>
        </w:tc>
        <w:tc>
          <w:tcPr>
            <w:tcW w:w="709" w:type="dxa"/>
            <w:hideMark/>
          </w:tcPr>
          <w:p w14:paraId="747C3529" w14:textId="77777777" w:rsidR="005705DC" w:rsidRPr="00456F49" w:rsidRDefault="005705DC" w:rsidP="005705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M</w:t>
            </w:r>
          </w:p>
        </w:tc>
        <w:tc>
          <w:tcPr>
            <w:tcW w:w="708" w:type="dxa"/>
            <w:hideMark/>
          </w:tcPr>
          <w:p w14:paraId="5C105F6D" w14:textId="77777777" w:rsidR="005705DC" w:rsidRPr="00456F49" w:rsidRDefault="005705DC" w:rsidP="005705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6;7</w:t>
            </w:r>
          </w:p>
        </w:tc>
        <w:tc>
          <w:tcPr>
            <w:tcW w:w="1276" w:type="dxa"/>
            <w:hideMark/>
          </w:tcPr>
          <w:p w14:paraId="0D415B3D" w14:textId="77777777" w:rsidR="005705DC" w:rsidRPr="00456F49" w:rsidRDefault="005705DC" w:rsidP="005705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FBXW7</w:t>
            </w:r>
          </w:p>
        </w:tc>
        <w:tc>
          <w:tcPr>
            <w:tcW w:w="3402" w:type="dxa"/>
            <w:shd w:val="clear" w:color="auto" w:fill="CAEDFB" w:themeFill="accent4" w:themeFillTint="33"/>
          </w:tcPr>
          <w:p w14:paraId="3C80D845" w14:textId="0C544D07" w:rsidR="005705DC" w:rsidRPr="00456F49" w:rsidRDefault="005705DC" w:rsidP="005705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Subtle dysmorphism: flat midface, periorbital fullness, pointed chin, slight posteriorly rotated ears, down-turned corners of mouth. tall stature</w:t>
            </w:r>
          </w:p>
        </w:tc>
        <w:tc>
          <w:tcPr>
            <w:tcW w:w="1276" w:type="dxa"/>
            <w:vAlign w:val="center"/>
          </w:tcPr>
          <w:p w14:paraId="35F5937A" w14:textId="18C79D9A" w:rsidR="005705DC" w:rsidRPr="00456F49" w:rsidRDefault="002C77A5" w:rsidP="00042F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hAnsiTheme="majorBidi" w:cstheme="majorBidi"/>
                <w:sz w:val="21"/>
                <w:szCs w:val="21"/>
              </w:rPr>
              <w:t>-</w:t>
            </w:r>
          </w:p>
        </w:tc>
        <w:tc>
          <w:tcPr>
            <w:tcW w:w="1559" w:type="dxa"/>
            <w:vAlign w:val="center"/>
          </w:tcPr>
          <w:p w14:paraId="292782F1" w14:textId="196B52AE" w:rsidR="005705DC" w:rsidRPr="00456F49" w:rsidRDefault="002C77A5" w:rsidP="00042F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hAnsiTheme="majorBidi" w:cstheme="majorBidi"/>
                <w:sz w:val="21"/>
                <w:szCs w:val="21"/>
              </w:rPr>
              <w:t>-</w:t>
            </w:r>
          </w:p>
        </w:tc>
        <w:tc>
          <w:tcPr>
            <w:tcW w:w="1134" w:type="dxa"/>
            <w:vAlign w:val="center"/>
          </w:tcPr>
          <w:p w14:paraId="6BD7264C" w14:textId="1AC341CD" w:rsidR="005705DC" w:rsidRPr="00456F49" w:rsidRDefault="002C77A5" w:rsidP="00042F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hAnsiTheme="majorBidi" w:cstheme="majorBidi"/>
                <w:sz w:val="21"/>
                <w:szCs w:val="21"/>
              </w:rPr>
              <w:t>-</w:t>
            </w:r>
          </w:p>
        </w:tc>
        <w:tc>
          <w:tcPr>
            <w:tcW w:w="1701" w:type="dxa"/>
            <w:shd w:val="clear" w:color="auto" w:fill="CAEDFB" w:themeFill="accent4" w:themeFillTint="33"/>
          </w:tcPr>
          <w:p w14:paraId="5D47BB6E" w14:textId="20F9E889" w:rsidR="005705DC" w:rsidRPr="00456F49" w:rsidRDefault="005705DC" w:rsidP="005705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Flat feet</w:t>
            </w:r>
          </w:p>
        </w:tc>
        <w:tc>
          <w:tcPr>
            <w:tcW w:w="1384" w:type="dxa"/>
            <w:shd w:val="clear" w:color="auto" w:fill="CAEDFB" w:themeFill="accent4" w:themeFillTint="33"/>
            <w:vAlign w:val="center"/>
          </w:tcPr>
          <w:p w14:paraId="37E52E24" w14:textId="750988CF" w:rsidR="005705DC" w:rsidRPr="00456F49" w:rsidRDefault="002C77A5" w:rsidP="00042F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+</w:t>
            </w:r>
          </w:p>
        </w:tc>
        <w:tc>
          <w:tcPr>
            <w:tcW w:w="1417" w:type="dxa"/>
            <w:shd w:val="clear" w:color="auto" w:fill="CAEDFB" w:themeFill="accent4" w:themeFillTint="33"/>
            <w:vAlign w:val="center"/>
          </w:tcPr>
          <w:p w14:paraId="6E27F092" w14:textId="709EEA92" w:rsidR="005705DC" w:rsidRPr="00456F49" w:rsidRDefault="002C77A5" w:rsidP="00042F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+</w:t>
            </w:r>
          </w:p>
        </w:tc>
        <w:tc>
          <w:tcPr>
            <w:tcW w:w="1418" w:type="dxa"/>
          </w:tcPr>
          <w:p w14:paraId="0D44F48C" w14:textId="339F1165" w:rsidR="005705DC" w:rsidRPr="00456F49" w:rsidRDefault="00F32C2F" w:rsidP="005705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Mainstream prep</w:t>
            </w:r>
          </w:p>
        </w:tc>
      </w:tr>
      <w:tr w:rsidR="00576B5B" w:rsidRPr="00456F49" w14:paraId="17381C01" w14:textId="77777777" w:rsidTr="006B4D14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" w:type="dxa"/>
            <w:hideMark/>
          </w:tcPr>
          <w:p w14:paraId="3CED0427" w14:textId="77777777" w:rsidR="005705DC" w:rsidRPr="00456F49" w:rsidRDefault="005705DC" w:rsidP="005705DC">
            <w:pPr>
              <w:pStyle w:val="ListParagraph"/>
              <w:numPr>
                <w:ilvl w:val="0"/>
                <w:numId w:val="3"/>
              </w:num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 xml:space="preserve">689 </w:t>
            </w:r>
          </w:p>
        </w:tc>
        <w:tc>
          <w:tcPr>
            <w:tcW w:w="709" w:type="dxa"/>
            <w:hideMark/>
          </w:tcPr>
          <w:p w14:paraId="6BC51DFD" w14:textId="77777777" w:rsidR="005705DC" w:rsidRPr="00456F49" w:rsidRDefault="005705DC" w:rsidP="005705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M</w:t>
            </w:r>
          </w:p>
        </w:tc>
        <w:tc>
          <w:tcPr>
            <w:tcW w:w="708" w:type="dxa"/>
            <w:hideMark/>
          </w:tcPr>
          <w:p w14:paraId="041C5A3E" w14:textId="77777777" w:rsidR="005705DC" w:rsidRPr="00456F49" w:rsidRDefault="005705DC" w:rsidP="005705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4;6</w:t>
            </w:r>
          </w:p>
        </w:tc>
        <w:tc>
          <w:tcPr>
            <w:tcW w:w="1276" w:type="dxa"/>
            <w:hideMark/>
          </w:tcPr>
          <w:p w14:paraId="017BE3D1" w14:textId="77777777" w:rsidR="005705DC" w:rsidRPr="00456F49" w:rsidRDefault="005705DC" w:rsidP="005705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FOXP1</w:t>
            </w:r>
          </w:p>
        </w:tc>
        <w:tc>
          <w:tcPr>
            <w:tcW w:w="3402" w:type="dxa"/>
          </w:tcPr>
          <w:p w14:paraId="0D2CE508" w14:textId="77777777" w:rsidR="00576B5B" w:rsidRPr="00456F49" w:rsidRDefault="00576B5B" w:rsidP="00576B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1"/>
                <w:szCs w:val="21"/>
              </w:rPr>
            </w:pPr>
          </w:p>
          <w:p w14:paraId="559A536C" w14:textId="77777777" w:rsidR="00576B5B" w:rsidRPr="00456F49" w:rsidRDefault="00576B5B" w:rsidP="00576B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1"/>
                <w:szCs w:val="21"/>
              </w:rPr>
            </w:pPr>
          </w:p>
          <w:p w14:paraId="02B3F613" w14:textId="0E5B09F9" w:rsidR="005705DC" w:rsidRPr="00456F49" w:rsidRDefault="00576B5B" w:rsidP="00576B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hAnsiTheme="majorBidi" w:cstheme="majorBidi"/>
                <w:sz w:val="21"/>
                <w:szCs w:val="21"/>
              </w:rPr>
              <w:t>-</w:t>
            </w:r>
          </w:p>
        </w:tc>
        <w:tc>
          <w:tcPr>
            <w:tcW w:w="1276" w:type="dxa"/>
            <w:vAlign w:val="center"/>
          </w:tcPr>
          <w:p w14:paraId="4CF3F0C9" w14:textId="0805431B" w:rsidR="005705DC" w:rsidRPr="00456F49" w:rsidRDefault="002C77A5" w:rsidP="00042F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hAnsiTheme="majorBidi" w:cstheme="majorBidi"/>
                <w:sz w:val="21"/>
                <w:szCs w:val="21"/>
              </w:rPr>
              <w:t>-</w:t>
            </w:r>
          </w:p>
        </w:tc>
        <w:tc>
          <w:tcPr>
            <w:tcW w:w="1559" w:type="dxa"/>
            <w:shd w:val="clear" w:color="auto" w:fill="CAEDFB" w:themeFill="accent4" w:themeFillTint="33"/>
            <w:vAlign w:val="center"/>
          </w:tcPr>
          <w:p w14:paraId="456921DB" w14:textId="537FF390" w:rsidR="005705DC" w:rsidRPr="00456F49" w:rsidRDefault="00773F82" w:rsidP="00773F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hAnsiTheme="majorBidi" w:cstheme="majorBidi"/>
                <w:sz w:val="21"/>
                <w:szCs w:val="21"/>
              </w:rPr>
              <w:t>Grommets</w:t>
            </w:r>
          </w:p>
        </w:tc>
        <w:tc>
          <w:tcPr>
            <w:tcW w:w="1134" w:type="dxa"/>
            <w:vAlign w:val="center"/>
          </w:tcPr>
          <w:p w14:paraId="6D44A4A6" w14:textId="60911B8A" w:rsidR="005705DC" w:rsidRPr="00456F49" w:rsidRDefault="002C77A5" w:rsidP="00042F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hAnsiTheme="majorBidi" w:cstheme="majorBidi"/>
                <w:sz w:val="21"/>
                <w:szCs w:val="21"/>
              </w:rPr>
              <w:t>-</w:t>
            </w:r>
          </w:p>
        </w:tc>
        <w:tc>
          <w:tcPr>
            <w:tcW w:w="1701" w:type="dxa"/>
            <w:shd w:val="clear" w:color="auto" w:fill="CAEDFB" w:themeFill="accent4" w:themeFillTint="33"/>
          </w:tcPr>
          <w:p w14:paraId="0B026DE9" w14:textId="22D9D370" w:rsidR="005705DC" w:rsidRPr="00456F49" w:rsidRDefault="005705DC" w:rsidP="005705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Iron deficiency, high pain threshold</w:t>
            </w:r>
          </w:p>
        </w:tc>
        <w:tc>
          <w:tcPr>
            <w:tcW w:w="1384" w:type="dxa"/>
          </w:tcPr>
          <w:p w14:paraId="7D6D6930" w14:textId="0B066780" w:rsidR="005705DC" w:rsidRPr="00456F49" w:rsidRDefault="00D11898" w:rsidP="005705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NA</w:t>
            </w:r>
            <w:r w:rsidR="005705DC" w:rsidRPr="00456F49">
              <w:rPr>
                <w:rFonts w:asciiTheme="majorBidi" w:hAnsiTheme="majorBidi" w:cstheme="majorBidi"/>
                <w:sz w:val="21"/>
                <w:szCs w:val="21"/>
              </w:rPr>
              <w:t xml:space="preserve"> (&lt;5y)</w:t>
            </w:r>
          </w:p>
        </w:tc>
        <w:tc>
          <w:tcPr>
            <w:tcW w:w="1417" w:type="dxa"/>
          </w:tcPr>
          <w:p w14:paraId="6969646D" w14:textId="6BC34A0D" w:rsidR="005705DC" w:rsidRPr="00456F49" w:rsidRDefault="00D11898" w:rsidP="005705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NA</w:t>
            </w:r>
            <w:r w:rsidR="005705DC" w:rsidRPr="00456F49">
              <w:rPr>
                <w:rFonts w:asciiTheme="majorBidi" w:hAnsiTheme="majorBidi" w:cstheme="majorBidi"/>
                <w:sz w:val="21"/>
                <w:szCs w:val="21"/>
              </w:rPr>
              <w:t xml:space="preserve"> (&lt;5y)</w:t>
            </w:r>
          </w:p>
        </w:tc>
        <w:tc>
          <w:tcPr>
            <w:tcW w:w="1418" w:type="dxa"/>
            <w:shd w:val="clear" w:color="auto" w:fill="C1E4F5" w:themeFill="accent1" w:themeFillTint="33"/>
          </w:tcPr>
          <w:p w14:paraId="0B3E8B88" w14:textId="4940B21B" w:rsidR="005705DC" w:rsidRPr="00456F49" w:rsidRDefault="005705DC" w:rsidP="005705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 xml:space="preserve">Telethon Speech </w:t>
            </w:r>
            <w:r w:rsidR="00F32C2F" w:rsidRPr="00456F49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&amp;</w:t>
            </w:r>
            <w:r w:rsidRPr="00456F49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 xml:space="preserve"> Hearing program 1 day/week</w:t>
            </w:r>
          </w:p>
        </w:tc>
      </w:tr>
      <w:tr w:rsidR="00576B5B" w:rsidRPr="00456F49" w14:paraId="1CF3801B" w14:textId="77777777" w:rsidTr="006B4D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" w:type="dxa"/>
            <w:hideMark/>
          </w:tcPr>
          <w:p w14:paraId="5E9722C3" w14:textId="77777777" w:rsidR="005705DC" w:rsidRPr="00456F49" w:rsidRDefault="005705DC" w:rsidP="005705DC">
            <w:pPr>
              <w:pStyle w:val="ListParagraph"/>
              <w:numPr>
                <w:ilvl w:val="0"/>
                <w:numId w:val="3"/>
              </w:num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 xml:space="preserve">505 </w:t>
            </w:r>
          </w:p>
        </w:tc>
        <w:tc>
          <w:tcPr>
            <w:tcW w:w="709" w:type="dxa"/>
            <w:hideMark/>
          </w:tcPr>
          <w:p w14:paraId="671D68DB" w14:textId="77777777" w:rsidR="005705DC" w:rsidRPr="00456F49" w:rsidRDefault="005705DC" w:rsidP="005705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F</w:t>
            </w:r>
          </w:p>
        </w:tc>
        <w:tc>
          <w:tcPr>
            <w:tcW w:w="708" w:type="dxa"/>
            <w:hideMark/>
          </w:tcPr>
          <w:p w14:paraId="6E4C877A" w14:textId="77777777" w:rsidR="005705DC" w:rsidRPr="00456F49" w:rsidRDefault="005705DC" w:rsidP="005705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4;3</w:t>
            </w:r>
          </w:p>
        </w:tc>
        <w:tc>
          <w:tcPr>
            <w:tcW w:w="1276" w:type="dxa"/>
            <w:hideMark/>
          </w:tcPr>
          <w:p w14:paraId="69DE50A8" w14:textId="2EEF41BA" w:rsidR="005705DC" w:rsidRPr="00456F49" w:rsidRDefault="005705DC" w:rsidP="005705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G</w:t>
            </w:r>
            <w:r w:rsidR="001876E6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N</w:t>
            </w:r>
            <w:r w:rsidRPr="00456F4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AI1</w:t>
            </w:r>
          </w:p>
        </w:tc>
        <w:tc>
          <w:tcPr>
            <w:tcW w:w="3402" w:type="dxa"/>
            <w:shd w:val="clear" w:color="auto" w:fill="C1E4F5" w:themeFill="accent1" w:themeFillTint="33"/>
          </w:tcPr>
          <w:p w14:paraId="0F4E05DE" w14:textId="5AA6832E" w:rsidR="005705DC" w:rsidRPr="00456F49" w:rsidRDefault="005705DC" w:rsidP="005705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Hypertelorism, fleshy facial features, almond shaped eyes, cupid's bow mouth</w:t>
            </w:r>
          </w:p>
        </w:tc>
        <w:tc>
          <w:tcPr>
            <w:tcW w:w="1276" w:type="dxa"/>
            <w:vAlign w:val="center"/>
          </w:tcPr>
          <w:p w14:paraId="3F43BD5C" w14:textId="6F4A48D7" w:rsidR="005705DC" w:rsidRPr="00456F49" w:rsidRDefault="002C77A5" w:rsidP="00042F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hAnsiTheme="majorBidi" w:cstheme="majorBidi"/>
                <w:sz w:val="21"/>
                <w:szCs w:val="21"/>
              </w:rPr>
              <w:t>-</w:t>
            </w:r>
          </w:p>
        </w:tc>
        <w:tc>
          <w:tcPr>
            <w:tcW w:w="1559" w:type="dxa"/>
            <w:shd w:val="clear" w:color="auto" w:fill="CAEDFB" w:themeFill="accent4" w:themeFillTint="33"/>
            <w:vAlign w:val="center"/>
          </w:tcPr>
          <w:p w14:paraId="24C4569A" w14:textId="47E7160C" w:rsidR="005705DC" w:rsidRPr="00456F49" w:rsidRDefault="00773F82" w:rsidP="00773F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hAnsiTheme="majorBidi" w:cstheme="majorBidi"/>
                <w:sz w:val="21"/>
                <w:szCs w:val="21"/>
              </w:rPr>
              <w:t>Grommets, recurrent ear infections</w:t>
            </w:r>
          </w:p>
        </w:tc>
        <w:tc>
          <w:tcPr>
            <w:tcW w:w="1134" w:type="dxa"/>
            <w:vAlign w:val="center"/>
          </w:tcPr>
          <w:p w14:paraId="1B3B262B" w14:textId="203B8827" w:rsidR="005705DC" w:rsidRPr="00456F49" w:rsidRDefault="002C77A5" w:rsidP="00042F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hAnsiTheme="majorBidi" w:cstheme="majorBidi"/>
                <w:sz w:val="21"/>
                <w:szCs w:val="21"/>
              </w:rPr>
              <w:t>-</w:t>
            </w:r>
          </w:p>
        </w:tc>
        <w:tc>
          <w:tcPr>
            <w:tcW w:w="1701" w:type="dxa"/>
            <w:vAlign w:val="center"/>
          </w:tcPr>
          <w:p w14:paraId="4EBC973C" w14:textId="134F6EDC" w:rsidR="005705DC" w:rsidRPr="00456F49" w:rsidRDefault="002C77A5" w:rsidP="00042F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-</w:t>
            </w:r>
          </w:p>
        </w:tc>
        <w:tc>
          <w:tcPr>
            <w:tcW w:w="1384" w:type="dxa"/>
            <w:shd w:val="clear" w:color="auto" w:fill="CAEDFB" w:themeFill="accent4" w:themeFillTint="33"/>
            <w:vAlign w:val="center"/>
          </w:tcPr>
          <w:p w14:paraId="4733F964" w14:textId="1115538F" w:rsidR="005705DC" w:rsidRPr="00456F49" w:rsidRDefault="002C77A5" w:rsidP="00042F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hAnsiTheme="majorBidi" w:cstheme="majorBidi"/>
                <w:sz w:val="21"/>
                <w:szCs w:val="21"/>
              </w:rPr>
              <w:t>+</w:t>
            </w:r>
          </w:p>
        </w:tc>
        <w:tc>
          <w:tcPr>
            <w:tcW w:w="1417" w:type="dxa"/>
            <w:shd w:val="clear" w:color="auto" w:fill="CAEDFB" w:themeFill="accent4" w:themeFillTint="33"/>
            <w:vAlign w:val="center"/>
          </w:tcPr>
          <w:p w14:paraId="2FF34CE4" w14:textId="741C091C" w:rsidR="005705DC" w:rsidRPr="00456F49" w:rsidRDefault="002C77A5" w:rsidP="00042F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hAnsiTheme="majorBidi" w:cstheme="majorBidi"/>
                <w:sz w:val="21"/>
                <w:szCs w:val="21"/>
              </w:rPr>
              <w:t>+</w:t>
            </w:r>
          </w:p>
        </w:tc>
        <w:tc>
          <w:tcPr>
            <w:tcW w:w="1418" w:type="dxa"/>
          </w:tcPr>
          <w:p w14:paraId="23D99F52" w14:textId="49B45458" w:rsidR="005705DC" w:rsidRPr="00456F49" w:rsidRDefault="00F32C2F" w:rsidP="005705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Mainstream c</w:t>
            </w:r>
            <w:r w:rsidR="005705DC" w:rsidRPr="00456F49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hildcare - pre-kindy room</w:t>
            </w:r>
          </w:p>
        </w:tc>
      </w:tr>
      <w:tr w:rsidR="00576B5B" w:rsidRPr="00456F49" w14:paraId="1D93F5D2" w14:textId="77777777" w:rsidTr="006B4D14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" w:type="dxa"/>
            <w:hideMark/>
          </w:tcPr>
          <w:p w14:paraId="4486535D" w14:textId="77777777" w:rsidR="005705DC" w:rsidRPr="00456F49" w:rsidRDefault="005705DC" w:rsidP="005705DC">
            <w:pPr>
              <w:pStyle w:val="ListParagraph"/>
              <w:numPr>
                <w:ilvl w:val="0"/>
                <w:numId w:val="3"/>
              </w:num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 xml:space="preserve">584 </w:t>
            </w:r>
          </w:p>
        </w:tc>
        <w:tc>
          <w:tcPr>
            <w:tcW w:w="709" w:type="dxa"/>
            <w:hideMark/>
          </w:tcPr>
          <w:p w14:paraId="70390288" w14:textId="77777777" w:rsidR="005705DC" w:rsidRPr="00456F49" w:rsidRDefault="005705DC" w:rsidP="005705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F</w:t>
            </w:r>
          </w:p>
        </w:tc>
        <w:tc>
          <w:tcPr>
            <w:tcW w:w="708" w:type="dxa"/>
            <w:hideMark/>
          </w:tcPr>
          <w:p w14:paraId="5622FCE3" w14:textId="77777777" w:rsidR="005705DC" w:rsidRPr="00456F49" w:rsidRDefault="005705DC" w:rsidP="005705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4;2</w:t>
            </w:r>
          </w:p>
        </w:tc>
        <w:tc>
          <w:tcPr>
            <w:tcW w:w="1276" w:type="dxa"/>
            <w:hideMark/>
          </w:tcPr>
          <w:p w14:paraId="6B68AF0E" w14:textId="107ADC06" w:rsidR="005705DC" w:rsidRPr="00456F49" w:rsidRDefault="005705DC" w:rsidP="005705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KC</w:t>
            </w:r>
            <w:r w:rsidR="00554676" w:rsidRPr="00456F4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N</w:t>
            </w:r>
            <w:r w:rsidRPr="00456F4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D3</w:t>
            </w:r>
          </w:p>
        </w:tc>
        <w:tc>
          <w:tcPr>
            <w:tcW w:w="3402" w:type="dxa"/>
          </w:tcPr>
          <w:p w14:paraId="57A32C38" w14:textId="77777777" w:rsidR="00576B5B" w:rsidRPr="00456F49" w:rsidRDefault="00576B5B" w:rsidP="005705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1"/>
                <w:szCs w:val="21"/>
              </w:rPr>
            </w:pPr>
          </w:p>
          <w:p w14:paraId="5A4D000C" w14:textId="29E43CA8" w:rsidR="005705DC" w:rsidRPr="00456F49" w:rsidRDefault="00576B5B" w:rsidP="00576B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hAnsiTheme="majorBidi" w:cstheme="majorBidi"/>
                <w:sz w:val="21"/>
                <w:szCs w:val="21"/>
              </w:rPr>
              <w:t>-</w:t>
            </w:r>
          </w:p>
        </w:tc>
        <w:tc>
          <w:tcPr>
            <w:tcW w:w="1276" w:type="dxa"/>
            <w:vAlign w:val="center"/>
          </w:tcPr>
          <w:p w14:paraId="5707A406" w14:textId="1A21F49B" w:rsidR="005705DC" w:rsidRPr="00456F49" w:rsidRDefault="002C77A5" w:rsidP="00042F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hAnsiTheme="majorBidi" w:cstheme="majorBidi"/>
                <w:sz w:val="21"/>
                <w:szCs w:val="21"/>
              </w:rPr>
              <w:t>-</w:t>
            </w:r>
          </w:p>
        </w:tc>
        <w:tc>
          <w:tcPr>
            <w:tcW w:w="1559" w:type="dxa"/>
            <w:shd w:val="clear" w:color="auto" w:fill="CAEDFB" w:themeFill="accent4" w:themeFillTint="33"/>
            <w:vAlign w:val="center"/>
          </w:tcPr>
          <w:p w14:paraId="5B2C67F3" w14:textId="68352EC6" w:rsidR="005705DC" w:rsidRPr="00456F49" w:rsidRDefault="00773F82" w:rsidP="00773F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hAnsiTheme="majorBidi" w:cstheme="majorBidi"/>
                <w:sz w:val="21"/>
                <w:szCs w:val="21"/>
              </w:rPr>
              <w:t>Grommets</w:t>
            </w:r>
          </w:p>
        </w:tc>
        <w:tc>
          <w:tcPr>
            <w:tcW w:w="1134" w:type="dxa"/>
            <w:vAlign w:val="center"/>
          </w:tcPr>
          <w:p w14:paraId="519CB316" w14:textId="20C35329" w:rsidR="005705DC" w:rsidRPr="00456F49" w:rsidRDefault="002C77A5" w:rsidP="00042F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hAnsiTheme="majorBidi" w:cstheme="majorBidi"/>
                <w:sz w:val="21"/>
                <w:szCs w:val="21"/>
              </w:rPr>
              <w:t>-</w:t>
            </w:r>
          </w:p>
        </w:tc>
        <w:tc>
          <w:tcPr>
            <w:tcW w:w="1701" w:type="dxa"/>
            <w:vAlign w:val="center"/>
          </w:tcPr>
          <w:p w14:paraId="68D08EC3" w14:textId="772DDDB0" w:rsidR="005705DC" w:rsidRPr="00456F49" w:rsidRDefault="002C77A5" w:rsidP="00042F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-</w:t>
            </w:r>
          </w:p>
        </w:tc>
        <w:tc>
          <w:tcPr>
            <w:tcW w:w="1384" w:type="dxa"/>
            <w:shd w:val="clear" w:color="auto" w:fill="CAEDFB" w:themeFill="accent4" w:themeFillTint="33"/>
            <w:vAlign w:val="center"/>
          </w:tcPr>
          <w:p w14:paraId="038F3CB8" w14:textId="27298DE9" w:rsidR="005705DC" w:rsidRPr="00456F49" w:rsidRDefault="002C77A5" w:rsidP="00042F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hAnsiTheme="majorBidi" w:cstheme="majorBidi"/>
                <w:sz w:val="21"/>
                <w:szCs w:val="21"/>
              </w:rPr>
              <w:t>+</w:t>
            </w:r>
          </w:p>
        </w:tc>
        <w:tc>
          <w:tcPr>
            <w:tcW w:w="1417" w:type="dxa"/>
            <w:vAlign w:val="center"/>
          </w:tcPr>
          <w:p w14:paraId="29191DA3" w14:textId="4BD580C7" w:rsidR="005705DC" w:rsidRPr="00456F49" w:rsidRDefault="002C77A5" w:rsidP="00042F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hAnsiTheme="majorBidi" w:cstheme="majorBidi"/>
                <w:sz w:val="21"/>
                <w:szCs w:val="21"/>
              </w:rPr>
              <w:t>-</w:t>
            </w:r>
          </w:p>
        </w:tc>
        <w:tc>
          <w:tcPr>
            <w:tcW w:w="1418" w:type="dxa"/>
          </w:tcPr>
          <w:p w14:paraId="4392B1EF" w14:textId="05FB0EAC" w:rsidR="005705DC" w:rsidRPr="00456F49" w:rsidRDefault="00F32C2F" w:rsidP="005705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Mainstream kinder</w:t>
            </w:r>
          </w:p>
        </w:tc>
      </w:tr>
      <w:tr w:rsidR="00576B5B" w:rsidRPr="00456F49" w14:paraId="26DEE6A5" w14:textId="77777777" w:rsidTr="006B4D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" w:type="dxa"/>
            <w:hideMark/>
          </w:tcPr>
          <w:p w14:paraId="504A4A70" w14:textId="77777777" w:rsidR="005705DC" w:rsidRPr="00456F49" w:rsidRDefault="005705DC" w:rsidP="005705DC">
            <w:pPr>
              <w:pStyle w:val="ListParagraph"/>
              <w:numPr>
                <w:ilvl w:val="0"/>
                <w:numId w:val="3"/>
              </w:num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 xml:space="preserve">694 </w:t>
            </w:r>
          </w:p>
        </w:tc>
        <w:tc>
          <w:tcPr>
            <w:tcW w:w="709" w:type="dxa"/>
            <w:hideMark/>
          </w:tcPr>
          <w:p w14:paraId="4D1679A9" w14:textId="77777777" w:rsidR="005705DC" w:rsidRPr="00456F49" w:rsidRDefault="005705DC" w:rsidP="005705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M</w:t>
            </w:r>
          </w:p>
        </w:tc>
        <w:tc>
          <w:tcPr>
            <w:tcW w:w="708" w:type="dxa"/>
            <w:hideMark/>
          </w:tcPr>
          <w:p w14:paraId="72463377" w14:textId="77777777" w:rsidR="005705DC" w:rsidRPr="00456F49" w:rsidRDefault="005705DC" w:rsidP="005705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3;7</w:t>
            </w:r>
          </w:p>
        </w:tc>
        <w:tc>
          <w:tcPr>
            <w:tcW w:w="1276" w:type="dxa"/>
            <w:hideMark/>
          </w:tcPr>
          <w:p w14:paraId="2032DCD7" w14:textId="77777777" w:rsidR="005705DC" w:rsidRPr="00456F49" w:rsidRDefault="005705DC" w:rsidP="005705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KDM5C</w:t>
            </w:r>
          </w:p>
        </w:tc>
        <w:tc>
          <w:tcPr>
            <w:tcW w:w="3402" w:type="dxa"/>
          </w:tcPr>
          <w:p w14:paraId="1080F66F" w14:textId="77777777" w:rsidR="00576B5B" w:rsidRPr="00456F49" w:rsidRDefault="005705DC" w:rsidP="00576B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1"/>
                <w:szCs w:val="21"/>
              </w:rPr>
            </w:pPr>
            <w:r w:rsidRPr="00456F49">
              <w:rPr>
                <w:rFonts w:asciiTheme="majorBidi" w:hAnsiTheme="majorBidi" w:cstheme="majorBidi"/>
                <w:sz w:val="21"/>
                <w:szCs w:val="21"/>
              </w:rPr>
              <w:t> </w:t>
            </w:r>
          </w:p>
          <w:p w14:paraId="0322BEBA" w14:textId="77777777" w:rsidR="00576B5B" w:rsidRPr="00456F49" w:rsidRDefault="00576B5B" w:rsidP="00576B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1"/>
                <w:szCs w:val="21"/>
              </w:rPr>
            </w:pPr>
          </w:p>
          <w:p w14:paraId="1D5DE48E" w14:textId="3E7AABEF" w:rsidR="005705DC" w:rsidRPr="00456F49" w:rsidRDefault="00576B5B" w:rsidP="00576B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1"/>
                <w:szCs w:val="21"/>
              </w:rPr>
            </w:pPr>
            <w:r w:rsidRPr="00456F49">
              <w:rPr>
                <w:rFonts w:asciiTheme="majorBidi" w:hAnsiTheme="majorBidi" w:cstheme="majorBidi"/>
                <w:sz w:val="21"/>
                <w:szCs w:val="21"/>
              </w:rPr>
              <w:t>-</w:t>
            </w:r>
          </w:p>
        </w:tc>
        <w:tc>
          <w:tcPr>
            <w:tcW w:w="1276" w:type="dxa"/>
            <w:shd w:val="clear" w:color="auto" w:fill="CAEDFB" w:themeFill="accent4" w:themeFillTint="33"/>
            <w:vAlign w:val="center"/>
          </w:tcPr>
          <w:p w14:paraId="3615D309" w14:textId="1EB6862C" w:rsidR="005705DC" w:rsidRPr="00456F49" w:rsidRDefault="002C77A5" w:rsidP="00042F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hAnsiTheme="majorBidi" w:cstheme="majorBidi"/>
                <w:sz w:val="21"/>
                <w:szCs w:val="21"/>
              </w:rPr>
              <w:t>+</w:t>
            </w:r>
          </w:p>
        </w:tc>
        <w:tc>
          <w:tcPr>
            <w:tcW w:w="1559" w:type="dxa"/>
            <w:vAlign w:val="center"/>
          </w:tcPr>
          <w:p w14:paraId="7E4DC3A0" w14:textId="52DEC340" w:rsidR="005705DC" w:rsidRPr="00456F49" w:rsidRDefault="002C77A5" w:rsidP="00042F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hAnsiTheme="majorBidi" w:cstheme="majorBidi"/>
                <w:sz w:val="21"/>
                <w:szCs w:val="21"/>
              </w:rPr>
              <w:t>-</w:t>
            </w:r>
          </w:p>
        </w:tc>
        <w:tc>
          <w:tcPr>
            <w:tcW w:w="1134" w:type="dxa"/>
            <w:vAlign w:val="center"/>
          </w:tcPr>
          <w:p w14:paraId="0856DCA5" w14:textId="37CFED25" w:rsidR="005705DC" w:rsidRPr="00456F49" w:rsidRDefault="002C77A5" w:rsidP="00042F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hAnsiTheme="majorBidi" w:cstheme="majorBidi"/>
                <w:sz w:val="21"/>
                <w:szCs w:val="21"/>
              </w:rPr>
              <w:t>-</w:t>
            </w:r>
          </w:p>
        </w:tc>
        <w:tc>
          <w:tcPr>
            <w:tcW w:w="1701" w:type="dxa"/>
            <w:shd w:val="clear" w:color="auto" w:fill="CAEDFB" w:themeFill="accent4" w:themeFillTint="33"/>
          </w:tcPr>
          <w:p w14:paraId="705A59BD" w14:textId="414A1CDB" w:rsidR="005705DC" w:rsidRPr="00456F49" w:rsidRDefault="005705DC" w:rsidP="005705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Cardiac septal defect resolved spontaneously, constipation, poor sleep</w:t>
            </w:r>
          </w:p>
        </w:tc>
        <w:tc>
          <w:tcPr>
            <w:tcW w:w="1384" w:type="dxa"/>
          </w:tcPr>
          <w:p w14:paraId="075B61AA" w14:textId="253F93C4" w:rsidR="005705DC" w:rsidRPr="00456F49" w:rsidRDefault="00D11898" w:rsidP="005705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NA</w:t>
            </w:r>
            <w:r w:rsidR="005705DC" w:rsidRPr="00456F49">
              <w:rPr>
                <w:rFonts w:asciiTheme="majorBidi" w:hAnsiTheme="majorBidi" w:cstheme="majorBidi"/>
                <w:sz w:val="21"/>
                <w:szCs w:val="21"/>
              </w:rPr>
              <w:t xml:space="preserve"> (&lt;5y)</w:t>
            </w:r>
          </w:p>
        </w:tc>
        <w:tc>
          <w:tcPr>
            <w:tcW w:w="1417" w:type="dxa"/>
          </w:tcPr>
          <w:p w14:paraId="57BE6151" w14:textId="16E2937A" w:rsidR="005705DC" w:rsidRPr="00456F49" w:rsidRDefault="00D11898" w:rsidP="005705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NA</w:t>
            </w:r>
            <w:r w:rsidR="005705DC" w:rsidRPr="00456F49">
              <w:rPr>
                <w:rFonts w:asciiTheme="majorBidi" w:hAnsiTheme="majorBidi" w:cstheme="majorBidi"/>
                <w:sz w:val="21"/>
                <w:szCs w:val="21"/>
              </w:rPr>
              <w:t xml:space="preserve"> (&lt;5y)</w:t>
            </w:r>
          </w:p>
        </w:tc>
        <w:tc>
          <w:tcPr>
            <w:tcW w:w="1418" w:type="dxa"/>
          </w:tcPr>
          <w:p w14:paraId="3DA840DC" w14:textId="5A03BFAA" w:rsidR="005705DC" w:rsidRPr="00456F49" w:rsidRDefault="00F32C2F" w:rsidP="005705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Mainstream ki</w:t>
            </w:r>
            <w:r w:rsidR="005705DC" w:rsidRPr="00456F49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 xml:space="preserve">nder </w:t>
            </w:r>
            <w:r w:rsidRPr="00456F49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 xml:space="preserve">&amp; </w:t>
            </w:r>
            <w:r w:rsidR="005705DC" w:rsidRPr="00456F49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 xml:space="preserve">long day care </w:t>
            </w:r>
          </w:p>
        </w:tc>
      </w:tr>
      <w:tr w:rsidR="00576B5B" w:rsidRPr="00456F49" w14:paraId="49321646" w14:textId="77777777" w:rsidTr="006B4D14">
        <w:trPr>
          <w:trHeight w:val="6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" w:type="dxa"/>
            <w:hideMark/>
          </w:tcPr>
          <w:p w14:paraId="504310D9" w14:textId="77777777" w:rsidR="005705DC" w:rsidRPr="00456F49" w:rsidRDefault="005705DC" w:rsidP="005705DC">
            <w:pPr>
              <w:pStyle w:val="ListParagraph"/>
              <w:numPr>
                <w:ilvl w:val="0"/>
                <w:numId w:val="3"/>
              </w:num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 xml:space="preserve">659 </w:t>
            </w:r>
          </w:p>
        </w:tc>
        <w:tc>
          <w:tcPr>
            <w:tcW w:w="709" w:type="dxa"/>
            <w:hideMark/>
          </w:tcPr>
          <w:p w14:paraId="37EA248E" w14:textId="77777777" w:rsidR="005705DC" w:rsidRPr="00456F49" w:rsidRDefault="005705DC" w:rsidP="005705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F</w:t>
            </w:r>
          </w:p>
        </w:tc>
        <w:tc>
          <w:tcPr>
            <w:tcW w:w="708" w:type="dxa"/>
            <w:hideMark/>
          </w:tcPr>
          <w:p w14:paraId="2C893F9E" w14:textId="77777777" w:rsidR="005705DC" w:rsidRPr="00456F49" w:rsidRDefault="005705DC" w:rsidP="005705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5;9</w:t>
            </w:r>
          </w:p>
        </w:tc>
        <w:tc>
          <w:tcPr>
            <w:tcW w:w="1276" w:type="dxa"/>
            <w:hideMark/>
          </w:tcPr>
          <w:p w14:paraId="2CBC3996" w14:textId="407AE3FE" w:rsidR="005705DC" w:rsidRPr="00456F49" w:rsidRDefault="00554676" w:rsidP="005705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N</w:t>
            </w:r>
            <w:r w:rsidR="005705DC" w:rsidRPr="00456F4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SD1</w:t>
            </w:r>
          </w:p>
        </w:tc>
        <w:tc>
          <w:tcPr>
            <w:tcW w:w="3402" w:type="dxa"/>
            <w:shd w:val="clear" w:color="auto" w:fill="CAEDFB" w:themeFill="accent4" w:themeFillTint="33"/>
          </w:tcPr>
          <w:p w14:paraId="526A31DE" w14:textId="740D0A83" w:rsidR="005705DC" w:rsidRPr="00456F49" w:rsidRDefault="005705DC" w:rsidP="005705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 xml:space="preserve">Mild brachycephaly, long myopathic face, short horizontal eyebrows, </w:t>
            </w:r>
            <w:proofErr w:type="spellStart"/>
            <w:r w:rsidRPr="00456F49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blepharophimosis</w:t>
            </w:r>
            <w:proofErr w:type="spellEnd"/>
            <w:r w:rsidRPr="00456F49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 xml:space="preserve">, flat nasal bridge, </w:t>
            </w:r>
            <w:proofErr w:type="gramStart"/>
            <w:r w:rsidRPr="00456F49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short pointed</w:t>
            </w:r>
            <w:proofErr w:type="gramEnd"/>
            <w:r w:rsidRPr="00456F49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 xml:space="preserve"> chin, hypermobile hand joints, tapering fingers, short thumbs, underdeveloped skin creases, pes planus, shortened great toes</w:t>
            </w:r>
          </w:p>
        </w:tc>
        <w:tc>
          <w:tcPr>
            <w:tcW w:w="1276" w:type="dxa"/>
            <w:vAlign w:val="center"/>
          </w:tcPr>
          <w:p w14:paraId="4F080231" w14:textId="2879866A" w:rsidR="005705DC" w:rsidRPr="00456F49" w:rsidRDefault="002C77A5" w:rsidP="00042F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hAnsiTheme="majorBidi" w:cstheme="majorBidi"/>
                <w:sz w:val="21"/>
                <w:szCs w:val="21"/>
              </w:rPr>
              <w:t>-</w:t>
            </w:r>
          </w:p>
        </w:tc>
        <w:tc>
          <w:tcPr>
            <w:tcW w:w="1559" w:type="dxa"/>
            <w:vAlign w:val="center"/>
          </w:tcPr>
          <w:p w14:paraId="0148E4E7" w14:textId="30B43943" w:rsidR="005705DC" w:rsidRPr="00456F49" w:rsidRDefault="002C77A5" w:rsidP="00042F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hAnsiTheme="majorBidi" w:cstheme="majorBidi"/>
                <w:sz w:val="21"/>
                <w:szCs w:val="21"/>
              </w:rPr>
              <w:t>-</w:t>
            </w:r>
          </w:p>
        </w:tc>
        <w:tc>
          <w:tcPr>
            <w:tcW w:w="1134" w:type="dxa"/>
            <w:vAlign w:val="center"/>
          </w:tcPr>
          <w:p w14:paraId="64820FE3" w14:textId="78B1E7D9" w:rsidR="005705DC" w:rsidRPr="00456F49" w:rsidRDefault="002C77A5" w:rsidP="00042F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hAnsiTheme="majorBidi" w:cstheme="majorBidi"/>
                <w:sz w:val="21"/>
                <w:szCs w:val="21"/>
              </w:rPr>
              <w:t>-</w:t>
            </w:r>
          </w:p>
        </w:tc>
        <w:tc>
          <w:tcPr>
            <w:tcW w:w="1701" w:type="dxa"/>
            <w:shd w:val="clear" w:color="auto" w:fill="CAEDFB" w:themeFill="accent4" w:themeFillTint="33"/>
          </w:tcPr>
          <w:p w14:paraId="6D85D515" w14:textId="5341D573" w:rsidR="005705DC" w:rsidRPr="00456F49" w:rsidRDefault="005705DC" w:rsidP="005705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Bilateral talipes treated with casting</w:t>
            </w:r>
          </w:p>
        </w:tc>
        <w:tc>
          <w:tcPr>
            <w:tcW w:w="1384" w:type="dxa"/>
            <w:shd w:val="clear" w:color="auto" w:fill="CAEDFB" w:themeFill="accent4" w:themeFillTint="33"/>
            <w:vAlign w:val="center"/>
          </w:tcPr>
          <w:p w14:paraId="6CA86A7B" w14:textId="46763949" w:rsidR="005705DC" w:rsidRPr="00456F49" w:rsidRDefault="002C77A5" w:rsidP="00042F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+</w:t>
            </w:r>
          </w:p>
        </w:tc>
        <w:tc>
          <w:tcPr>
            <w:tcW w:w="1417" w:type="dxa"/>
            <w:shd w:val="clear" w:color="auto" w:fill="CAEDFB" w:themeFill="accent4" w:themeFillTint="33"/>
            <w:vAlign w:val="center"/>
          </w:tcPr>
          <w:p w14:paraId="1409CF05" w14:textId="4D3D2AA9" w:rsidR="005705DC" w:rsidRPr="00456F49" w:rsidRDefault="002C77A5" w:rsidP="00042F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+</w:t>
            </w:r>
          </w:p>
        </w:tc>
        <w:tc>
          <w:tcPr>
            <w:tcW w:w="1418" w:type="dxa"/>
          </w:tcPr>
          <w:p w14:paraId="5757C0AA" w14:textId="432EF6B0" w:rsidR="005705DC" w:rsidRPr="00456F49" w:rsidRDefault="00F32C2F" w:rsidP="005705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Mainstream kinder</w:t>
            </w:r>
          </w:p>
        </w:tc>
      </w:tr>
      <w:tr w:rsidR="005705DC" w:rsidRPr="00456F49" w14:paraId="6E4E3A71" w14:textId="77777777" w:rsidTr="006B4D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" w:type="dxa"/>
          </w:tcPr>
          <w:p w14:paraId="218D5A71" w14:textId="77777777" w:rsidR="005705DC" w:rsidRPr="00456F49" w:rsidRDefault="005705DC" w:rsidP="005705DC">
            <w:pPr>
              <w:pStyle w:val="ListParagraph"/>
              <w:numPr>
                <w:ilvl w:val="0"/>
                <w:numId w:val="3"/>
              </w:num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 xml:space="preserve">670 </w:t>
            </w:r>
          </w:p>
        </w:tc>
        <w:tc>
          <w:tcPr>
            <w:tcW w:w="709" w:type="dxa"/>
          </w:tcPr>
          <w:p w14:paraId="46D360D1" w14:textId="77777777" w:rsidR="005705DC" w:rsidRPr="00456F49" w:rsidRDefault="005705DC" w:rsidP="005705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F</w:t>
            </w:r>
          </w:p>
        </w:tc>
        <w:tc>
          <w:tcPr>
            <w:tcW w:w="708" w:type="dxa"/>
          </w:tcPr>
          <w:p w14:paraId="3635FB82" w14:textId="77777777" w:rsidR="005705DC" w:rsidRPr="00456F49" w:rsidRDefault="005705DC" w:rsidP="005705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3;7</w:t>
            </w:r>
          </w:p>
        </w:tc>
        <w:tc>
          <w:tcPr>
            <w:tcW w:w="1276" w:type="dxa"/>
          </w:tcPr>
          <w:p w14:paraId="6E7FBB7D" w14:textId="77777777" w:rsidR="005705DC" w:rsidRPr="00456F49" w:rsidRDefault="005705DC" w:rsidP="005705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PPP2R5D</w:t>
            </w:r>
          </w:p>
        </w:tc>
        <w:tc>
          <w:tcPr>
            <w:tcW w:w="3402" w:type="dxa"/>
          </w:tcPr>
          <w:p w14:paraId="427E2FB2" w14:textId="77777777" w:rsidR="00576B5B" w:rsidRPr="00456F49" w:rsidRDefault="005705DC" w:rsidP="005705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1"/>
                <w:szCs w:val="21"/>
              </w:rPr>
            </w:pPr>
            <w:r w:rsidRPr="00456F49">
              <w:rPr>
                <w:rFonts w:asciiTheme="majorBidi" w:hAnsiTheme="majorBidi" w:cstheme="majorBidi"/>
                <w:sz w:val="21"/>
                <w:szCs w:val="21"/>
              </w:rPr>
              <w:t> </w:t>
            </w:r>
          </w:p>
          <w:p w14:paraId="3D5936B8" w14:textId="3E3CEDDE" w:rsidR="005705DC" w:rsidRPr="00456F49" w:rsidRDefault="00576B5B" w:rsidP="00576B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hAnsiTheme="majorBidi" w:cstheme="majorBidi"/>
                <w:sz w:val="21"/>
                <w:szCs w:val="21"/>
              </w:rPr>
              <w:t>-</w:t>
            </w:r>
          </w:p>
        </w:tc>
        <w:tc>
          <w:tcPr>
            <w:tcW w:w="1276" w:type="dxa"/>
            <w:vAlign w:val="center"/>
          </w:tcPr>
          <w:p w14:paraId="2294F2A2" w14:textId="7C0D5CD2" w:rsidR="005705DC" w:rsidRPr="00456F49" w:rsidRDefault="002C77A5" w:rsidP="00042F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hAnsiTheme="majorBidi" w:cstheme="majorBidi"/>
                <w:sz w:val="21"/>
                <w:szCs w:val="21"/>
              </w:rPr>
              <w:t>-</w:t>
            </w:r>
          </w:p>
        </w:tc>
        <w:tc>
          <w:tcPr>
            <w:tcW w:w="1559" w:type="dxa"/>
            <w:vAlign w:val="center"/>
          </w:tcPr>
          <w:p w14:paraId="472CF6C2" w14:textId="674ACEFA" w:rsidR="005705DC" w:rsidRPr="00456F49" w:rsidRDefault="002C77A5" w:rsidP="00042F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hAnsiTheme="majorBidi" w:cstheme="majorBidi"/>
                <w:sz w:val="21"/>
                <w:szCs w:val="21"/>
              </w:rPr>
              <w:t>-</w:t>
            </w:r>
          </w:p>
        </w:tc>
        <w:tc>
          <w:tcPr>
            <w:tcW w:w="1134" w:type="dxa"/>
            <w:vAlign w:val="center"/>
          </w:tcPr>
          <w:p w14:paraId="23035C60" w14:textId="59A2E851" w:rsidR="005705DC" w:rsidRPr="00456F49" w:rsidRDefault="002C77A5" w:rsidP="00042F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hAnsiTheme="majorBidi" w:cstheme="majorBidi"/>
                <w:sz w:val="21"/>
                <w:szCs w:val="21"/>
              </w:rPr>
              <w:t>-</w:t>
            </w:r>
          </w:p>
        </w:tc>
        <w:tc>
          <w:tcPr>
            <w:tcW w:w="1701" w:type="dxa"/>
            <w:vAlign w:val="center"/>
          </w:tcPr>
          <w:p w14:paraId="086DFE23" w14:textId="2ACED4B4" w:rsidR="005705DC" w:rsidRPr="00456F49" w:rsidRDefault="002C77A5" w:rsidP="00042F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-</w:t>
            </w:r>
          </w:p>
        </w:tc>
        <w:tc>
          <w:tcPr>
            <w:tcW w:w="1384" w:type="dxa"/>
          </w:tcPr>
          <w:p w14:paraId="52FB97EE" w14:textId="7A969838" w:rsidR="005705DC" w:rsidRPr="00456F49" w:rsidRDefault="00D11898" w:rsidP="005705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NA</w:t>
            </w:r>
            <w:r w:rsidR="005705DC" w:rsidRPr="00456F49">
              <w:rPr>
                <w:rFonts w:asciiTheme="majorBidi" w:hAnsiTheme="majorBidi" w:cstheme="majorBidi"/>
                <w:sz w:val="21"/>
                <w:szCs w:val="21"/>
              </w:rPr>
              <w:t xml:space="preserve"> (&lt;5y)</w:t>
            </w:r>
          </w:p>
        </w:tc>
        <w:tc>
          <w:tcPr>
            <w:tcW w:w="1417" w:type="dxa"/>
          </w:tcPr>
          <w:p w14:paraId="19006320" w14:textId="7194024D" w:rsidR="005705DC" w:rsidRPr="00456F49" w:rsidRDefault="00D11898" w:rsidP="005705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NA</w:t>
            </w:r>
            <w:r w:rsidR="005705DC" w:rsidRPr="00456F49">
              <w:rPr>
                <w:rFonts w:asciiTheme="majorBidi" w:hAnsiTheme="majorBidi" w:cstheme="majorBidi"/>
                <w:sz w:val="21"/>
                <w:szCs w:val="21"/>
              </w:rPr>
              <w:t xml:space="preserve"> (&lt;5y)</w:t>
            </w:r>
          </w:p>
        </w:tc>
        <w:tc>
          <w:tcPr>
            <w:tcW w:w="1418" w:type="dxa"/>
          </w:tcPr>
          <w:p w14:paraId="3EE7780D" w14:textId="48DAA34E" w:rsidR="005705DC" w:rsidRPr="00456F49" w:rsidRDefault="00F32C2F" w:rsidP="005705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Mainstream c</w:t>
            </w:r>
            <w:r w:rsidR="005705DC" w:rsidRPr="00456F49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 xml:space="preserve">hildcare </w:t>
            </w:r>
          </w:p>
        </w:tc>
      </w:tr>
      <w:tr w:rsidR="00576B5B" w:rsidRPr="00456F49" w14:paraId="2F1BE46C" w14:textId="77777777" w:rsidTr="006B4D14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" w:type="dxa"/>
            <w:hideMark/>
          </w:tcPr>
          <w:p w14:paraId="4A24FF61" w14:textId="77777777" w:rsidR="005705DC" w:rsidRPr="00456F49" w:rsidRDefault="005705DC" w:rsidP="005705DC">
            <w:pPr>
              <w:pStyle w:val="ListParagraph"/>
              <w:numPr>
                <w:ilvl w:val="0"/>
                <w:numId w:val="3"/>
              </w:num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 xml:space="preserve">758 </w:t>
            </w:r>
          </w:p>
        </w:tc>
        <w:tc>
          <w:tcPr>
            <w:tcW w:w="709" w:type="dxa"/>
            <w:hideMark/>
          </w:tcPr>
          <w:p w14:paraId="08660F86" w14:textId="77777777" w:rsidR="005705DC" w:rsidRPr="00456F49" w:rsidRDefault="005705DC" w:rsidP="005705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F</w:t>
            </w:r>
          </w:p>
        </w:tc>
        <w:tc>
          <w:tcPr>
            <w:tcW w:w="708" w:type="dxa"/>
            <w:hideMark/>
          </w:tcPr>
          <w:p w14:paraId="4E6E2EA4" w14:textId="77777777" w:rsidR="005705DC" w:rsidRPr="00456F49" w:rsidRDefault="005705DC" w:rsidP="005705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4;6</w:t>
            </w:r>
          </w:p>
        </w:tc>
        <w:tc>
          <w:tcPr>
            <w:tcW w:w="1276" w:type="dxa"/>
            <w:hideMark/>
          </w:tcPr>
          <w:p w14:paraId="46F6738A" w14:textId="77777777" w:rsidR="005705DC" w:rsidRPr="00456F49" w:rsidRDefault="005705DC" w:rsidP="005705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RAF1</w:t>
            </w:r>
          </w:p>
        </w:tc>
        <w:tc>
          <w:tcPr>
            <w:tcW w:w="3402" w:type="dxa"/>
            <w:shd w:val="clear" w:color="auto" w:fill="CAEDFB" w:themeFill="accent4" w:themeFillTint="33"/>
          </w:tcPr>
          <w:p w14:paraId="683333BB" w14:textId="029613FB" w:rsidR="005705DC" w:rsidRPr="00456F49" w:rsidRDefault="005705DC" w:rsidP="005705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Almond shaped eyes, relatively square forehead, rounded nasal tip, prominent philtrum and thin upper lip.</w:t>
            </w:r>
          </w:p>
        </w:tc>
        <w:tc>
          <w:tcPr>
            <w:tcW w:w="1276" w:type="dxa"/>
            <w:shd w:val="clear" w:color="auto" w:fill="CAEDFB" w:themeFill="accent4" w:themeFillTint="33"/>
            <w:vAlign w:val="center"/>
          </w:tcPr>
          <w:p w14:paraId="0F5473AA" w14:textId="2F34C263" w:rsidR="005705DC" w:rsidRPr="00456F49" w:rsidRDefault="002C77A5" w:rsidP="00042F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hAnsiTheme="majorBidi" w:cstheme="majorBidi"/>
                <w:sz w:val="21"/>
                <w:szCs w:val="21"/>
              </w:rPr>
              <w:t>+</w:t>
            </w:r>
          </w:p>
        </w:tc>
        <w:tc>
          <w:tcPr>
            <w:tcW w:w="1559" w:type="dxa"/>
            <w:vAlign w:val="center"/>
          </w:tcPr>
          <w:p w14:paraId="35E5F55C" w14:textId="136F5079" w:rsidR="005705DC" w:rsidRPr="00456F49" w:rsidRDefault="002C77A5" w:rsidP="00042F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hAnsiTheme="majorBidi" w:cstheme="majorBidi"/>
                <w:sz w:val="21"/>
                <w:szCs w:val="21"/>
              </w:rPr>
              <w:t>-</w:t>
            </w:r>
          </w:p>
        </w:tc>
        <w:tc>
          <w:tcPr>
            <w:tcW w:w="1134" w:type="dxa"/>
            <w:vAlign w:val="center"/>
          </w:tcPr>
          <w:p w14:paraId="52029187" w14:textId="152CD9A1" w:rsidR="005705DC" w:rsidRPr="00456F49" w:rsidRDefault="002C77A5" w:rsidP="00042F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hAnsiTheme="majorBidi" w:cstheme="majorBidi"/>
                <w:sz w:val="21"/>
                <w:szCs w:val="21"/>
              </w:rPr>
              <w:t>-</w:t>
            </w:r>
          </w:p>
        </w:tc>
        <w:tc>
          <w:tcPr>
            <w:tcW w:w="1701" w:type="dxa"/>
            <w:vAlign w:val="center"/>
          </w:tcPr>
          <w:p w14:paraId="71D185AA" w14:textId="2E272F86" w:rsidR="005705DC" w:rsidRPr="00456F49" w:rsidRDefault="002C77A5" w:rsidP="00042F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-</w:t>
            </w:r>
          </w:p>
        </w:tc>
        <w:tc>
          <w:tcPr>
            <w:tcW w:w="1384" w:type="dxa"/>
          </w:tcPr>
          <w:p w14:paraId="4795D058" w14:textId="065D58CA" w:rsidR="005705DC" w:rsidRPr="00456F49" w:rsidRDefault="00D11898" w:rsidP="005705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NA</w:t>
            </w:r>
            <w:r w:rsidR="005705DC" w:rsidRPr="00456F49">
              <w:rPr>
                <w:rFonts w:asciiTheme="majorBidi" w:hAnsiTheme="majorBidi" w:cstheme="majorBidi"/>
                <w:sz w:val="21"/>
                <w:szCs w:val="21"/>
              </w:rPr>
              <w:t xml:space="preserve"> (&lt;5y)</w:t>
            </w:r>
          </w:p>
        </w:tc>
        <w:tc>
          <w:tcPr>
            <w:tcW w:w="1417" w:type="dxa"/>
          </w:tcPr>
          <w:p w14:paraId="596693D0" w14:textId="6DEA01ED" w:rsidR="005705DC" w:rsidRPr="00456F49" w:rsidRDefault="00D11898" w:rsidP="005705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NA</w:t>
            </w:r>
            <w:r w:rsidR="005705DC" w:rsidRPr="00456F49">
              <w:rPr>
                <w:rFonts w:asciiTheme="majorBidi" w:hAnsiTheme="majorBidi" w:cstheme="majorBidi"/>
                <w:sz w:val="21"/>
                <w:szCs w:val="21"/>
              </w:rPr>
              <w:t xml:space="preserve"> (&lt;5y)</w:t>
            </w:r>
          </w:p>
        </w:tc>
        <w:tc>
          <w:tcPr>
            <w:tcW w:w="1418" w:type="dxa"/>
          </w:tcPr>
          <w:p w14:paraId="4F417637" w14:textId="018E3D84" w:rsidR="005705DC" w:rsidRPr="00456F49" w:rsidRDefault="00F32C2F" w:rsidP="005705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Mainstream kinder</w:t>
            </w:r>
          </w:p>
        </w:tc>
      </w:tr>
      <w:tr w:rsidR="00576B5B" w:rsidRPr="00456F49" w14:paraId="016CDD9B" w14:textId="77777777" w:rsidTr="006B4D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" w:type="dxa"/>
          </w:tcPr>
          <w:p w14:paraId="5C16DC2C" w14:textId="77777777" w:rsidR="005705DC" w:rsidRPr="00456F49" w:rsidRDefault="005705DC" w:rsidP="005705DC">
            <w:pPr>
              <w:pStyle w:val="ListParagraph"/>
              <w:numPr>
                <w:ilvl w:val="0"/>
                <w:numId w:val="3"/>
              </w:num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lastRenderedPageBreak/>
              <w:t xml:space="preserve">804 </w:t>
            </w:r>
          </w:p>
        </w:tc>
        <w:tc>
          <w:tcPr>
            <w:tcW w:w="709" w:type="dxa"/>
          </w:tcPr>
          <w:p w14:paraId="74097520" w14:textId="77777777" w:rsidR="005705DC" w:rsidRPr="00456F49" w:rsidRDefault="005705DC" w:rsidP="005705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F</w:t>
            </w:r>
          </w:p>
        </w:tc>
        <w:tc>
          <w:tcPr>
            <w:tcW w:w="708" w:type="dxa"/>
          </w:tcPr>
          <w:p w14:paraId="29DF311B" w14:textId="77777777" w:rsidR="005705DC" w:rsidRPr="00456F49" w:rsidRDefault="005705DC" w:rsidP="005705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4;6</w:t>
            </w:r>
          </w:p>
        </w:tc>
        <w:tc>
          <w:tcPr>
            <w:tcW w:w="1276" w:type="dxa"/>
          </w:tcPr>
          <w:p w14:paraId="264A37A7" w14:textId="2BB94CE5" w:rsidR="005705DC" w:rsidRPr="00456F49" w:rsidRDefault="005705DC" w:rsidP="005705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SC</w:t>
            </w:r>
            <w:r w:rsidR="001876E6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N</w:t>
            </w:r>
            <w:r w:rsidRPr="00456F4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8A</w:t>
            </w:r>
          </w:p>
        </w:tc>
        <w:tc>
          <w:tcPr>
            <w:tcW w:w="3402" w:type="dxa"/>
            <w:shd w:val="clear" w:color="auto" w:fill="CAEDFB" w:themeFill="accent4" w:themeFillTint="33"/>
          </w:tcPr>
          <w:p w14:paraId="7AE05D72" w14:textId="52892DB1" w:rsidR="005705DC" w:rsidRPr="00456F49" w:rsidRDefault="005705DC" w:rsidP="005705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Broad forehead, pointed chin</w:t>
            </w:r>
          </w:p>
        </w:tc>
        <w:tc>
          <w:tcPr>
            <w:tcW w:w="1276" w:type="dxa"/>
            <w:shd w:val="clear" w:color="auto" w:fill="CAEDFB" w:themeFill="accent4" w:themeFillTint="33"/>
            <w:vAlign w:val="center"/>
          </w:tcPr>
          <w:p w14:paraId="0C6DE942" w14:textId="508E98AE" w:rsidR="005705DC" w:rsidRPr="00456F49" w:rsidRDefault="002C77A5" w:rsidP="00042F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hAnsiTheme="majorBidi" w:cstheme="majorBidi"/>
                <w:sz w:val="21"/>
                <w:szCs w:val="21"/>
              </w:rPr>
              <w:t>+</w:t>
            </w:r>
          </w:p>
        </w:tc>
        <w:tc>
          <w:tcPr>
            <w:tcW w:w="1559" w:type="dxa"/>
            <w:vAlign w:val="center"/>
          </w:tcPr>
          <w:p w14:paraId="6F9A52C7" w14:textId="577506CD" w:rsidR="005705DC" w:rsidRPr="00456F49" w:rsidRDefault="002C77A5" w:rsidP="00042F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hAnsiTheme="majorBidi" w:cstheme="majorBidi"/>
                <w:sz w:val="21"/>
                <w:szCs w:val="21"/>
              </w:rPr>
              <w:t>-</w:t>
            </w:r>
          </w:p>
        </w:tc>
        <w:tc>
          <w:tcPr>
            <w:tcW w:w="1134" w:type="dxa"/>
            <w:vAlign w:val="center"/>
          </w:tcPr>
          <w:p w14:paraId="0E669947" w14:textId="3709CE26" w:rsidR="005705DC" w:rsidRPr="00456F49" w:rsidRDefault="002C77A5" w:rsidP="00042F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hAnsiTheme="majorBidi" w:cstheme="majorBidi"/>
                <w:sz w:val="21"/>
                <w:szCs w:val="21"/>
              </w:rPr>
              <w:t>-</w:t>
            </w:r>
          </w:p>
        </w:tc>
        <w:tc>
          <w:tcPr>
            <w:tcW w:w="1701" w:type="dxa"/>
            <w:shd w:val="clear" w:color="auto" w:fill="CAEDFB" w:themeFill="accent4" w:themeFillTint="33"/>
          </w:tcPr>
          <w:p w14:paraId="7538D818" w14:textId="620FFB52" w:rsidR="005705DC" w:rsidRPr="00456F49" w:rsidRDefault="005705DC" w:rsidP="005705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Recurrent otitis media</w:t>
            </w:r>
          </w:p>
        </w:tc>
        <w:tc>
          <w:tcPr>
            <w:tcW w:w="1384" w:type="dxa"/>
          </w:tcPr>
          <w:p w14:paraId="1112EB5F" w14:textId="79EE2500" w:rsidR="005705DC" w:rsidRPr="00456F49" w:rsidRDefault="00D11898" w:rsidP="005705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NA</w:t>
            </w:r>
            <w:r w:rsidR="005705DC" w:rsidRPr="00456F49">
              <w:rPr>
                <w:rFonts w:asciiTheme="majorBidi" w:hAnsiTheme="majorBidi" w:cstheme="majorBidi"/>
                <w:sz w:val="21"/>
                <w:szCs w:val="21"/>
              </w:rPr>
              <w:t xml:space="preserve"> (&lt;5y)</w:t>
            </w:r>
          </w:p>
        </w:tc>
        <w:tc>
          <w:tcPr>
            <w:tcW w:w="1417" w:type="dxa"/>
          </w:tcPr>
          <w:p w14:paraId="1DDC664B" w14:textId="0425548F" w:rsidR="005705DC" w:rsidRPr="00456F49" w:rsidRDefault="00D11898" w:rsidP="005705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NA</w:t>
            </w:r>
            <w:r w:rsidR="005705DC" w:rsidRPr="00456F49">
              <w:rPr>
                <w:rFonts w:asciiTheme="majorBidi" w:hAnsiTheme="majorBidi" w:cstheme="majorBidi"/>
                <w:sz w:val="21"/>
                <w:szCs w:val="21"/>
              </w:rPr>
              <w:t xml:space="preserve"> (&lt;5y)</w:t>
            </w:r>
          </w:p>
        </w:tc>
        <w:tc>
          <w:tcPr>
            <w:tcW w:w="1418" w:type="dxa"/>
          </w:tcPr>
          <w:p w14:paraId="2B4D095D" w14:textId="746FCD45" w:rsidR="005705DC" w:rsidRPr="00456F49" w:rsidRDefault="005705DC" w:rsidP="005705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Mainstream kinder</w:t>
            </w:r>
          </w:p>
        </w:tc>
      </w:tr>
      <w:tr w:rsidR="00576B5B" w:rsidRPr="00456F49" w14:paraId="2FF8B831" w14:textId="77777777" w:rsidTr="006B4D14">
        <w:trPr>
          <w:trHeight w:val="2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" w:type="dxa"/>
          </w:tcPr>
          <w:p w14:paraId="487E3A02" w14:textId="77777777" w:rsidR="005705DC" w:rsidRPr="00456F49" w:rsidRDefault="005705DC" w:rsidP="005705DC">
            <w:pPr>
              <w:pStyle w:val="ListParagraph"/>
              <w:numPr>
                <w:ilvl w:val="0"/>
                <w:numId w:val="3"/>
              </w:num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 xml:space="preserve">301 </w:t>
            </w:r>
          </w:p>
        </w:tc>
        <w:tc>
          <w:tcPr>
            <w:tcW w:w="709" w:type="dxa"/>
          </w:tcPr>
          <w:p w14:paraId="2D842922" w14:textId="77777777" w:rsidR="005705DC" w:rsidRPr="00456F49" w:rsidRDefault="005705DC" w:rsidP="005705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F</w:t>
            </w:r>
          </w:p>
        </w:tc>
        <w:tc>
          <w:tcPr>
            <w:tcW w:w="708" w:type="dxa"/>
          </w:tcPr>
          <w:p w14:paraId="422ACA74" w14:textId="77777777" w:rsidR="005705DC" w:rsidRPr="00456F49" w:rsidRDefault="005705DC" w:rsidP="005705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10;9</w:t>
            </w:r>
          </w:p>
        </w:tc>
        <w:tc>
          <w:tcPr>
            <w:tcW w:w="1276" w:type="dxa"/>
          </w:tcPr>
          <w:p w14:paraId="32235DEF" w14:textId="77777777" w:rsidR="005705DC" w:rsidRPr="00456F49" w:rsidRDefault="005705DC" w:rsidP="005705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SET</w:t>
            </w:r>
          </w:p>
        </w:tc>
        <w:tc>
          <w:tcPr>
            <w:tcW w:w="3402" w:type="dxa"/>
          </w:tcPr>
          <w:p w14:paraId="3A612E9C" w14:textId="77777777" w:rsidR="00576B5B" w:rsidRPr="00456F49" w:rsidRDefault="00576B5B" w:rsidP="00576B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1"/>
                <w:szCs w:val="21"/>
              </w:rPr>
            </w:pPr>
          </w:p>
          <w:p w14:paraId="11B68FD9" w14:textId="5E749ABD" w:rsidR="005705DC" w:rsidRPr="00456F49" w:rsidRDefault="00576B5B" w:rsidP="00576B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hAnsiTheme="majorBidi" w:cstheme="majorBidi"/>
                <w:sz w:val="21"/>
                <w:szCs w:val="21"/>
              </w:rPr>
              <w:t>-</w:t>
            </w:r>
          </w:p>
        </w:tc>
        <w:tc>
          <w:tcPr>
            <w:tcW w:w="1276" w:type="dxa"/>
            <w:vAlign w:val="center"/>
          </w:tcPr>
          <w:p w14:paraId="23B9252A" w14:textId="2F2CC524" w:rsidR="005705DC" w:rsidRPr="00456F49" w:rsidRDefault="002C77A5" w:rsidP="00042F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hAnsiTheme="majorBidi" w:cstheme="majorBidi"/>
                <w:sz w:val="21"/>
                <w:szCs w:val="21"/>
              </w:rPr>
              <w:t>-</w:t>
            </w:r>
          </w:p>
        </w:tc>
        <w:tc>
          <w:tcPr>
            <w:tcW w:w="1559" w:type="dxa"/>
            <w:vAlign w:val="center"/>
          </w:tcPr>
          <w:p w14:paraId="10D391FB" w14:textId="0F4E9212" w:rsidR="005705DC" w:rsidRPr="00456F49" w:rsidRDefault="002C77A5" w:rsidP="00042F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hAnsiTheme="majorBidi" w:cstheme="majorBidi"/>
                <w:sz w:val="21"/>
                <w:szCs w:val="21"/>
              </w:rPr>
              <w:t>-</w:t>
            </w:r>
          </w:p>
        </w:tc>
        <w:tc>
          <w:tcPr>
            <w:tcW w:w="1134" w:type="dxa"/>
            <w:vAlign w:val="center"/>
          </w:tcPr>
          <w:p w14:paraId="1F93F5DE" w14:textId="3BD23744" w:rsidR="005705DC" w:rsidRPr="00456F49" w:rsidRDefault="002C77A5" w:rsidP="00042F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hAnsiTheme="majorBidi" w:cstheme="majorBidi"/>
                <w:sz w:val="21"/>
                <w:szCs w:val="21"/>
              </w:rPr>
              <w:t>-</w:t>
            </w:r>
          </w:p>
        </w:tc>
        <w:tc>
          <w:tcPr>
            <w:tcW w:w="1701" w:type="dxa"/>
            <w:shd w:val="clear" w:color="auto" w:fill="CAEDFB" w:themeFill="accent4" w:themeFillTint="33"/>
          </w:tcPr>
          <w:p w14:paraId="0FB5E159" w14:textId="1A295361" w:rsidR="005705DC" w:rsidRPr="00456F49" w:rsidRDefault="005705DC" w:rsidP="005705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Infantile hypotonia</w:t>
            </w:r>
          </w:p>
        </w:tc>
        <w:tc>
          <w:tcPr>
            <w:tcW w:w="1384" w:type="dxa"/>
          </w:tcPr>
          <w:p w14:paraId="0A4C1B85" w14:textId="046B7062" w:rsidR="005705DC" w:rsidRPr="00456F49" w:rsidRDefault="00D11898" w:rsidP="005705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NA</w:t>
            </w:r>
          </w:p>
        </w:tc>
        <w:tc>
          <w:tcPr>
            <w:tcW w:w="1417" w:type="dxa"/>
          </w:tcPr>
          <w:p w14:paraId="24C876F0" w14:textId="6140BB19" w:rsidR="005705DC" w:rsidRPr="00456F49" w:rsidRDefault="00D11898" w:rsidP="005705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NA</w:t>
            </w:r>
          </w:p>
        </w:tc>
        <w:tc>
          <w:tcPr>
            <w:tcW w:w="1418" w:type="dxa"/>
          </w:tcPr>
          <w:p w14:paraId="3987A2D0" w14:textId="0022CA47" w:rsidR="005705DC" w:rsidRPr="00456F49" w:rsidRDefault="005705DC" w:rsidP="005705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Mainstream</w:t>
            </w:r>
          </w:p>
        </w:tc>
      </w:tr>
      <w:tr w:rsidR="00576B5B" w:rsidRPr="00456F49" w14:paraId="53DC6EE5" w14:textId="77777777" w:rsidTr="006B4D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" w:type="dxa"/>
          </w:tcPr>
          <w:p w14:paraId="73BF0DAF" w14:textId="77777777" w:rsidR="005705DC" w:rsidRPr="00456F49" w:rsidRDefault="005705DC" w:rsidP="005705DC">
            <w:pPr>
              <w:pStyle w:val="ListParagraph"/>
              <w:numPr>
                <w:ilvl w:val="0"/>
                <w:numId w:val="3"/>
              </w:num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 xml:space="preserve">617 </w:t>
            </w:r>
          </w:p>
        </w:tc>
        <w:tc>
          <w:tcPr>
            <w:tcW w:w="709" w:type="dxa"/>
          </w:tcPr>
          <w:p w14:paraId="037CE345" w14:textId="77777777" w:rsidR="005705DC" w:rsidRPr="00456F49" w:rsidRDefault="005705DC" w:rsidP="005705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F</w:t>
            </w:r>
          </w:p>
        </w:tc>
        <w:tc>
          <w:tcPr>
            <w:tcW w:w="708" w:type="dxa"/>
          </w:tcPr>
          <w:p w14:paraId="692788BC" w14:textId="77777777" w:rsidR="005705DC" w:rsidRPr="00456F49" w:rsidRDefault="005705DC" w:rsidP="005705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3;9</w:t>
            </w:r>
          </w:p>
        </w:tc>
        <w:tc>
          <w:tcPr>
            <w:tcW w:w="1276" w:type="dxa"/>
          </w:tcPr>
          <w:p w14:paraId="48999784" w14:textId="77777777" w:rsidR="005705DC" w:rsidRPr="00456F49" w:rsidRDefault="005705DC" w:rsidP="005705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SETBP1</w:t>
            </w:r>
          </w:p>
        </w:tc>
        <w:tc>
          <w:tcPr>
            <w:tcW w:w="3402" w:type="dxa"/>
            <w:shd w:val="clear" w:color="auto" w:fill="CAEDFB" w:themeFill="accent4" w:themeFillTint="33"/>
          </w:tcPr>
          <w:p w14:paraId="59E4C19A" w14:textId="7B2B191B" w:rsidR="005705DC" w:rsidRPr="00456F49" w:rsidRDefault="005705DC" w:rsidP="005705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Curly hair, prominent forehead, mild hypertelorism, ptosis, sparse lateral eyebrows, retrognathia, mildly dysmorphic ears</w:t>
            </w:r>
          </w:p>
        </w:tc>
        <w:tc>
          <w:tcPr>
            <w:tcW w:w="1276" w:type="dxa"/>
            <w:vAlign w:val="center"/>
          </w:tcPr>
          <w:p w14:paraId="37E40DB5" w14:textId="7321E252" w:rsidR="005705DC" w:rsidRPr="00456F49" w:rsidRDefault="002C77A5" w:rsidP="00042F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hAnsiTheme="majorBidi" w:cstheme="majorBidi"/>
                <w:sz w:val="21"/>
                <w:szCs w:val="21"/>
              </w:rPr>
              <w:t>-</w:t>
            </w:r>
          </w:p>
        </w:tc>
        <w:tc>
          <w:tcPr>
            <w:tcW w:w="1559" w:type="dxa"/>
            <w:vAlign w:val="center"/>
          </w:tcPr>
          <w:p w14:paraId="42EEADA6" w14:textId="38563CF3" w:rsidR="005705DC" w:rsidRPr="00456F49" w:rsidRDefault="002C77A5" w:rsidP="00042F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hAnsiTheme="majorBidi" w:cstheme="majorBidi"/>
                <w:sz w:val="21"/>
                <w:szCs w:val="21"/>
              </w:rPr>
              <w:t>-</w:t>
            </w:r>
          </w:p>
        </w:tc>
        <w:tc>
          <w:tcPr>
            <w:tcW w:w="1134" w:type="dxa"/>
            <w:vAlign w:val="center"/>
          </w:tcPr>
          <w:p w14:paraId="59888B6D" w14:textId="2B532A06" w:rsidR="005705DC" w:rsidRPr="00456F49" w:rsidRDefault="002C77A5" w:rsidP="00042F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hAnsiTheme="majorBidi" w:cstheme="majorBidi"/>
                <w:sz w:val="21"/>
                <w:szCs w:val="21"/>
              </w:rPr>
              <w:t>-</w:t>
            </w:r>
          </w:p>
        </w:tc>
        <w:tc>
          <w:tcPr>
            <w:tcW w:w="1701" w:type="dxa"/>
            <w:shd w:val="clear" w:color="auto" w:fill="CAEDFB" w:themeFill="accent4" w:themeFillTint="33"/>
          </w:tcPr>
          <w:p w14:paraId="50543D2B" w14:textId="3E707ADE" w:rsidR="005705DC" w:rsidRPr="00456F49" w:rsidRDefault="005705DC" w:rsidP="005705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Mild cleft palate, tonsillectomy</w:t>
            </w:r>
          </w:p>
        </w:tc>
        <w:tc>
          <w:tcPr>
            <w:tcW w:w="1384" w:type="dxa"/>
            <w:shd w:val="clear" w:color="auto" w:fill="CAEDFB" w:themeFill="accent4" w:themeFillTint="33"/>
            <w:vAlign w:val="center"/>
          </w:tcPr>
          <w:p w14:paraId="6659B16F" w14:textId="7C046CE9" w:rsidR="005705DC" w:rsidRPr="00456F49" w:rsidRDefault="002C77A5" w:rsidP="00042F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+</w:t>
            </w:r>
          </w:p>
        </w:tc>
        <w:tc>
          <w:tcPr>
            <w:tcW w:w="1417" w:type="dxa"/>
            <w:shd w:val="clear" w:color="auto" w:fill="CAEDFB" w:themeFill="accent4" w:themeFillTint="33"/>
            <w:vAlign w:val="center"/>
          </w:tcPr>
          <w:p w14:paraId="19F8CB30" w14:textId="3E3B99CE" w:rsidR="005705DC" w:rsidRPr="00456F49" w:rsidRDefault="002C77A5" w:rsidP="00042F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+</w:t>
            </w:r>
          </w:p>
        </w:tc>
        <w:tc>
          <w:tcPr>
            <w:tcW w:w="1418" w:type="dxa"/>
          </w:tcPr>
          <w:p w14:paraId="7897BE6F" w14:textId="056AAC1F" w:rsidR="005705DC" w:rsidRPr="00456F49" w:rsidRDefault="00F32C2F" w:rsidP="005705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Mainstream d</w:t>
            </w:r>
            <w:r w:rsidR="005705DC" w:rsidRPr="00456F49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 xml:space="preserve">ay care </w:t>
            </w:r>
          </w:p>
        </w:tc>
      </w:tr>
      <w:tr w:rsidR="00576B5B" w:rsidRPr="00456F49" w14:paraId="26136BF5" w14:textId="77777777" w:rsidTr="006B4D14">
        <w:trPr>
          <w:trHeight w:val="2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" w:type="dxa"/>
          </w:tcPr>
          <w:p w14:paraId="4A972706" w14:textId="77777777" w:rsidR="005705DC" w:rsidRPr="00456F49" w:rsidRDefault="005705DC" w:rsidP="005705DC">
            <w:pPr>
              <w:pStyle w:val="ListParagraph"/>
              <w:numPr>
                <w:ilvl w:val="0"/>
                <w:numId w:val="3"/>
              </w:num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 xml:space="preserve">653 </w:t>
            </w:r>
          </w:p>
        </w:tc>
        <w:tc>
          <w:tcPr>
            <w:tcW w:w="709" w:type="dxa"/>
          </w:tcPr>
          <w:p w14:paraId="23C0F73C" w14:textId="77777777" w:rsidR="005705DC" w:rsidRPr="00456F49" w:rsidRDefault="005705DC" w:rsidP="005705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F</w:t>
            </w:r>
          </w:p>
        </w:tc>
        <w:tc>
          <w:tcPr>
            <w:tcW w:w="708" w:type="dxa"/>
          </w:tcPr>
          <w:p w14:paraId="3CD97B69" w14:textId="77777777" w:rsidR="005705DC" w:rsidRPr="00456F49" w:rsidRDefault="005705DC" w:rsidP="005705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14;6</w:t>
            </w:r>
          </w:p>
        </w:tc>
        <w:tc>
          <w:tcPr>
            <w:tcW w:w="1276" w:type="dxa"/>
          </w:tcPr>
          <w:p w14:paraId="4B43CBC0" w14:textId="77777777" w:rsidR="005705DC" w:rsidRPr="00456F49" w:rsidRDefault="005705DC" w:rsidP="005705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SETBP1</w:t>
            </w:r>
          </w:p>
        </w:tc>
        <w:tc>
          <w:tcPr>
            <w:tcW w:w="3402" w:type="dxa"/>
            <w:shd w:val="clear" w:color="auto" w:fill="CAEDFB" w:themeFill="accent4" w:themeFillTint="33"/>
          </w:tcPr>
          <w:p w14:paraId="3F12AE41" w14:textId="3F6F274E" w:rsidR="005705DC" w:rsidRPr="00456F49" w:rsidRDefault="005705DC" w:rsidP="005705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Subtle facial dysmorphism.</w:t>
            </w:r>
          </w:p>
        </w:tc>
        <w:tc>
          <w:tcPr>
            <w:tcW w:w="1276" w:type="dxa"/>
            <w:shd w:val="clear" w:color="auto" w:fill="CAEDFB" w:themeFill="accent4" w:themeFillTint="33"/>
            <w:vAlign w:val="center"/>
          </w:tcPr>
          <w:p w14:paraId="4AB3CECE" w14:textId="7B46FEE6" w:rsidR="005705DC" w:rsidRPr="00456F49" w:rsidRDefault="002C77A5" w:rsidP="00042F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hAnsiTheme="majorBidi" w:cstheme="majorBidi"/>
                <w:sz w:val="21"/>
                <w:szCs w:val="21"/>
              </w:rPr>
              <w:t>+</w:t>
            </w:r>
          </w:p>
        </w:tc>
        <w:tc>
          <w:tcPr>
            <w:tcW w:w="1559" w:type="dxa"/>
            <w:vAlign w:val="center"/>
          </w:tcPr>
          <w:p w14:paraId="6F11817C" w14:textId="095A5C33" w:rsidR="005705DC" w:rsidRPr="00456F49" w:rsidRDefault="002C77A5" w:rsidP="00042F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hAnsiTheme="majorBidi" w:cstheme="majorBidi"/>
                <w:sz w:val="21"/>
                <w:szCs w:val="21"/>
              </w:rPr>
              <w:t>-</w:t>
            </w:r>
          </w:p>
        </w:tc>
        <w:tc>
          <w:tcPr>
            <w:tcW w:w="1134" w:type="dxa"/>
            <w:vAlign w:val="center"/>
          </w:tcPr>
          <w:p w14:paraId="0DA16B49" w14:textId="543F90D0" w:rsidR="005705DC" w:rsidRPr="00456F49" w:rsidRDefault="002C77A5" w:rsidP="00042F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hAnsiTheme="majorBidi" w:cstheme="majorBidi"/>
                <w:sz w:val="21"/>
                <w:szCs w:val="21"/>
              </w:rPr>
              <w:t>-</w:t>
            </w:r>
          </w:p>
        </w:tc>
        <w:tc>
          <w:tcPr>
            <w:tcW w:w="1701" w:type="dxa"/>
            <w:shd w:val="clear" w:color="auto" w:fill="CAEDFB" w:themeFill="accent4" w:themeFillTint="33"/>
          </w:tcPr>
          <w:p w14:paraId="147E03E5" w14:textId="6A44A57B" w:rsidR="005705DC" w:rsidRPr="00456F49" w:rsidRDefault="005705DC" w:rsidP="005705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 xml:space="preserve">Recurrent UTI, </w:t>
            </w:r>
            <w:proofErr w:type="spellStart"/>
            <w:r w:rsidRPr="00456F49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vesico</w:t>
            </w:r>
            <w:proofErr w:type="spellEnd"/>
            <w:r w:rsidR="002C77A5" w:rsidRPr="00456F49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-</w:t>
            </w:r>
            <w:r w:rsidRPr="00456F49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ureteric reflux, ureteric reimplantation</w:t>
            </w:r>
          </w:p>
        </w:tc>
        <w:tc>
          <w:tcPr>
            <w:tcW w:w="1384" w:type="dxa"/>
            <w:shd w:val="clear" w:color="auto" w:fill="CAEDFB" w:themeFill="accent4" w:themeFillTint="33"/>
            <w:vAlign w:val="center"/>
          </w:tcPr>
          <w:p w14:paraId="049D7EF4" w14:textId="1D4F34D9" w:rsidR="005705DC" w:rsidRPr="00456F49" w:rsidRDefault="002C77A5" w:rsidP="00042F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+</w:t>
            </w:r>
          </w:p>
        </w:tc>
        <w:tc>
          <w:tcPr>
            <w:tcW w:w="1417" w:type="dxa"/>
            <w:vAlign w:val="center"/>
          </w:tcPr>
          <w:p w14:paraId="291C094B" w14:textId="0CCDAB5B" w:rsidR="005705DC" w:rsidRPr="00456F49" w:rsidRDefault="002C77A5" w:rsidP="00042F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-</w:t>
            </w:r>
          </w:p>
        </w:tc>
        <w:tc>
          <w:tcPr>
            <w:tcW w:w="1418" w:type="dxa"/>
          </w:tcPr>
          <w:p w14:paraId="339D53FE" w14:textId="6B69CCAB" w:rsidR="005705DC" w:rsidRPr="00456F49" w:rsidRDefault="005705DC" w:rsidP="005705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Mainstream</w:t>
            </w:r>
          </w:p>
        </w:tc>
      </w:tr>
      <w:tr w:rsidR="00576B5B" w:rsidRPr="00456F49" w14:paraId="42C36C0D" w14:textId="77777777" w:rsidTr="006B4D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" w:type="dxa"/>
            <w:hideMark/>
          </w:tcPr>
          <w:p w14:paraId="52216221" w14:textId="77777777" w:rsidR="005705DC" w:rsidRPr="00456F49" w:rsidRDefault="005705DC" w:rsidP="005705DC">
            <w:pPr>
              <w:pStyle w:val="ListParagraph"/>
              <w:numPr>
                <w:ilvl w:val="0"/>
                <w:numId w:val="3"/>
              </w:num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 xml:space="preserve">905 </w:t>
            </w:r>
          </w:p>
        </w:tc>
        <w:tc>
          <w:tcPr>
            <w:tcW w:w="709" w:type="dxa"/>
            <w:hideMark/>
          </w:tcPr>
          <w:p w14:paraId="65BE7ACE" w14:textId="77777777" w:rsidR="005705DC" w:rsidRPr="00456F49" w:rsidRDefault="005705DC" w:rsidP="005705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M</w:t>
            </w:r>
          </w:p>
        </w:tc>
        <w:tc>
          <w:tcPr>
            <w:tcW w:w="708" w:type="dxa"/>
            <w:hideMark/>
          </w:tcPr>
          <w:p w14:paraId="577A237A" w14:textId="77777777" w:rsidR="005705DC" w:rsidRPr="00456F49" w:rsidRDefault="005705DC" w:rsidP="005705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3;11</w:t>
            </w:r>
          </w:p>
        </w:tc>
        <w:tc>
          <w:tcPr>
            <w:tcW w:w="1276" w:type="dxa"/>
            <w:hideMark/>
          </w:tcPr>
          <w:p w14:paraId="0BA69185" w14:textId="77777777" w:rsidR="005705DC" w:rsidRPr="00456F49" w:rsidRDefault="005705DC" w:rsidP="005705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SETD1A</w:t>
            </w:r>
          </w:p>
        </w:tc>
        <w:tc>
          <w:tcPr>
            <w:tcW w:w="3402" w:type="dxa"/>
            <w:shd w:val="clear" w:color="auto" w:fill="CAEDFB" w:themeFill="accent4" w:themeFillTint="33"/>
          </w:tcPr>
          <w:p w14:paraId="1B591814" w14:textId="2643B6FA" w:rsidR="005705DC" w:rsidRPr="00456F49" w:rsidRDefault="005705DC" w:rsidP="005705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Macrocephaly, broad forehead, upturned nose, cupid's bow mouth, periorbital fullness, interrupted upper ear helix, hypermobile small joints of hands, mild brachydactyly w/ mild 5th finger clinodactyly</w:t>
            </w:r>
          </w:p>
        </w:tc>
        <w:tc>
          <w:tcPr>
            <w:tcW w:w="1276" w:type="dxa"/>
            <w:shd w:val="clear" w:color="auto" w:fill="CAEDFB" w:themeFill="accent4" w:themeFillTint="33"/>
            <w:vAlign w:val="center"/>
          </w:tcPr>
          <w:p w14:paraId="43FD6532" w14:textId="47D6657A" w:rsidR="005705DC" w:rsidRPr="00456F49" w:rsidRDefault="002C77A5" w:rsidP="00042F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hAnsiTheme="majorBidi" w:cstheme="majorBidi"/>
                <w:sz w:val="21"/>
                <w:szCs w:val="21"/>
              </w:rPr>
              <w:t>+</w:t>
            </w:r>
          </w:p>
        </w:tc>
        <w:tc>
          <w:tcPr>
            <w:tcW w:w="1559" w:type="dxa"/>
            <w:vAlign w:val="center"/>
          </w:tcPr>
          <w:p w14:paraId="6B201643" w14:textId="5B3BED59" w:rsidR="005705DC" w:rsidRPr="00456F49" w:rsidRDefault="002C77A5" w:rsidP="00042F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hAnsiTheme="majorBidi" w:cstheme="majorBidi"/>
                <w:sz w:val="21"/>
                <w:szCs w:val="21"/>
              </w:rPr>
              <w:t>-</w:t>
            </w:r>
          </w:p>
        </w:tc>
        <w:tc>
          <w:tcPr>
            <w:tcW w:w="1134" w:type="dxa"/>
            <w:vAlign w:val="center"/>
          </w:tcPr>
          <w:p w14:paraId="49030625" w14:textId="7C86A6DD" w:rsidR="005705DC" w:rsidRPr="00456F49" w:rsidRDefault="002C77A5" w:rsidP="00042F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hAnsiTheme="majorBidi" w:cstheme="majorBidi"/>
                <w:sz w:val="21"/>
                <w:szCs w:val="21"/>
              </w:rPr>
              <w:t>-</w:t>
            </w:r>
          </w:p>
        </w:tc>
        <w:tc>
          <w:tcPr>
            <w:tcW w:w="1701" w:type="dxa"/>
            <w:shd w:val="clear" w:color="auto" w:fill="CAEDFB" w:themeFill="accent4" w:themeFillTint="33"/>
          </w:tcPr>
          <w:p w14:paraId="549242EB" w14:textId="7EC7BC3D" w:rsidR="005705DC" w:rsidRPr="00456F49" w:rsidRDefault="002C77A5" w:rsidP="005705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N</w:t>
            </w:r>
            <w:r w:rsidR="005705DC" w:rsidRPr="00456F49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 xml:space="preserve">eonatal </w:t>
            </w:r>
            <w:proofErr w:type="spellStart"/>
            <w:r w:rsidR="005705DC" w:rsidRPr="00456F49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parechovirus</w:t>
            </w:r>
            <w:proofErr w:type="spellEnd"/>
            <w:r w:rsidR="005705DC" w:rsidRPr="00456F49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 xml:space="preserve">, RSV bronchiolitis, </w:t>
            </w:r>
            <w:r w:rsidR="0073007F" w:rsidRPr="00456F49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antenatal</w:t>
            </w:r>
            <w:r w:rsidR="005705DC" w:rsidRPr="00456F49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 xml:space="preserve"> renal abnormality (resolved)</w:t>
            </w:r>
          </w:p>
        </w:tc>
        <w:tc>
          <w:tcPr>
            <w:tcW w:w="1384" w:type="dxa"/>
          </w:tcPr>
          <w:p w14:paraId="140F9262" w14:textId="11DA1836" w:rsidR="005705DC" w:rsidRPr="00456F49" w:rsidRDefault="00D11898" w:rsidP="002718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NA</w:t>
            </w:r>
            <w:r w:rsidR="005705DC" w:rsidRPr="00456F49">
              <w:rPr>
                <w:rFonts w:asciiTheme="majorBidi" w:hAnsiTheme="majorBidi" w:cstheme="majorBidi"/>
                <w:sz w:val="21"/>
                <w:szCs w:val="21"/>
              </w:rPr>
              <w:t xml:space="preserve"> (&lt;5y)</w:t>
            </w:r>
          </w:p>
        </w:tc>
        <w:tc>
          <w:tcPr>
            <w:tcW w:w="1417" w:type="dxa"/>
          </w:tcPr>
          <w:p w14:paraId="346F8462" w14:textId="78A396A7" w:rsidR="005705DC" w:rsidRPr="00456F49" w:rsidRDefault="00D11898" w:rsidP="005705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NA</w:t>
            </w:r>
            <w:r w:rsidR="005705DC" w:rsidRPr="00456F49">
              <w:rPr>
                <w:rFonts w:asciiTheme="majorBidi" w:hAnsiTheme="majorBidi" w:cstheme="majorBidi"/>
                <w:sz w:val="21"/>
                <w:szCs w:val="21"/>
              </w:rPr>
              <w:t xml:space="preserve"> (&lt;5y)</w:t>
            </w:r>
          </w:p>
        </w:tc>
        <w:tc>
          <w:tcPr>
            <w:tcW w:w="1418" w:type="dxa"/>
          </w:tcPr>
          <w:p w14:paraId="353661B8" w14:textId="1EE208E1" w:rsidR="005705DC" w:rsidRPr="00456F49" w:rsidRDefault="00F32C2F" w:rsidP="005705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Mainstream kinder</w:t>
            </w:r>
          </w:p>
        </w:tc>
      </w:tr>
      <w:tr w:rsidR="00576B5B" w:rsidRPr="00456F49" w14:paraId="550854FB" w14:textId="77777777" w:rsidTr="006B4D14">
        <w:trPr>
          <w:trHeight w:val="2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" w:type="dxa"/>
          </w:tcPr>
          <w:p w14:paraId="5E150BC9" w14:textId="77777777" w:rsidR="005705DC" w:rsidRPr="00456F49" w:rsidRDefault="005705DC" w:rsidP="005705DC">
            <w:pPr>
              <w:pStyle w:val="ListParagraph"/>
              <w:numPr>
                <w:ilvl w:val="0"/>
                <w:numId w:val="3"/>
              </w:num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 xml:space="preserve">846 </w:t>
            </w:r>
          </w:p>
        </w:tc>
        <w:tc>
          <w:tcPr>
            <w:tcW w:w="709" w:type="dxa"/>
          </w:tcPr>
          <w:p w14:paraId="6871FF6D" w14:textId="77777777" w:rsidR="005705DC" w:rsidRPr="00456F49" w:rsidRDefault="005705DC" w:rsidP="005705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M</w:t>
            </w:r>
          </w:p>
        </w:tc>
        <w:tc>
          <w:tcPr>
            <w:tcW w:w="708" w:type="dxa"/>
          </w:tcPr>
          <w:p w14:paraId="7860D787" w14:textId="77777777" w:rsidR="005705DC" w:rsidRPr="00456F49" w:rsidRDefault="005705DC" w:rsidP="005705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4;8</w:t>
            </w:r>
          </w:p>
        </w:tc>
        <w:tc>
          <w:tcPr>
            <w:tcW w:w="1276" w:type="dxa"/>
          </w:tcPr>
          <w:p w14:paraId="517A9760" w14:textId="77777777" w:rsidR="005705DC" w:rsidRPr="00456F49" w:rsidRDefault="005705DC" w:rsidP="005705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SETD2</w:t>
            </w:r>
          </w:p>
        </w:tc>
        <w:tc>
          <w:tcPr>
            <w:tcW w:w="3402" w:type="dxa"/>
            <w:shd w:val="clear" w:color="auto" w:fill="CAEDFB" w:themeFill="accent4" w:themeFillTint="33"/>
          </w:tcPr>
          <w:p w14:paraId="24C4613B" w14:textId="0ECF4DEB" w:rsidR="005705DC" w:rsidRPr="00456F49" w:rsidRDefault="005705DC" w:rsidP="005705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Slightly unusual facial features, epicanthic folds</w:t>
            </w:r>
          </w:p>
        </w:tc>
        <w:tc>
          <w:tcPr>
            <w:tcW w:w="1276" w:type="dxa"/>
            <w:shd w:val="clear" w:color="auto" w:fill="CAEDFB" w:themeFill="accent4" w:themeFillTint="33"/>
            <w:vAlign w:val="center"/>
          </w:tcPr>
          <w:p w14:paraId="1CD2CC55" w14:textId="6A78883D" w:rsidR="005705DC" w:rsidRPr="00456F49" w:rsidRDefault="002C77A5" w:rsidP="00042F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hAnsiTheme="majorBidi" w:cstheme="majorBidi"/>
                <w:sz w:val="21"/>
                <w:szCs w:val="21"/>
              </w:rPr>
              <w:t>+</w:t>
            </w:r>
          </w:p>
        </w:tc>
        <w:tc>
          <w:tcPr>
            <w:tcW w:w="1559" w:type="dxa"/>
            <w:shd w:val="clear" w:color="auto" w:fill="CAEDFB" w:themeFill="accent4" w:themeFillTint="33"/>
            <w:vAlign w:val="center"/>
          </w:tcPr>
          <w:p w14:paraId="5DF59FAF" w14:textId="6F3C1456" w:rsidR="005705DC" w:rsidRPr="00456F49" w:rsidRDefault="00E2314D" w:rsidP="00E231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hAnsiTheme="majorBidi" w:cstheme="majorBidi"/>
                <w:sz w:val="21"/>
                <w:szCs w:val="21"/>
              </w:rPr>
              <w:t>Grommets</w:t>
            </w:r>
          </w:p>
        </w:tc>
        <w:tc>
          <w:tcPr>
            <w:tcW w:w="1134" w:type="dxa"/>
            <w:vAlign w:val="center"/>
          </w:tcPr>
          <w:p w14:paraId="32FBEF5E" w14:textId="33567756" w:rsidR="005705DC" w:rsidRPr="00456F49" w:rsidRDefault="002C77A5" w:rsidP="00042F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hAnsiTheme="majorBidi" w:cstheme="majorBidi"/>
                <w:sz w:val="21"/>
                <w:szCs w:val="21"/>
              </w:rPr>
              <w:t>-</w:t>
            </w:r>
          </w:p>
        </w:tc>
        <w:tc>
          <w:tcPr>
            <w:tcW w:w="1701" w:type="dxa"/>
            <w:shd w:val="clear" w:color="auto" w:fill="CAEDFB" w:themeFill="accent4" w:themeFillTint="33"/>
          </w:tcPr>
          <w:p w14:paraId="3EA0BCC8" w14:textId="1B37F4D5" w:rsidR="005705DC" w:rsidRPr="00456F49" w:rsidRDefault="005705DC" w:rsidP="005705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Adenoidectomy, tongue tie</w:t>
            </w:r>
          </w:p>
        </w:tc>
        <w:tc>
          <w:tcPr>
            <w:tcW w:w="1384" w:type="dxa"/>
            <w:vAlign w:val="center"/>
          </w:tcPr>
          <w:p w14:paraId="061AA71E" w14:textId="057E6BD9" w:rsidR="005705DC" w:rsidRPr="00456F49" w:rsidRDefault="00D11898" w:rsidP="002718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NA</w:t>
            </w:r>
            <w:r w:rsidR="005705DC" w:rsidRPr="00456F49">
              <w:rPr>
                <w:rFonts w:asciiTheme="majorBidi" w:hAnsiTheme="majorBidi" w:cstheme="majorBidi"/>
                <w:sz w:val="21"/>
                <w:szCs w:val="21"/>
              </w:rPr>
              <w:t xml:space="preserve"> (&lt;5y)</w:t>
            </w:r>
          </w:p>
        </w:tc>
        <w:tc>
          <w:tcPr>
            <w:tcW w:w="1417" w:type="dxa"/>
          </w:tcPr>
          <w:p w14:paraId="4789E5B1" w14:textId="2B985D8E" w:rsidR="005705DC" w:rsidRPr="00456F49" w:rsidRDefault="00D11898" w:rsidP="005705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NA</w:t>
            </w:r>
            <w:r w:rsidR="005705DC" w:rsidRPr="00456F49">
              <w:rPr>
                <w:rFonts w:asciiTheme="majorBidi" w:hAnsiTheme="majorBidi" w:cstheme="majorBidi"/>
                <w:sz w:val="21"/>
                <w:szCs w:val="21"/>
              </w:rPr>
              <w:t xml:space="preserve"> (&lt;5y)</w:t>
            </w:r>
          </w:p>
        </w:tc>
        <w:tc>
          <w:tcPr>
            <w:tcW w:w="1418" w:type="dxa"/>
          </w:tcPr>
          <w:p w14:paraId="103D8F32" w14:textId="54DD03F5" w:rsidR="005705DC" w:rsidRPr="00456F49" w:rsidRDefault="005705DC" w:rsidP="005705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 </w:t>
            </w:r>
          </w:p>
        </w:tc>
      </w:tr>
      <w:tr w:rsidR="00576B5B" w:rsidRPr="00456F49" w14:paraId="657B89BD" w14:textId="77777777" w:rsidTr="006B4D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" w:type="dxa"/>
          </w:tcPr>
          <w:p w14:paraId="3BB10C08" w14:textId="77777777" w:rsidR="005705DC" w:rsidRPr="00456F49" w:rsidRDefault="005705DC" w:rsidP="005705DC">
            <w:pPr>
              <w:pStyle w:val="ListParagraph"/>
              <w:numPr>
                <w:ilvl w:val="0"/>
                <w:numId w:val="3"/>
              </w:num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 xml:space="preserve">834 </w:t>
            </w:r>
          </w:p>
        </w:tc>
        <w:tc>
          <w:tcPr>
            <w:tcW w:w="709" w:type="dxa"/>
          </w:tcPr>
          <w:p w14:paraId="1227697F" w14:textId="77777777" w:rsidR="005705DC" w:rsidRPr="00456F49" w:rsidRDefault="005705DC" w:rsidP="005705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F</w:t>
            </w:r>
          </w:p>
        </w:tc>
        <w:tc>
          <w:tcPr>
            <w:tcW w:w="708" w:type="dxa"/>
          </w:tcPr>
          <w:p w14:paraId="0D06F7C5" w14:textId="77777777" w:rsidR="005705DC" w:rsidRPr="00456F49" w:rsidRDefault="005705DC" w:rsidP="005705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5;2</w:t>
            </w:r>
          </w:p>
        </w:tc>
        <w:tc>
          <w:tcPr>
            <w:tcW w:w="1276" w:type="dxa"/>
          </w:tcPr>
          <w:p w14:paraId="652FA15B" w14:textId="77777777" w:rsidR="005705DC" w:rsidRPr="00456F49" w:rsidRDefault="005705DC" w:rsidP="005705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SETD5</w:t>
            </w:r>
          </w:p>
        </w:tc>
        <w:tc>
          <w:tcPr>
            <w:tcW w:w="3402" w:type="dxa"/>
            <w:shd w:val="clear" w:color="auto" w:fill="CAEDFB" w:themeFill="accent4" w:themeFillTint="33"/>
          </w:tcPr>
          <w:p w14:paraId="2194CEE5" w14:textId="41ECF395" w:rsidR="005705DC" w:rsidRPr="00456F49" w:rsidRDefault="005705DC" w:rsidP="005705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Relatively large head, epicanthic folds, rounded nasal tip, flat nasal root, wide mouth, upturned upper lip</w:t>
            </w:r>
          </w:p>
        </w:tc>
        <w:tc>
          <w:tcPr>
            <w:tcW w:w="1276" w:type="dxa"/>
            <w:vAlign w:val="center"/>
          </w:tcPr>
          <w:p w14:paraId="64D1F471" w14:textId="4833D1DE" w:rsidR="005705DC" w:rsidRPr="00456F49" w:rsidRDefault="002C77A5" w:rsidP="00042F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hAnsiTheme="majorBidi" w:cstheme="majorBidi"/>
                <w:sz w:val="21"/>
                <w:szCs w:val="21"/>
              </w:rPr>
              <w:t>-</w:t>
            </w:r>
          </w:p>
        </w:tc>
        <w:tc>
          <w:tcPr>
            <w:tcW w:w="1559" w:type="dxa"/>
            <w:vAlign w:val="center"/>
          </w:tcPr>
          <w:p w14:paraId="659B774E" w14:textId="50DF5776" w:rsidR="005705DC" w:rsidRPr="00456F49" w:rsidRDefault="002C77A5" w:rsidP="00042F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hAnsiTheme="majorBidi" w:cstheme="majorBidi"/>
                <w:sz w:val="21"/>
                <w:szCs w:val="21"/>
              </w:rPr>
              <w:t>-</w:t>
            </w:r>
          </w:p>
        </w:tc>
        <w:tc>
          <w:tcPr>
            <w:tcW w:w="1134" w:type="dxa"/>
            <w:vAlign w:val="center"/>
          </w:tcPr>
          <w:p w14:paraId="183CC687" w14:textId="74D167D5" w:rsidR="005705DC" w:rsidRPr="00456F49" w:rsidRDefault="002C77A5" w:rsidP="00042F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hAnsiTheme="majorBidi" w:cstheme="majorBidi"/>
                <w:sz w:val="21"/>
                <w:szCs w:val="21"/>
              </w:rPr>
              <w:t>-</w:t>
            </w:r>
          </w:p>
        </w:tc>
        <w:tc>
          <w:tcPr>
            <w:tcW w:w="1701" w:type="dxa"/>
            <w:shd w:val="clear" w:color="auto" w:fill="CAEDFB" w:themeFill="accent4" w:themeFillTint="33"/>
          </w:tcPr>
          <w:p w14:paraId="6C8F85B3" w14:textId="4F8D6233" w:rsidR="005705DC" w:rsidRPr="00456F49" w:rsidRDefault="005705DC" w:rsidP="005705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 xml:space="preserve">Hypoglycaemia with illness, </w:t>
            </w:r>
            <w:r w:rsidR="0073007F" w:rsidRPr="00456F49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recurrent</w:t>
            </w:r>
            <w:r w:rsidRPr="00456F49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 xml:space="preserve"> abdominal pain</w:t>
            </w:r>
          </w:p>
        </w:tc>
        <w:tc>
          <w:tcPr>
            <w:tcW w:w="1384" w:type="dxa"/>
            <w:shd w:val="clear" w:color="auto" w:fill="CAEDFB" w:themeFill="accent4" w:themeFillTint="33"/>
            <w:vAlign w:val="center"/>
          </w:tcPr>
          <w:p w14:paraId="6E98DEB0" w14:textId="5041134A" w:rsidR="005705DC" w:rsidRPr="00456F49" w:rsidRDefault="00042F44" w:rsidP="002718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  <w:t>+</w:t>
            </w:r>
          </w:p>
        </w:tc>
        <w:tc>
          <w:tcPr>
            <w:tcW w:w="1417" w:type="dxa"/>
          </w:tcPr>
          <w:p w14:paraId="79A4083C" w14:textId="1CD68145" w:rsidR="005705DC" w:rsidRPr="00456F49" w:rsidRDefault="00D11898" w:rsidP="005705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NA</w:t>
            </w:r>
          </w:p>
        </w:tc>
        <w:tc>
          <w:tcPr>
            <w:tcW w:w="1418" w:type="dxa"/>
          </w:tcPr>
          <w:p w14:paraId="24DCE135" w14:textId="3211A90D" w:rsidR="005705DC" w:rsidRPr="00456F49" w:rsidRDefault="00F32C2F" w:rsidP="005705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Mainstream kinder</w:t>
            </w:r>
          </w:p>
        </w:tc>
      </w:tr>
      <w:tr w:rsidR="00576B5B" w:rsidRPr="00456F49" w14:paraId="7AEFC4BE" w14:textId="77777777" w:rsidTr="006B4D1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" w:type="dxa"/>
            <w:hideMark/>
          </w:tcPr>
          <w:p w14:paraId="4F601683" w14:textId="77777777" w:rsidR="005705DC" w:rsidRPr="00456F49" w:rsidRDefault="005705DC" w:rsidP="005705DC">
            <w:pPr>
              <w:pStyle w:val="ListParagraph"/>
              <w:numPr>
                <w:ilvl w:val="0"/>
                <w:numId w:val="3"/>
              </w:num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 xml:space="preserve">768 </w:t>
            </w:r>
          </w:p>
        </w:tc>
        <w:tc>
          <w:tcPr>
            <w:tcW w:w="709" w:type="dxa"/>
            <w:hideMark/>
          </w:tcPr>
          <w:p w14:paraId="344C8D49" w14:textId="77777777" w:rsidR="005705DC" w:rsidRPr="00456F49" w:rsidRDefault="005705DC" w:rsidP="005705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M</w:t>
            </w:r>
          </w:p>
        </w:tc>
        <w:tc>
          <w:tcPr>
            <w:tcW w:w="708" w:type="dxa"/>
            <w:hideMark/>
          </w:tcPr>
          <w:p w14:paraId="77D5005C" w14:textId="77777777" w:rsidR="005705DC" w:rsidRPr="00456F49" w:rsidRDefault="005705DC" w:rsidP="005705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3;5</w:t>
            </w:r>
          </w:p>
        </w:tc>
        <w:tc>
          <w:tcPr>
            <w:tcW w:w="1276" w:type="dxa"/>
            <w:hideMark/>
          </w:tcPr>
          <w:p w14:paraId="4232907B" w14:textId="77777777" w:rsidR="005705DC" w:rsidRPr="00456F49" w:rsidRDefault="005705DC" w:rsidP="005705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SLC6A1</w:t>
            </w:r>
          </w:p>
        </w:tc>
        <w:tc>
          <w:tcPr>
            <w:tcW w:w="3402" w:type="dxa"/>
            <w:shd w:val="clear" w:color="auto" w:fill="CAEDFB" w:themeFill="accent4" w:themeFillTint="33"/>
          </w:tcPr>
          <w:p w14:paraId="59F46A0C" w14:textId="3A497259" w:rsidR="005705DC" w:rsidRPr="00456F49" w:rsidRDefault="005705DC" w:rsidP="005705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Periorbital fullness, full cheeks, broad nasal root, sparse and fair eyebrows, slightly upturned nose, down-turned corners of mouth</w:t>
            </w:r>
          </w:p>
        </w:tc>
        <w:tc>
          <w:tcPr>
            <w:tcW w:w="1276" w:type="dxa"/>
            <w:vAlign w:val="center"/>
          </w:tcPr>
          <w:p w14:paraId="10952CEC" w14:textId="1FF5F934" w:rsidR="005705DC" w:rsidRPr="00456F49" w:rsidRDefault="002C77A5" w:rsidP="00042F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hAnsiTheme="majorBidi" w:cstheme="majorBidi"/>
                <w:sz w:val="21"/>
                <w:szCs w:val="21"/>
              </w:rPr>
              <w:t>-</w:t>
            </w:r>
          </w:p>
        </w:tc>
        <w:tc>
          <w:tcPr>
            <w:tcW w:w="1559" w:type="dxa"/>
            <w:vAlign w:val="center"/>
          </w:tcPr>
          <w:p w14:paraId="45E9160D" w14:textId="485D34C2" w:rsidR="005705DC" w:rsidRPr="00456F49" w:rsidRDefault="002C77A5" w:rsidP="00042F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hAnsiTheme="majorBidi" w:cstheme="majorBidi"/>
                <w:sz w:val="21"/>
                <w:szCs w:val="21"/>
              </w:rPr>
              <w:t>-</w:t>
            </w:r>
          </w:p>
        </w:tc>
        <w:tc>
          <w:tcPr>
            <w:tcW w:w="1134" w:type="dxa"/>
            <w:vAlign w:val="center"/>
          </w:tcPr>
          <w:p w14:paraId="19FFD308" w14:textId="605D2EE6" w:rsidR="005705DC" w:rsidRPr="00456F49" w:rsidRDefault="002C77A5" w:rsidP="00042F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hAnsiTheme="majorBidi" w:cstheme="majorBidi"/>
                <w:sz w:val="21"/>
                <w:szCs w:val="21"/>
              </w:rPr>
              <w:t>-</w:t>
            </w:r>
          </w:p>
        </w:tc>
        <w:tc>
          <w:tcPr>
            <w:tcW w:w="1701" w:type="dxa"/>
            <w:shd w:val="clear" w:color="auto" w:fill="CAEDFB" w:themeFill="accent4" w:themeFillTint="33"/>
            <w:vAlign w:val="center"/>
          </w:tcPr>
          <w:p w14:paraId="4BA940AB" w14:textId="55736B83" w:rsidR="005705DC" w:rsidRPr="00456F49" w:rsidRDefault="005705DC" w:rsidP="002718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Eczema</w:t>
            </w:r>
          </w:p>
        </w:tc>
        <w:tc>
          <w:tcPr>
            <w:tcW w:w="1384" w:type="dxa"/>
          </w:tcPr>
          <w:p w14:paraId="064F9960" w14:textId="21874FEF" w:rsidR="005705DC" w:rsidRPr="00456F49" w:rsidRDefault="00D11898" w:rsidP="005705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NA</w:t>
            </w:r>
            <w:r w:rsidR="005705DC" w:rsidRPr="00456F49">
              <w:rPr>
                <w:rFonts w:asciiTheme="majorBidi" w:hAnsiTheme="majorBidi" w:cstheme="majorBidi"/>
                <w:sz w:val="21"/>
                <w:szCs w:val="21"/>
              </w:rPr>
              <w:t xml:space="preserve"> (&lt;5y)</w:t>
            </w:r>
          </w:p>
        </w:tc>
        <w:tc>
          <w:tcPr>
            <w:tcW w:w="1417" w:type="dxa"/>
          </w:tcPr>
          <w:p w14:paraId="36BBA595" w14:textId="5B13BD4C" w:rsidR="005705DC" w:rsidRPr="00456F49" w:rsidRDefault="00D11898" w:rsidP="005705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NA</w:t>
            </w:r>
            <w:r w:rsidR="005705DC" w:rsidRPr="00456F49">
              <w:rPr>
                <w:rFonts w:asciiTheme="majorBidi" w:hAnsiTheme="majorBidi" w:cstheme="majorBidi"/>
                <w:sz w:val="21"/>
                <w:szCs w:val="21"/>
              </w:rPr>
              <w:t xml:space="preserve"> (&lt;5y)</w:t>
            </w:r>
          </w:p>
        </w:tc>
        <w:tc>
          <w:tcPr>
            <w:tcW w:w="1418" w:type="dxa"/>
          </w:tcPr>
          <w:p w14:paraId="57CC1753" w14:textId="130E2BBF" w:rsidR="005705DC" w:rsidRPr="00456F49" w:rsidRDefault="00F32C2F" w:rsidP="005705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Mainstream kinder</w:t>
            </w:r>
          </w:p>
        </w:tc>
      </w:tr>
      <w:tr w:rsidR="00576B5B" w:rsidRPr="00456F49" w14:paraId="74C324AD" w14:textId="77777777" w:rsidTr="006B4D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" w:type="dxa"/>
          </w:tcPr>
          <w:p w14:paraId="5B5BA1C3" w14:textId="77777777" w:rsidR="005705DC" w:rsidRPr="00456F49" w:rsidRDefault="005705DC" w:rsidP="005705DC">
            <w:pPr>
              <w:pStyle w:val="ListParagraph"/>
              <w:numPr>
                <w:ilvl w:val="0"/>
                <w:numId w:val="3"/>
              </w:num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 xml:space="preserve">695 </w:t>
            </w:r>
          </w:p>
        </w:tc>
        <w:tc>
          <w:tcPr>
            <w:tcW w:w="709" w:type="dxa"/>
          </w:tcPr>
          <w:p w14:paraId="65598F87" w14:textId="77777777" w:rsidR="005705DC" w:rsidRPr="00456F49" w:rsidRDefault="005705DC" w:rsidP="005705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F</w:t>
            </w:r>
          </w:p>
        </w:tc>
        <w:tc>
          <w:tcPr>
            <w:tcW w:w="708" w:type="dxa"/>
          </w:tcPr>
          <w:p w14:paraId="37E41824" w14:textId="77777777" w:rsidR="005705DC" w:rsidRPr="00456F49" w:rsidRDefault="005705DC" w:rsidP="005705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16;5</w:t>
            </w:r>
          </w:p>
        </w:tc>
        <w:tc>
          <w:tcPr>
            <w:tcW w:w="1276" w:type="dxa"/>
          </w:tcPr>
          <w:p w14:paraId="56FE5998" w14:textId="77777777" w:rsidR="005705DC" w:rsidRPr="00456F49" w:rsidRDefault="005705DC" w:rsidP="005705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SLC6A8</w:t>
            </w:r>
          </w:p>
        </w:tc>
        <w:tc>
          <w:tcPr>
            <w:tcW w:w="3402" w:type="dxa"/>
            <w:shd w:val="clear" w:color="auto" w:fill="CAEDFB" w:themeFill="accent4" w:themeFillTint="33"/>
          </w:tcPr>
          <w:p w14:paraId="3C413B47" w14:textId="465C6801" w:rsidR="005705DC" w:rsidRPr="00456F49" w:rsidRDefault="00A9394F" w:rsidP="005705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N</w:t>
            </w:r>
            <w:r w:rsidR="005705DC" w:rsidRPr="00456F49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arrow mouth, short philtrum, pointed chin, slightly short 5th fingers</w:t>
            </w:r>
          </w:p>
        </w:tc>
        <w:tc>
          <w:tcPr>
            <w:tcW w:w="1276" w:type="dxa"/>
            <w:shd w:val="clear" w:color="auto" w:fill="CAEDFB" w:themeFill="accent4" w:themeFillTint="33"/>
            <w:vAlign w:val="center"/>
          </w:tcPr>
          <w:p w14:paraId="2D8BEFEE" w14:textId="61CD0844" w:rsidR="005705DC" w:rsidRPr="00456F49" w:rsidRDefault="002C77A5" w:rsidP="00042F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hAnsiTheme="majorBidi" w:cstheme="majorBidi"/>
                <w:sz w:val="21"/>
                <w:szCs w:val="21"/>
              </w:rPr>
              <w:t>+</w:t>
            </w:r>
          </w:p>
        </w:tc>
        <w:tc>
          <w:tcPr>
            <w:tcW w:w="1559" w:type="dxa"/>
            <w:vAlign w:val="center"/>
          </w:tcPr>
          <w:p w14:paraId="6C804ED5" w14:textId="0E43479B" w:rsidR="005705DC" w:rsidRPr="00456F49" w:rsidRDefault="002C77A5" w:rsidP="00042F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hAnsiTheme="majorBidi" w:cstheme="majorBidi"/>
                <w:sz w:val="21"/>
                <w:szCs w:val="21"/>
              </w:rPr>
              <w:t>-</w:t>
            </w:r>
          </w:p>
        </w:tc>
        <w:tc>
          <w:tcPr>
            <w:tcW w:w="1134" w:type="dxa"/>
            <w:vAlign w:val="center"/>
          </w:tcPr>
          <w:p w14:paraId="115D2543" w14:textId="41C110A1" w:rsidR="005705DC" w:rsidRPr="00456F49" w:rsidRDefault="002C77A5" w:rsidP="00042F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hAnsiTheme="majorBidi" w:cstheme="majorBidi"/>
                <w:sz w:val="21"/>
                <w:szCs w:val="21"/>
              </w:rPr>
              <w:t>-</w:t>
            </w:r>
          </w:p>
        </w:tc>
        <w:tc>
          <w:tcPr>
            <w:tcW w:w="1701" w:type="dxa"/>
            <w:vAlign w:val="center"/>
          </w:tcPr>
          <w:p w14:paraId="4D4FE0FE" w14:textId="20E7E60D" w:rsidR="005705DC" w:rsidRPr="00456F49" w:rsidRDefault="002C77A5" w:rsidP="002718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-</w:t>
            </w:r>
          </w:p>
        </w:tc>
        <w:tc>
          <w:tcPr>
            <w:tcW w:w="1384" w:type="dxa"/>
          </w:tcPr>
          <w:p w14:paraId="3D6B33C3" w14:textId="23A0DFD9" w:rsidR="005705DC" w:rsidRPr="00456F49" w:rsidRDefault="00D11898" w:rsidP="005705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NA</w:t>
            </w:r>
          </w:p>
        </w:tc>
        <w:tc>
          <w:tcPr>
            <w:tcW w:w="1417" w:type="dxa"/>
          </w:tcPr>
          <w:p w14:paraId="54AD9110" w14:textId="5376ECF4" w:rsidR="005705DC" w:rsidRPr="00456F49" w:rsidRDefault="00D11898" w:rsidP="005705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NA</w:t>
            </w:r>
          </w:p>
        </w:tc>
        <w:tc>
          <w:tcPr>
            <w:tcW w:w="1418" w:type="dxa"/>
          </w:tcPr>
          <w:p w14:paraId="21A2E8C2" w14:textId="4CAD1B6C" w:rsidR="005705DC" w:rsidRPr="00456F49" w:rsidRDefault="005705DC" w:rsidP="005705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 </w:t>
            </w:r>
          </w:p>
        </w:tc>
      </w:tr>
      <w:tr w:rsidR="00576B5B" w:rsidRPr="00456F49" w14:paraId="6EC3D292" w14:textId="77777777" w:rsidTr="006B4D14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" w:type="dxa"/>
            <w:hideMark/>
          </w:tcPr>
          <w:p w14:paraId="7D630851" w14:textId="77777777" w:rsidR="005705DC" w:rsidRPr="00456F49" w:rsidRDefault="005705DC" w:rsidP="005705DC">
            <w:pPr>
              <w:pStyle w:val="ListParagraph"/>
              <w:numPr>
                <w:ilvl w:val="0"/>
                <w:numId w:val="3"/>
              </w:num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 xml:space="preserve">673 </w:t>
            </w:r>
          </w:p>
        </w:tc>
        <w:tc>
          <w:tcPr>
            <w:tcW w:w="709" w:type="dxa"/>
            <w:hideMark/>
          </w:tcPr>
          <w:p w14:paraId="5B430BC7" w14:textId="77777777" w:rsidR="005705DC" w:rsidRPr="00456F49" w:rsidRDefault="005705DC" w:rsidP="005705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F</w:t>
            </w:r>
          </w:p>
        </w:tc>
        <w:tc>
          <w:tcPr>
            <w:tcW w:w="708" w:type="dxa"/>
            <w:hideMark/>
          </w:tcPr>
          <w:p w14:paraId="3627B0FA" w14:textId="77777777" w:rsidR="005705DC" w:rsidRPr="00456F49" w:rsidRDefault="005705DC" w:rsidP="005705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3;6</w:t>
            </w:r>
          </w:p>
        </w:tc>
        <w:tc>
          <w:tcPr>
            <w:tcW w:w="1276" w:type="dxa"/>
            <w:hideMark/>
          </w:tcPr>
          <w:p w14:paraId="1624480B" w14:textId="77777777" w:rsidR="005705DC" w:rsidRPr="00456F49" w:rsidRDefault="005705DC" w:rsidP="005705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SMARCA2</w:t>
            </w:r>
          </w:p>
        </w:tc>
        <w:tc>
          <w:tcPr>
            <w:tcW w:w="3402" w:type="dxa"/>
            <w:shd w:val="clear" w:color="auto" w:fill="CAEDFB" w:themeFill="accent4" w:themeFillTint="33"/>
          </w:tcPr>
          <w:p w14:paraId="76D3523C" w14:textId="5E44016B" w:rsidR="005705DC" w:rsidRPr="00456F49" w:rsidRDefault="005705DC" w:rsidP="005705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 xml:space="preserve">Broad fleshy nasal tip, short philtrum, slightly small chin, mild pectus excavatum, short fingers with broad tips and foetal finger pads, </w:t>
            </w:r>
            <w:r w:rsidRPr="00456F49">
              <w:rPr>
                <w:rFonts w:asciiTheme="majorBidi" w:hAnsiTheme="majorBidi" w:cstheme="majorBidi"/>
                <w:color w:val="000000"/>
                <w:sz w:val="21"/>
                <w:szCs w:val="21"/>
              </w:rPr>
              <w:lastRenderedPageBreak/>
              <w:t>hirsute, dark eyebrows, anterior hairline extending over temple</w:t>
            </w:r>
          </w:p>
        </w:tc>
        <w:tc>
          <w:tcPr>
            <w:tcW w:w="1276" w:type="dxa"/>
            <w:vAlign w:val="center"/>
          </w:tcPr>
          <w:p w14:paraId="2406BE30" w14:textId="65DF408F" w:rsidR="005705DC" w:rsidRPr="00456F49" w:rsidRDefault="002C77A5" w:rsidP="00042F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hAnsiTheme="majorBidi" w:cstheme="majorBidi"/>
                <w:sz w:val="21"/>
                <w:szCs w:val="21"/>
              </w:rPr>
              <w:lastRenderedPageBreak/>
              <w:t>-</w:t>
            </w:r>
          </w:p>
        </w:tc>
        <w:tc>
          <w:tcPr>
            <w:tcW w:w="1559" w:type="dxa"/>
            <w:shd w:val="clear" w:color="auto" w:fill="CAEDFB" w:themeFill="accent4" w:themeFillTint="33"/>
            <w:vAlign w:val="center"/>
          </w:tcPr>
          <w:p w14:paraId="31BAEA9D" w14:textId="571C768D" w:rsidR="005705DC" w:rsidRPr="00456F49" w:rsidRDefault="00DD2AAD" w:rsidP="00DD2A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hAnsiTheme="majorBidi" w:cstheme="majorBidi"/>
                <w:sz w:val="21"/>
                <w:szCs w:val="21"/>
              </w:rPr>
              <w:t>Grommets</w:t>
            </w:r>
          </w:p>
        </w:tc>
        <w:tc>
          <w:tcPr>
            <w:tcW w:w="1134" w:type="dxa"/>
            <w:vAlign w:val="center"/>
          </w:tcPr>
          <w:p w14:paraId="6AC76532" w14:textId="34314E9B" w:rsidR="005705DC" w:rsidRPr="00456F49" w:rsidRDefault="002C77A5" w:rsidP="00042F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hAnsiTheme="majorBidi" w:cstheme="majorBidi"/>
                <w:sz w:val="21"/>
                <w:szCs w:val="21"/>
              </w:rPr>
              <w:t>-</w:t>
            </w:r>
          </w:p>
        </w:tc>
        <w:tc>
          <w:tcPr>
            <w:tcW w:w="1701" w:type="dxa"/>
            <w:shd w:val="clear" w:color="auto" w:fill="CAEDFB" w:themeFill="accent4" w:themeFillTint="33"/>
            <w:vAlign w:val="center"/>
          </w:tcPr>
          <w:p w14:paraId="56ADF45A" w14:textId="6C598DA7" w:rsidR="005705DC" w:rsidRPr="00456F49" w:rsidRDefault="005705DC" w:rsidP="002718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Umbilical hernia, grommets, adenoidectomy.</w:t>
            </w:r>
          </w:p>
        </w:tc>
        <w:tc>
          <w:tcPr>
            <w:tcW w:w="1384" w:type="dxa"/>
          </w:tcPr>
          <w:p w14:paraId="7E821909" w14:textId="38FFDEA7" w:rsidR="005705DC" w:rsidRPr="00456F49" w:rsidRDefault="00D11898" w:rsidP="005705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NA</w:t>
            </w:r>
            <w:r w:rsidR="005705DC" w:rsidRPr="00456F49">
              <w:rPr>
                <w:rFonts w:asciiTheme="majorBidi" w:hAnsiTheme="majorBidi" w:cstheme="majorBidi"/>
                <w:sz w:val="21"/>
                <w:szCs w:val="21"/>
              </w:rPr>
              <w:t xml:space="preserve"> (&lt;5y)</w:t>
            </w:r>
          </w:p>
        </w:tc>
        <w:tc>
          <w:tcPr>
            <w:tcW w:w="1417" w:type="dxa"/>
          </w:tcPr>
          <w:p w14:paraId="6007616F" w14:textId="5E309A74" w:rsidR="005705DC" w:rsidRPr="00456F49" w:rsidRDefault="00D11898" w:rsidP="005705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NA</w:t>
            </w:r>
            <w:r w:rsidR="005705DC" w:rsidRPr="00456F49">
              <w:rPr>
                <w:rFonts w:asciiTheme="majorBidi" w:hAnsiTheme="majorBidi" w:cstheme="majorBidi"/>
                <w:sz w:val="21"/>
                <w:szCs w:val="21"/>
              </w:rPr>
              <w:t xml:space="preserve"> (&lt;5y)</w:t>
            </w:r>
          </w:p>
        </w:tc>
        <w:tc>
          <w:tcPr>
            <w:tcW w:w="1418" w:type="dxa"/>
          </w:tcPr>
          <w:p w14:paraId="1631C036" w14:textId="1C133EC5" w:rsidR="005705DC" w:rsidRPr="00456F49" w:rsidRDefault="005705DC" w:rsidP="005705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Mainstream prep</w:t>
            </w:r>
          </w:p>
        </w:tc>
      </w:tr>
      <w:tr w:rsidR="00576B5B" w:rsidRPr="00456F49" w14:paraId="14EF6038" w14:textId="77777777" w:rsidTr="006B4D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" w:type="dxa"/>
          </w:tcPr>
          <w:p w14:paraId="69721C7A" w14:textId="77777777" w:rsidR="005705DC" w:rsidRPr="00456F49" w:rsidRDefault="005705DC" w:rsidP="005705DC">
            <w:pPr>
              <w:pStyle w:val="ListParagraph"/>
              <w:numPr>
                <w:ilvl w:val="0"/>
                <w:numId w:val="3"/>
              </w:num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 xml:space="preserve">586 </w:t>
            </w:r>
          </w:p>
        </w:tc>
        <w:tc>
          <w:tcPr>
            <w:tcW w:w="709" w:type="dxa"/>
          </w:tcPr>
          <w:p w14:paraId="59BB74AC" w14:textId="77777777" w:rsidR="005705DC" w:rsidRPr="00456F49" w:rsidRDefault="005705DC" w:rsidP="005705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M</w:t>
            </w:r>
          </w:p>
        </w:tc>
        <w:tc>
          <w:tcPr>
            <w:tcW w:w="708" w:type="dxa"/>
          </w:tcPr>
          <w:p w14:paraId="0777CA19" w14:textId="77777777" w:rsidR="005705DC" w:rsidRPr="00456F49" w:rsidRDefault="005705DC" w:rsidP="005705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3;9</w:t>
            </w:r>
          </w:p>
        </w:tc>
        <w:tc>
          <w:tcPr>
            <w:tcW w:w="1276" w:type="dxa"/>
          </w:tcPr>
          <w:p w14:paraId="62E9D29F" w14:textId="77777777" w:rsidR="005705DC" w:rsidRPr="00456F49" w:rsidRDefault="005705DC" w:rsidP="005705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SMARCA2</w:t>
            </w:r>
          </w:p>
        </w:tc>
        <w:tc>
          <w:tcPr>
            <w:tcW w:w="3402" w:type="dxa"/>
            <w:shd w:val="clear" w:color="auto" w:fill="CAEDFB" w:themeFill="accent4" w:themeFillTint="33"/>
          </w:tcPr>
          <w:p w14:paraId="6359C2DF" w14:textId="71F74D58" w:rsidR="005705DC" w:rsidRPr="00456F49" w:rsidRDefault="005705DC" w:rsidP="005705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Epicanthic folds, broad nose, periorbital fullness, short philtrum with prominent pillars, cupid's bow upper lip</w:t>
            </w:r>
          </w:p>
        </w:tc>
        <w:tc>
          <w:tcPr>
            <w:tcW w:w="1276" w:type="dxa"/>
            <w:vAlign w:val="center"/>
          </w:tcPr>
          <w:p w14:paraId="0595C9A5" w14:textId="097B9B87" w:rsidR="005705DC" w:rsidRPr="00456F49" w:rsidRDefault="002C77A5" w:rsidP="00042F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hAnsiTheme="majorBidi" w:cstheme="majorBidi"/>
                <w:sz w:val="21"/>
                <w:szCs w:val="21"/>
              </w:rPr>
              <w:t>-</w:t>
            </w:r>
          </w:p>
        </w:tc>
        <w:tc>
          <w:tcPr>
            <w:tcW w:w="1559" w:type="dxa"/>
            <w:shd w:val="clear" w:color="auto" w:fill="CAEDFB" w:themeFill="accent4" w:themeFillTint="33"/>
            <w:vAlign w:val="center"/>
          </w:tcPr>
          <w:p w14:paraId="5E65703E" w14:textId="78B2D5A7" w:rsidR="005705DC" w:rsidRPr="00456F49" w:rsidRDefault="00EA59C7" w:rsidP="00EA59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hAnsiTheme="majorBidi" w:cstheme="majorBidi"/>
                <w:sz w:val="21"/>
                <w:szCs w:val="21"/>
              </w:rPr>
              <w:t>Ear infections</w:t>
            </w:r>
          </w:p>
        </w:tc>
        <w:tc>
          <w:tcPr>
            <w:tcW w:w="1134" w:type="dxa"/>
            <w:vAlign w:val="center"/>
          </w:tcPr>
          <w:p w14:paraId="748FE84A" w14:textId="25EE5545" w:rsidR="005705DC" w:rsidRPr="00456F49" w:rsidRDefault="002C77A5" w:rsidP="00042F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hAnsiTheme="majorBidi" w:cstheme="majorBidi"/>
                <w:sz w:val="21"/>
                <w:szCs w:val="21"/>
              </w:rPr>
              <w:t>-</w:t>
            </w:r>
          </w:p>
        </w:tc>
        <w:tc>
          <w:tcPr>
            <w:tcW w:w="1701" w:type="dxa"/>
            <w:vAlign w:val="center"/>
          </w:tcPr>
          <w:p w14:paraId="68879964" w14:textId="102EEF1D" w:rsidR="005705DC" w:rsidRPr="00456F49" w:rsidRDefault="002C77A5" w:rsidP="00C855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-</w:t>
            </w:r>
          </w:p>
        </w:tc>
        <w:tc>
          <w:tcPr>
            <w:tcW w:w="1384" w:type="dxa"/>
            <w:shd w:val="clear" w:color="auto" w:fill="CAEDFB" w:themeFill="accent4" w:themeFillTint="33"/>
            <w:vAlign w:val="center"/>
          </w:tcPr>
          <w:p w14:paraId="4FCF630E" w14:textId="55CB4CBE" w:rsidR="005705DC" w:rsidRPr="00456F49" w:rsidRDefault="002C77A5" w:rsidP="00042F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+</w:t>
            </w:r>
          </w:p>
        </w:tc>
        <w:tc>
          <w:tcPr>
            <w:tcW w:w="1417" w:type="dxa"/>
            <w:shd w:val="clear" w:color="auto" w:fill="CAEDFB" w:themeFill="accent4" w:themeFillTint="33"/>
            <w:vAlign w:val="center"/>
          </w:tcPr>
          <w:p w14:paraId="6217F9CF" w14:textId="40F08C6E" w:rsidR="005705DC" w:rsidRPr="00456F49" w:rsidRDefault="002C77A5" w:rsidP="00042F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+</w:t>
            </w:r>
          </w:p>
        </w:tc>
        <w:tc>
          <w:tcPr>
            <w:tcW w:w="1418" w:type="dxa"/>
          </w:tcPr>
          <w:p w14:paraId="4CD75F5A" w14:textId="6A215EB1" w:rsidR="005705DC" w:rsidRPr="00456F49" w:rsidRDefault="005705DC" w:rsidP="005705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Mainstream</w:t>
            </w:r>
          </w:p>
        </w:tc>
      </w:tr>
      <w:tr w:rsidR="00576B5B" w:rsidRPr="00456F49" w14:paraId="518772D6" w14:textId="77777777" w:rsidTr="006B4D14">
        <w:trPr>
          <w:trHeight w:val="2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" w:type="dxa"/>
          </w:tcPr>
          <w:p w14:paraId="3E4AFE6A" w14:textId="77777777" w:rsidR="005705DC" w:rsidRPr="00456F49" w:rsidRDefault="005705DC" w:rsidP="005705DC">
            <w:pPr>
              <w:pStyle w:val="ListParagraph"/>
              <w:numPr>
                <w:ilvl w:val="0"/>
                <w:numId w:val="3"/>
              </w:num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 xml:space="preserve">663 </w:t>
            </w:r>
          </w:p>
        </w:tc>
        <w:tc>
          <w:tcPr>
            <w:tcW w:w="709" w:type="dxa"/>
          </w:tcPr>
          <w:p w14:paraId="5E0EF994" w14:textId="77777777" w:rsidR="005705DC" w:rsidRPr="00456F49" w:rsidRDefault="005705DC" w:rsidP="005705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M</w:t>
            </w:r>
          </w:p>
        </w:tc>
        <w:tc>
          <w:tcPr>
            <w:tcW w:w="708" w:type="dxa"/>
          </w:tcPr>
          <w:p w14:paraId="7F899122" w14:textId="77777777" w:rsidR="005705DC" w:rsidRPr="00456F49" w:rsidRDefault="005705DC" w:rsidP="005705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7;3</w:t>
            </w:r>
          </w:p>
        </w:tc>
        <w:tc>
          <w:tcPr>
            <w:tcW w:w="1276" w:type="dxa"/>
          </w:tcPr>
          <w:p w14:paraId="7FC8279C" w14:textId="4087FC6B" w:rsidR="005705DC" w:rsidRPr="00456F49" w:rsidRDefault="005705DC" w:rsidP="005705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SPTB</w:t>
            </w:r>
            <w:r w:rsidR="00554676" w:rsidRPr="00456F4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N</w:t>
            </w:r>
            <w:r w:rsidRPr="00456F4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1</w:t>
            </w:r>
          </w:p>
        </w:tc>
        <w:tc>
          <w:tcPr>
            <w:tcW w:w="3402" w:type="dxa"/>
          </w:tcPr>
          <w:p w14:paraId="113BE006" w14:textId="77777777" w:rsidR="00576B5B" w:rsidRPr="00456F49" w:rsidRDefault="00576B5B" w:rsidP="00576B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1"/>
                <w:szCs w:val="21"/>
              </w:rPr>
            </w:pPr>
          </w:p>
          <w:p w14:paraId="6FBEEE74" w14:textId="62B9E966" w:rsidR="005705DC" w:rsidRPr="00456F49" w:rsidRDefault="00576B5B" w:rsidP="00576B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1"/>
                <w:szCs w:val="21"/>
              </w:rPr>
            </w:pPr>
            <w:r w:rsidRPr="00456F49">
              <w:rPr>
                <w:rFonts w:asciiTheme="majorBidi" w:hAnsiTheme="majorBidi" w:cstheme="majorBidi"/>
                <w:sz w:val="21"/>
                <w:szCs w:val="21"/>
              </w:rPr>
              <w:t>-</w:t>
            </w:r>
          </w:p>
          <w:p w14:paraId="11BBE959" w14:textId="33B457DD" w:rsidR="00576B5B" w:rsidRPr="00456F49" w:rsidRDefault="00576B5B" w:rsidP="00576B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</w:p>
        </w:tc>
        <w:tc>
          <w:tcPr>
            <w:tcW w:w="1276" w:type="dxa"/>
            <w:shd w:val="clear" w:color="auto" w:fill="CAEDFB" w:themeFill="accent4" w:themeFillTint="33"/>
            <w:vAlign w:val="center"/>
          </w:tcPr>
          <w:p w14:paraId="70F3C0DD" w14:textId="21941094" w:rsidR="005705DC" w:rsidRPr="00456F49" w:rsidRDefault="002C77A5" w:rsidP="00042F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hAnsiTheme="majorBidi" w:cstheme="majorBidi"/>
                <w:sz w:val="21"/>
                <w:szCs w:val="21"/>
              </w:rPr>
              <w:t>+</w:t>
            </w:r>
          </w:p>
        </w:tc>
        <w:tc>
          <w:tcPr>
            <w:tcW w:w="1559" w:type="dxa"/>
            <w:shd w:val="clear" w:color="auto" w:fill="CAEDFB" w:themeFill="accent4" w:themeFillTint="33"/>
            <w:vAlign w:val="center"/>
          </w:tcPr>
          <w:p w14:paraId="523ACDB4" w14:textId="08FF6FCD" w:rsidR="005705DC" w:rsidRPr="00456F49" w:rsidRDefault="00C8554F" w:rsidP="00C855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Unilateral mild-moderate hearing impairment</w:t>
            </w:r>
          </w:p>
        </w:tc>
        <w:tc>
          <w:tcPr>
            <w:tcW w:w="1134" w:type="dxa"/>
            <w:vAlign w:val="center"/>
          </w:tcPr>
          <w:p w14:paraId="34F25020" w14:textId="647B0D1C" w:rsidR="005705DC" w:rsidRPr="00456F49" w:rsidRDefault="002C77A5" w:rsidP="00042F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hAnsiTheme="majorBidi" w:cstheme="majorBidi"/>
                <w:sz w:val="21"/>
                <w:szCs w:val="21"/>
              </w:rPr>
              <w:t>-</w:t>
            </w:r>
          </w:p>
        </w:tc>
        <w:tc>
          <w:tcPr>
            <w:tcW w:w="1701" w:type="dxa"/>
            <w:vAlign w:val="center"/>
          </w:tcPr>
          <w:p w14:paraId="6DC466BE" w14:textId="1576C8BB" w:rsidR="005705DC" w:rsidRPr="00456F49" w:rsidRDefault="00C8554F" w:rsidP="00C855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-</w:t>
            </w:r>
          </w:p>
        </w:tc>
        <w:tc>
          <w:tcPr>
            <w:tcW w:w="1384" w:type="dxa"/>
          </w:tcPr>
          <w:p w14:paraId="4EF8BE61" w14:textId="2EEFFAAA" w:rsidR="005705DC" w:rsidRPr="00456F49" w:rsidRDefault="00D11898" w:rsidP="005705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NA</w:t>
            </w:r>
          </w:p>
        </w:tc>
        <w:tc>
          <w:tcPr>
            <w:tcW w:w="1417" w:type="dxa"/>
          </w:tcPr>
          <w:p w14:paraId="37AC7883" w14:textId="348D2E30" w:rsidR="005705DC" w:rsidRPr="00456F49" w:rsidRDefault="00D11898" w:rsidP="005705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NA</w:t>
            </w:r>
          </w:p>
        </w:tc>
        <w:tc>
          <w:tcPr>
            <w:tcW w:w="1418" w:type="dxa"/>
          </w:tcPr>
          <w:p w14:paraId="6E981B4B" w14:textId="1D3AA384" w:rsidR="005705DC" w:rsidRPr="00456F49" w:rsidRDefault="005705DC" w:rsidP="005705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Mainstream</w:t>
            </w:r>
          </w:p>
        </w:tc>
      </w:tr>
      <w:tr w:rsidR="00576B5B" w:rsidRPr="00456F49" w14:paraId="529D3BAD" w14:textId="77777777" w:rsidTr="006B4D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" w:type="dxa"/>
          </w:tcPr>
          <w:p w14:paraId="544D51E9" w14:textId="77777777" w:rsidR="005705DC" w:rsidRPr="00456F49" w:rsidRDefault="005705DC" w:rsidP="005705DC">
            <w:pPr>
              <w:pStyle w:val="ListParagraph"/>
              <w:numPr>
                <w:ilvl w:val="0"/>
                <w:numId w:val="3"/>
              </w:num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 xml:space="preserve">666 </w:t>
            </w:r>
          </w:p>
        </w:tc>
        <w:tc>
          <w:tcPr>
            <w:tcW w:w="709" w:type="dxa"/>
          </w:tcPr>
          <w:p w14:paraId="354C2D24" w14:textId="77777777" w:rsidR="005705DC" w:rsidRPr="00456F49" w:rsidRDefault="005705DC" w:rsidP="005705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M</w:t>
            </w:r>
          </w:p>
        </w:tc>
        <w:tc>
          <w:tcPr>
            <w:tcW w:w="708" w:type="dxa"/>
          </w:tcPr>
          <w:p w14:paraId="466C7B38" w14:textId="77777777" w:rsidR="005705DC" w:rsidRPr="00456F49" w:rsidRDefault="005705DC" w:rsidP="005705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13</w:t>
            </w:r>
          </w:p>
        </w:tc>
        <w:tc>
          <w:tcPr>
            <w:tcW w:w="1276" w:type="dxa"/>
          </w:tcPr>
          <w:p w14:paraId="413CE743" w14:textId="77777777" w:rsidR="005705DC" w:rsidRPr="00456F49" w:rsidRDefault="005705DC" w:rsidP="005705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SRRM2</w:t>
            </w:r>
          </w:p>
        </w:tc>
        <w:tc>
          <w:tcPr>
            <w:tcW w:w="3402" w:type="dxa"/>
            <w:shd w:val="clear" w:color="auto" w:fill="CAEDFB" w:themeFill="accent4" w:themeFillTint="33"/>
          </w:tcPr>
          <w:p w14:paraId="6059AC3A" w14:textId="7DFD29E5" w:rsidR="005705DC" w:rsidRPr="00456F49" w:rsidRDefault="005705DC" w:rsidP="005705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 xml:space="preserve">Mild hypotelorism, prominent eyebrows, thin upper lip, hanging </w:t>
            </w:r>
            <w:r w:rsidR="005F2180" w:rsidRPr="00456F49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columella</w:t>
            </w:r>
            <w:r w:rsidRPr="00456F49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, small jaw, bifid uvula, slightly low set ears, peripheral joint hypermobility</w:t>
            </w:r>
          </w:p>
        </w:tc>
        <w:tc>
          <w:tcPr>
            <w:tcW w:w="1276" w:type="dxa"/>
            <w:vAlign w:val="center"/>
          </w:tcPr>
          <w:p w14:paraId="6B311465" w14:textId="04ABDBFB" w:rsidR="005705DC" w:rsidRPr="00456F49" w:rsidRDefault="002C77A5" w:rsidP="00042F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hAnsiTheme="majorBidi" w:cstheme="majorBidi"/>
                <w:sz w:val="21"/>
                <w:szCs w:val="21"/>
              </w:rPr>
              <w:t>-</w:t>
            </w:r>
          </w:p>
        </w:tc>
        <w:tc>
          <w:tcPr>
            <w:tcW w:w="1559" w:type="dxa"/>
            <w:vAlign w:val="center"/>
          </w:tcPr>
          <w:p w14:paraId="54E85309" w14:textId="4308520A" w:rsidR="005705DC" w:rsidRPr="00456F49" w:rsidRDefault="002C77A5" w:rsidP="00042F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hAnsiTheme="majorBidi" w:cstheme="majorBidi"/>
                <w:sz w:val="21"/>
                <w:szCs w:val="21"/>
              </w:rPr>
              <w:t>-</w:t>
            </w:r>
          </w:p>
        </w:tc>
        <w:tc>
          <w:tcPr>
            <w:tcW w:w="1134" w:type="dxa"/>
            <w:vAlign w:val="center"/>
          </w:tcPr>
          <w:p w14:paraId="6FC67322" w14:textId="0254ADF6" w:rsidR="005705DC" w:rsidRPr="00456F49" w:rsidRDefault="002C77A5" w:rsidP="00042F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hAnsiTheme="majorBidi" w:cstheme="majorBidi"/>
                <w:sz w:val="21"/>
                <w:szCs w:val="21"/>
              </w:rPr>
              <w:t>-</w:t>
            </w:r>
          </w:p>
        </w:tc>
        <w:tc>
          <w:tcPr>
            <w:tcW w:w="1701" w:type="dxa"/>
            <w:vAlign w:val="center"/>
          </w:tcPr>
          <w:p w14:paraId="6A3CA6A1" w14:textId="63CCE899" w:rsidR="005705DC" w:rsidRPr="00456F49" w:rsidRDefault="002C77A5" w:rsidP="002718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-</w:t>
            </w:r>
          </w:p>
        </w:tc>
        <w:tc>
          <w:tcPr>
            <w:tcW w:w="1384" w:type="dxa"/>
            <w:shd w:val="clear" w:color="auto" w:fill="CAEDFB" w:themeFill="accent4" w:themeFillTint="33"/>
            <w:vAlign w:val="center"/>
          </w:tcPr>
          <w:p w14:paraId="2B3BCAA7" w14:textId="01FEE347" w:rsidR="005705DC" w:rsidRPr="00456F49" w:rsidRDefault="002C77A5" w:rsidP="00042F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+</w:t>
            </w:r>
          </w:p>
        </w:tc>
        <w:tc>
          <w:tcPr>
            <w:tcW w:w="1417" w:type="dxa"/>
            <w:shd w:val="clear" w:color="auto" w:fill="CAEDFB" w:themeFill="accent4" w:themeFillTint="33"/>
            <w:vAlign w:val="center"/>
          </w:tcPr>
          <w:p w14:paraId="2FDA2057" w14:textId="71CC06D1" w:rsidR="005705DC" w:rsidRPr="00456F49" w:rsidRDefault="002C77A5" w:rsidP="00042F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+</w:t>
            </w:r>
          </w:p>
        </w:tc>
        <w:tc>
          <w:tcPr>
            <w:tcW w:w="1418" w:type="dxa"/>
          </w:tcPr>
          <w:p w14:paraId="5E1781DF" w14:textId="6D9FB20D" w:rsidR="005705DC" w:rsidRPr="00456F49" w:rsidRDefault="005705DC" w:rsidP="005705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Mainstream</w:t>
            </w:r>
          </w:p>
        </w:tc>
      </w:tr>
      <w:tr w:rsidR="00576B5B" w:rsidRPr="00456F49" w14:paraId="29222003" w14:textId="77777777" w:rsidTr="006B4D14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" w:type="dxa"/>
            <w:hideMark/>
          </w:tcPr>
          <w:p w14:paraId="75074891" w14:textId="77777777" w:rsidR="005705DC" w:rsidRPr="00456F49" w:rsidRDefault="005705DC" w:rsidP="005705DC">
            <w:pPr>
              <w:pStyle w:val="ListParagraph"/>
              <w:numPr>
                <w:ilvl w:val="0"/>
                <w:numId w:val="3"/>
              </w:num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 xml:space="preserve">777 </w:t>
            </w:r>
          </w:p>
        </w:tc>
        <w:tc>
          <w:tcPr>
            <w:tcW w:w="709" w:type="dxa"/>
            <w:hideMark/>
          </w:tcPr>
          <w:p w14:paraId="3377D205" w14:textId="77777777" w:rsidR="005705DC" w:rsidRPr="00456F49" w:rsidRDefault="005705DC" w:rsidP="005705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M</w:t>
            </w:r>
          </w:p>
        </w:tc>
        <w:tc>
          <w:tcPr>
            <w:tcW w:w="708" w:type="dxa"/>
            <w:hideMark/>
          </w:tcPr>
          <w:p w14:paraId="16C0E083" w14:textId="77777777" w:rsidR="005705DC" w:rsidRPr="00456F49" w:rsidRDefault="005705DC" w:rsidP="005705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7;2</w:t>
            </w:r>
          </w:p>
        </w:tc>
        <w:tc>
          <w:tcPr>
            <w:tcW w:w="1276" w:type="dxa"/>
            <w:hideMark/>
          </w:tcPr>
          <w:p w14:paraId="2624F460" w14:textId="77777777" w:rsidR="005705DC" w:rsidRPr="00456F49" w:rsidRDefault="005705DC" w:rsidP="005705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TAB2</w:t>
            </w:r>
          </w:p>
        </w:tc>
        <w:tc>
          <w:tcPr>
            <w:tcW w:w="3402" w:type="dxa"/>
          </w:tcPr>
          <w:p w14:paraId="420378DC" w14:textId="1D0AAF10" w:rsidR="005705DC" w:rsidRPr="00456F49" w:rsidRDefault="005705DC" w:rsidP="005705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hAnsiTheme="majorBidi" w:cstheme="majorBidi"/>
                <w:sz w:val="21"/>
                <w:szCs w:val="21"/>
              </w:rPr>
              <w:t> </w:t>
            </w:r>
          </w:p>
        </w:tc>
        <w:tc>
          <w:tcPr>
            <w:tcW w:w="1276" w:type="dxa"/>
            <w:vAlign w:val="center"/>
          </w:tcPr>
          <w:p w14:paraId="1A405994" w14:textId="54E5F846" w:rsidR="005705DC" w:rsidRPr="00456F49" w:rsidRDefault="002C77A5" w:rsidP="00042F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hAnsiTheme="majorBidi" w:cstheme="majorBidi"/>
                <w:sz w:val="21"/>
                <w:szCs w:val="21"/>
              </w:rPr>
              <w:t>-</w:t>
            </w:r>
          </w:p>
        </w:tc>
        <w:tc>
          <w:tcPr>
            <w:tcW w:w="1559" w:type="dxa"/>
            <w:vAlign w:val="center"/>
          </w:tcPr>
          <w:p w14:paraId="31B94B73" w14:textId="2E6E3A28" w:rsidR="005705DC" w:rsidRPr="00456F49" w:rsidRDefault="002C77A5" w:rsidP="00042F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hAnsiTheme="majorBidi" w:cstheme="majorBidi"/>
                <w:sz w:val="21"/>
                <w:szCs w:val="21"/>
              </w:rPr>
              <w:t>-</w:t>
            </w:r>
          </w:p>
        </w:tc>
        <w:tc>
          <w:tcPr>
            <w:tcW w:w="1134" w:type="dxa"/>
            <w:vAlign w:val="center"/>
          </w:tcPr>
          <w:p w14:paraId="2C903599" w14:textId="596AA071" w:rsidR="005705DC" w:rsidRPr="00456F49" w:rsidRDefault="002C77A5" w:rsidP="00042F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hAnsiTheme="majorBidi" w:cstheme="majorBidi"/>
                <w:sz w:val="21"/>
                <w:szCs w:val="21"/>
              </w:rPr>
              <w:t>-</w:t>
            </w:r>
          </w:p>
        </w:tc>
        <w:tc>
          <w:tcPr>
            <w:tcW w:w="1701" w:type="dxa"/>
            <w:shd w:val="clear" w:color="auto" w:fill="CAEDFB" w:themeFill="accent4" w:themeFillTint="33"/>
            <w:vAlign w:val="center"/>
          </w:tcPr>
          <w:p w14:paraId="7F466AE2" w14:textId="2D92C8D6" w:rsidR="005705DC" w:rsidRPr="00456F49" w:rsidRDefault="005705DC" w:rsidP="00042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Cardiac septal defect, closed spontaneously</w:t>
            </w:r>
          </w:p>
        </w:tc>
        <w:tc>
          <w:tcPr>
            <w:tcW w:w="1384" w:type="dxa"/>
            <w:shd w:val="clear" w:color="auto" w:fill="CAEDFB" w:themeFill="accent4" w:themeFillTint="33"/>
            <w:vAlign w:val="center"/>
          </w:tcPr>
          <w:p w14:paraId="3364F89D" w14:textId="08914C56" w:rsidR="005705DC" w:rsidRPr="00456F49" w:rsidRDefault="002C77A5" w:rsidP="00042F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hAnsiTheme="majorBidi" w:cstheme="majorBidi"/>
                <w:sz w:val="21"/>
                <w:szCs w:val="21"/>
              </w:rPr>
              <w:t>+</w:t>
            </w:r>
          </w:p>
        </w:tc>
        <w:tc>
          <w:tcPr>
            <w:tcW w:w="1417" w:type="dxa"/>
            <w:shd w:val="clear" w:color="auto" w:fill="CAEDFB" w:themeFill="accent4" w:themeFillTint="33"/>
            <w:vAlign w:val="center"/>
          </w:tcPr>
          <w:p w14:paraId="43A26432" w14:textId="365F4C2A" w:rsidR="005705DC" w:rsidRPr="00456F49" w:rsidRDefault="002C77A5" w:rsidP="00042F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hAnsiTheme="majorBidi" w:cstheme="majorBidi"/>
                <w:sz w:val="21"/>
                <w:szCs w:val="21"/>
              </w:rPr>
              <w:t>+</w:t>
            </w:r>
          </w:p>
        </w:tc>
        <w:tc>
          <w:tcPr>
            <w:tcW w:w="1418" w:type="dxa"/>
          </w:tcPr>
          <w:p w14:paraId="47EA9EBE" w14:textId="11252F28" w:rsidR="005705DC" w:rsidRPr="00456F49" w:rsidRDefault="005705DC" w:rsidP="005705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 xml:space="preserve">Mainstream </w:t>
            </w:r>
            <w:r w:rsidR="006B4D1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p</w:t>
            </w:r>
            <w:r w:rsidRPr="00456F49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rep</w:t>
            </w:r>
          </w:p>
        </w:tc>
      </w:tr>
      <w:tr w:rsidR="00576B5B" w:rsidRPr="00456F49" w14:paraId="40BA8FC2" w14:textId="77777777" w:rsidTr="006B4D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" w:type="dxa"/>
          </w:tcPr>
          <w:p w14:paraId="1D32EBBC" w14:textId="77777777" w:rsidR="00D44458" w:rsidRPr="00456F49" w:rsidRDefault="00D44458" w:rsidP="00D44458">
            <w:pPr>
              <w:pStyle w:val="ListParagraph"/>
              <w:numPr>
                <w:ilvl w:val="0"/>
                <w:numId w:val="3"/>
              </w:num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 xml:space="preserve">507 </w:t>
            </w:r>
          </w:p>
        </w:tc>
        <w:tc>
          <w:tcPr>
            <w:tcW w:w="709" w:type="dxa"/>
          </w:tcPr>
          <w:p w14:paraId="458A3A34" w14:textId="77777777" w:rsidR="00D44458" w:rsidRPr="00456F49" w:rsidRDefault="00D44458" w:rsidP="00D444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M</w:t>
            </w:r>
          </w:p>
        </w:tc>
        <w:tc>
          <w:tcPr>
            <w:tcW w:w="708" w:type="dxa"/>
          </w:tcPr>
          <w:p w14:paraId="62E7AB7D" w14:textId="77777777" w:rsidR="00D44458" w:rsidRPr="00456F49" w:rsidRDefault="00D44458" w:rsidP="00D444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4;2</w:t>
            </w:r>
          </w:p>
        </w:tc>
        <w:tc>
          <w:tcPr>
            <w:tcW w:w="1276" w:type="dxa"/>
          </w:tcPr>
          <w:p w14:paraId="6EEE0919" w14:textId="77777777" w:rsidR="00D44458" w:rsidRPr="00456F49" w:rsidRDefault="00D44458" w:rsidP="00D444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TRIM8</w:t>
            </w:r>
          </w:p>
        </w:tc>
        <w:tc>
          <w:tcPr>
            <w:tcW w:w="3402" w:type="dxa"/>
            <w:shd w:val="clear" w:color="auto" w:fill="CAEDFB" w:themeFill="accent4" w:themeFillTint="33"/>
          </w:tcPr>
          <w:p w14:paraId="74AA68F6" w14:textId="3DEAA971" w:rsidR="00D44458" w:rsidRPr="00456F49" w:rsidRDefault="00D44458" w:rsidP="00D444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Fine facial features, thin lips, broad forehead</w:t>
            </w:r>
          </w:p>
        </w:tc>
        <w:tc>
          <w:tcPr>
            <w:tcW w:w="1276" w:type="dxa"/>
            <w:shd w:val="clear" w:color="auto" w:fill="CAEDFB" w:themeFill="accent4" w:themeFillTint="33"/>
            <w:vAlign w:val="center"/>
          </w:tcPr>
          <w:p w14:paraId="488989EC" w14:textId="69476F4F" w:rsidR="00D44458" w:rsidRPr="00456F49" w:rsidRDefault="00D44458" w:rsidP="00042F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hAnsiTheme="majorBidi" w:cstheme="majorBidi"/>
                <w:sz w:val="21"/>
                <w:szCs w:val="21"/>
              </w:rPr>
              <w:t>+</w:t>
            </w:r>
          </w:p>
        </w:tc>
        <w:tc>
          <w:tcPr>
            <w:tcW w:w="1559" w:type="dxa"/>
            <w:vAlign w:val="center"/>
          </w:tcPr>
          <w:p w14:paraId="5F7CF36E" w14:textId="0AB2399D" w:rsidR="00D44458" w:rsidRPr="00456F49" w:rsidRDefault="00D44458" w:rsidP="00042F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hAnsiTheme="majorBidi" w:cstheme="majorBidi"/>
                <w:sz w:val="21"/>
                <w:szCs w:val="21"/>
              </w:rPr>
              <w:t>-</w:t>
            </w:r>
          </w:p>
        </w:tc>
        <w:tc>
          <w:tcPr>
            <w:tcW w:w="1134" w:type="dxa"/>
            <w:vAlign w:val="center"/>
          </w:tcPr>
          <w:p w14:paraId="5793B4DA" w14:textId="71B8884B" w:rsidR="00D44458" w:rsidRPr="00456F49" w:rsidRDefault="00D44458" w:rsidP="00042F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hAnsiTheme="majorBidi" w:cstheme="majorBidi"/>
                <w:sz w:val="21"/>
                <w:szCs w:val="21"/>
              </w:rPr>
              <w:t>-</w:t>
            </w:r>
          </w:p>
        </w:tc>
        <w:tc>
          <w:tcPr>
            <w:tcW w:w="1701" w:type="dxa"/>
            <w:vAlign w:val="center"/>
          </w:tcPr>
          <w:p w14:paraId="6E3A1D8D" w14:textId="3A8F0C30" w:rsidR="00D44458" w:rsidRPr="00456F49" w:rsidRDefault="00D44458" w:rsidP="00042F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hAnsiTheme="majorBidi" w:cstheme="majorBidi"/>
                <w:sz w:val="21"/>
                <w:szCs w:val="21"/>
              </w:rPr>
              <w:t>-</w:t>
            </w:r>
          </w:p>
        </w:tc>
        <w:tc>
          <w:tcPr>
            <w:tcW w:w="1384" w:type="dxa"/>
            <w:shd w:val="clear" w:color="auto" w:fill="CAEDFB" w:themeFill="accent4" w:themeFillTint="33"/>
            <w:vAlign w:val="center"/>
          </w:tcPr>
          <w:p w14:paraId="588DECA1" w14:textId="34156FDC" w:rsidR="00D44458" w:rsidRPr="00456F49" w:rsidRDefault="00D44458" w:rsidP="00042F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+</w:t>
            </w:r>
          </w:p>
        </w:tc>
        <w:tc>
          <w:tcPr>
            <w:tcW w:w="1417" w:type="dxa"/>
            <w:shd w:val="clear" w:color="auto" w:fill="CAEDFB" w:themeFill="accent4" w:themeFillTint="33"/>
            <w:vAlign w:val="center"/>
          </w:tcPr>
          <w:p w14:paraId="57BBC9BC" w14:textId="612E7F15" w:rsidR="00D44458" w:rsidRPr="00456F49" w:rsidRDefault="00D44458" w:rsidP="00042F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+</w:t>
            </w:r>
          </w:p>
        </w:tc>
        <w:tc>
          <w:tcPr>
            <w:tcW w:w="1418" w:type="dxa"/>
          </w:tcPr>
          <w:p w14:paraId="5A3704B1" w14:textId="42913A14" w:rsidR="00D44458" w:rsidRPr="00456F49" w:rsidRDefault="00D44458" w:rsidP="00D444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Mainstream kinder</w:t>
            </w:r>
          </w:p>
        </w:tc>
      </w:tr>
      <w:tr w:rsidR="00576B5B" w:rsidRPr="00456F49" w14:paraId="3D5EBBF8" w14:textId="77777777" w:rsidTr="006B4D14">
        <w:trPr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" w:type="dxa"/>
            <w:hideMark/>
          </w:tcPr>
          <w:p w14:paraId="5029D9D8" w14:textId="77777777" w:rsidR="00576B5B" w:rsidRPr="00456F49" w:rsidRDefault="00576B5B" w:rsidP="00576B5B">
            <w:pPr>
              <w:pStyle w:val="ListParagraph"/>
              <w:numPr>
                <w:ilvl w:val="0"/>
                <w:numId w:val="3"/>
              </w:num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 xml:space="preserve">677 </w:t>
            </w:r>
          </w:p>
        </w:tc>
        <w:tc>
          <w:tcPr>
            <w:tcW w:w="709" w:type="dxa"/>
            <w:hideMark/>
          </w:tcPr>
          <w:p w14:paraId="70972189" w14:textId="77777777" w:rsidR="00576B5B" w:rsidRPr="00456F49" w:rsidRDefault="00576B5B" w:rsidP="00576B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M</w:t>
            </w:r>
          </w:p>
        </w:tc>
        <w:tc>
          <w:tcPr>
            <w:tcW w:w="708" w:type="dxa"/>
            <w:hideMark/>
          </w:tcPr>
          <w:p w14:paraId="70EE7E73" w14:textId="77777777" w:rsidR="00576B5B" w:rsidRPr="00456F49" w:rsidRDefault="00576B5B" w:rsidP="00576B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5;3</w:t>
            </w:r>
          </w:p>
        </w:tc>
        <w:tc>
          <w:tcPr>
            <w:tcW w:w="1276" w:type="dxa"/>
            <w:noWrap/>
            <w:hideMark/>
          </w:tcPr>
          <w:p w14:paraId="321FCCF7" w14:textId="77777777" w:rsidR="00576B5B" w:rsidRPr="00456F49" w:rsidRDefault="00576B5B" w:rsidP="00576B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1q21.1q21.2 dup</w:t>
            </w:r>
          </w:p>
        </w:tc>
        <w:tc>
          <w:tcPr>
            <w:tcW w:w="3402" w:type="dxa"/>
            <w:vAlign w:val="center"/>
          </w:tcPr>
          <w:p w14:paraId="6BCC45C5" w14:textId="128004F4" w:rsidR="00576B5B" w:rsidRPr="00456F49" w:rsidRDefault="00576B5B" w:rsidP="00576B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hAnsiTheme="majorBidi" w:cstheme="majorBidi"/>
                <w:sz w:val="21"/>
                <w:szCs w:val="21"/>
              </w:rPr>
              <w:t>-</w:t>
            </w:r>
          </w:p>
        </w:tc>
        <w:tc>
          <w:tcPr>
            <w:tcW w:w="1276" w:type="dxa"/>
            <w:vAlign w:val="center"/>
          </w:tcPr>
          <w:p w14:paraId="169D7EDF" w14:textId="5501407A" w:rsidR="00576B5B" w:rsidRPr="00456F49" w:rsidRDefault="00576B5B" w:rsidP="00576B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hAnsiTheme="majorBidi" w:cstheme="majorBidi"/>
                <w:sz w:val="21"/>
                <w:szCs w:val="21"/>
              </w:rPr>
              <w:t>-</w:t>
            </w:r>
          </w:p>
        </w:tc>
        <w:tc>
          <w:tcPr>
            <w:tcW w:w="1559" w:type="dxa"/>
            <w:shd w:val="clear" w:color="auto" w:fill="CAEDFB" w:themeFill="accent4" w:themeFillTint="33"/>
            <w:vAlign w:val="center"/>
          </w:tcPr>
          <w:p w14:paraId="3318DE7F" w14:textId="029D630C" w:rsidR="00576B5B" w:rsidRPr="00456F49" w:rsidRDefault="00576B5B" w:rsidP="00576B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hAnsiTheme="majorBidi" w:cstheme="majorBidi"/>
                <w:sz w:val="21"/>
                <w:szCs w:val="21"/>
              </w:rPr>
              <w:t>-</w:t>
            </w:r>
          </w:p>
        </w:tc>
        <w:tc>
          <w:tcPr>
            <w:tcW w:w="1134" w:type="dxa"/>
            <w:vAlign w:val="center"/>
          </w:tcPr>
          <w:p w14:paraId="5C1C6B6D" w14:textId="561E0828" w:rsidR="00576B5B" w:rsidRPr="00456F49" w:rsidRDefault="00576B5B" w:rsidP="00576B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hAnsiTheme="majorBidi" w:cstheme="majorBidi"/>
                <w:sz w:val="21"/>
                <w:szCs w:val="21"/>
              </w:rPr>
              <w:t>-</w:t>
            </w:r>
          </w:p>
        </w:tc>
        <w:tc>
          <w:tcPr>
            <w:tcW w:w="1701" w:type="dxa"/>
            <w:shd w:val="clear" w:color="auto" w:fill="CAEDFB" w:themeFill="accent4" w:themeFillTint="33"/>
            <w:vAlign w:val="center"/>
          </w:tcPr>
          <w:p w14:paraId="1CB251F0" w14:textId="2E5A900F" w:rsidR="00576B5B" w:rsidRPr="00456F49" w:rsidRDefault="00576B5B" w:rsidP="00576B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Tonsillectomy</w:t>
            </w:r>
          </w:p>
        </w:tc>
        <w:tc>
          <w:tcPr>
            <w:tcW w:w="1384" w:type="dxa"/>
            <w:shd w:val="clear" w:color="auto" w:fill="CAEDFB" w:themeFill="accent4" w:themeFillTint="33"/>
            <w:vAlign w:val="center"/>
          </w:tcPr>
          <w:p w14:paraId="495224C4" w14:textId="05F1A3CD" w:rsidR="00576B5B" w:rsidRPr="00456F49" w:rsidRDefault="00576B5B" w:rsidP="00576B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+</w:t>
            </w:r>
          </w:p>
        </w:tc>
        <w:tc>
          <w:tcPr>
            <w:tcW w:w="1417" w:type="dxa"/>
            <w:shd w:val="clear" w:color="auto" w:fill="CAEDFB" w:themeFill="accent4" w:themeFillTint="33"/>
            <w:vAlign w:val="center"/>
          </w:tcPr>
          <w:p w14:paraId="6F5949D1" w14:textId="0E2E8D43" w:rsidR="00576B5B" w:rsidRPr="00456F49" w:rsidRDefault="00576B5B" w:rsidP="00576B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+</w:t>
            </w:r>
          </w:p>
        </w:tc>
        <w:tc>
          <w:tcPr>
            <w:tcW w:w="1418" w:type="dxa"/>
          </w:tcPr>
          <w:p w14:paraId="4F71D63A" w14:textId="65E0F69A" w:rsidR="00576B5B" w:rsidRPr="00456F49" w:rsidRDefault="00576B5B" w:rsidP="00576B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 </w:t>
            </w:r>
          </w:p>
        </w:tc>
      </w:tr>
      <w:tr w:rsidR="00576B5B" w:rsidRPr="00456F49" w14:paraId="510702BD" w14:textId="77777777" w:rsidTr="006B4D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" w:type="dxa"/>
            <w:hideMark/>
          </w:tcPr>
          <w:p w14:paraId="765DDEB3" w14:textId="77777777" w:rsidR="00576B5B" w:rsidRPr="00456F49" w:rsidRDefault="00576B5B" w:rsidP="00576B5B">
            <w:pPr>
              <w:pStyle w:val="ListParagraph"/>
              <w:numPr>
                <w:ilvl w:val="0"/>
                <w:numId w:val="3"/>
              </w:num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 xml:space="preserve">414 </w:t>
            </w:r>
          </w:p>
        </w:tc>
        <w:tc>
          <w:tcPr>
            <w:tcW w:w="709" w:type="dxa"/>
            <w:hideMark/>
          </w:tcPr>
          <w:p w14:paraId="0A356F6B" w14:textId="77777777" w:rsidR="00576B5B" w:rsidRPr="00456F49" w:rsidRDefault="00576B5B" w:rsidP="00576B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M</w:t>
            </w:r>
          </w:p>
        </w:tc>
        <w:tc>
          <w:tcPr>
            <w:tcW w:w="708" w:type="dxa"/>
            <w:hideMark/>
          </w:tcPr>
          <w:p w14:paraId="3F000F0C" w14:textId="77777777" w:rsidR="00576B5B" w:rsidRPr="00456F49" w:rsidRDefault="00576B5B" w:rsidP="00576B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9;7</w:t>
            </w:r>
          </w:p>
        </w:tc>
        <w:tc>
          <w:tcPr>
            <w:tcW w:w="1276" w:type="dxa"/>
            <w:noWrap/>
            <w:hideMark/>
          </w:tcPr>
          <w:p w14:paraId="4F82A731" w14:textId="77777777" w:rsidR="00576B5B" w:rsidRPr="00456F49" w:rsidRDefault="00576B5B" w:rsidP="00576B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15q13.2q13.3 del</w:t>
            </w:r>
          </w:p>
        </w:tc>
        <w:tc>
          <w:tcPr>
            <w:tcW w:w="3402" w:type="dxa"/>
            <w:vAlign w:val="center"/>
          </w:tcPr>
          <w:p w14:paraId="6AAA5644" w14:textId="044C7FF6" w:rsidR="00576B5B" w:rsidRPr="00456F49" w:rsidRDefault="00576B5B" w:rsidP="00576B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hAnsiTheme="majorBidi" w:cstheme="majorBidi"/>
                <w:sz w:val="21"/>
                <w:szCs w:val="21"/>
              </w:rPr>
              <w:t>-</w:t>
            </w:r>
          </w:p>
        </w:tc>
        <w:tc>
          <w:tcPr>
            <w:tcW w:w="1276" w:type="dxa"/>
            <w:vAlign w:val="center"/>
          </w:tcPr>
          <w:p w14:paraId="23BC61F2" w14:textId="73838A13" w:rsidR="00576B5B" w:rsidRPr="00456F49" w:rsidRDefault="00576B5B" w:rsidP="00576B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hAnsiTheme="majorBidi" w:cstheme="majorBidi"/>
                <w:sz w:val="21"/>
                <w:szCs w:val="21"/>
              </w:rPr>
              <w:t>-</w:t>
            </w:r>
          </w:p>
        </w:tc>
        <w:tc>
          <w:tcPr>
            <w:tcW w:w="1559" w:type="dxa"/>
            <w:vAlign w:val="center"/>
          </w:tcPr>
          <w:p w14:paraId="0D064254" w14:textId="0FFE234D" w:rsidR="00576B5B" w:rsidRPr="00456F49" w:rsidRDefault="00576B5B" w:rsidP="00576B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hAnsiTheme="majorBidi" w:cstheme="majorBidi"/>
                <w:sz w:val="21"/>
                <w:szCs w:val="21"/>
              </w:rPr>
              <w:t>-</w:t>
            </w:r>
          </w:p>
        </w:tc>
        <w:tc>
          <w:tcPr>
            <w:tcW w:w="1134" w:type="dxa"/>
            <w:vAlign w:val="center"/>
          </w:tcPr>
          <w:p w14:paraId="442B59F2" w14:textId="7020EB1A" w:rsidR="00576B5B" w:rsidRPr="00456F49" w:rsidRDefault="00576B5B" w:rsidP="00576B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hAnsiTheme="majorBidi" w:cstheme="majorBidi"/>
                <w:sz w:val="21"/>
                <w:szCs w:val="21"/>
              </w:rPr>
              <w:t>-</w:t>
            </w:r>
          </w:p>
        </w:tc>
        <w:tc>
          <w:tcPr>
            <w:tcW w:w="1701" w:type="dxa"/>
            <w:vAlign w:val="center"/>
          </w:tcPr>
          <w:p w14:paraId="52EFBA25" w14:textId="25D85922" w:rsidR="00576B5B" w:rsidRPr="00456F49" w:rsidRDefault="00576B5B" w:rsidP="00576B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-</w:t>
            </w:r>
          </w:p>
        </w:tc>
        <w:tc>
          <w:tcPr>
            <w:tcW w:w="1384" w:type="dxa"/>
            <w:shd w:val="clear" w:color="auto" w:fill="CAEDFB" w:themeFill="accent4" w:themeFillTint="33"/>
            <w:vAlign w:val="center"/>
          </w:tcPr>
          <w:p w14:paraId="4E26730D" w14:textId="7882C80E" w:rsidR="00576B5B" w:rsidRPr="00456F49" w:rsidRDefault="00576B5B" w:rsidP="00576B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+</w:t>
            </w:r>
          </w:p>
        </w:tc>
        <w:tc>
          <w:tcPr>
            <w:tcW w:w="1417" w:type="dxa"/>
            <w:shd w:val="clear" w:color="auto" w:fill="CAEDFB" w:themeFill="accent4" w:themeFillTint="33"/>
            <w:vAlign w:val="center"/>
          </w:tcPr>
          <w:p w14:paraId="3418A745" w14:textId="70695E13" w:rsidR="00576B5B" w:rsidRPr="00456F49" w:rsidRDefault="00576B5B" w:rsidP="00576B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+</w:t>
            </w:r>
          </w:p>
        </w:tc>
        <w:tc>
          <w:tcPr>
            <w:tcW w:w="1418" w:type="dxa"/>
          </w:tcPr>
          <w:p w14:paraId="30D5CAF9" w14:textId="0261718D" w:rsidR="00576B5B" w:rsidRPr="00456F49" w:rsidRDefault="00576B5B" w:rsidP="00576B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Mainstream</w:t>
            </w:r>
          </w:p>
        </w:tc>
      </w:tr>
      <w:tr w:rsidR="00576B5B" w:rsidRPr="00456F49" w14:paraId="4E7D9DF6" w14:textId="77777777" w:rsidTr="006B4D14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" w:type="dxa"/>
            <w:hideMark/>
          </w:tcPr>
          <w:p w14:paraId="1500F94F" w14:textId="77777777" w:rsidR="00576B5B" w:rsidRPr="00456F49" w:rsidRDefault="00576B5B" w:rsidP="00576B5B">
            <w:pPr>
              <w:pStyle w:val="ListParagraph"/>
              <w:numPr>
                <w:ilvl w:val="0"/>
                <w:numId w:val="3"/>
              </w:num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 xml:space="preserve">697 </w:t>
            </w:r>
          </w:p>
        </w:tc>
        <w:tc>
          <w:tcPr>
            <w:tcW w:w="709" w:type="dxa"/>
            <w:hideMark/>
          </w:tcPr>
          <w:p w14:paraId="61690DB6" w14:textId="77777777" w:rsidR="00576B5B" w:rsidRPr="00456F49" w:rsidRDefault="00576B5B" w:rsidP="00576B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M</w:t>
            </w:r>
          </w:p>
        </w:tc>
        <w:tc>
          <w:tcPr>
            <w:tcW w:w="708" w:type="dxa"/>
            <w:hideMark/>
          </w:tcPr>
          <w:p w14:paraId="163FD9EF" w14:textId="77777777" w:rsidR="00576B5B" w:rsidRPr="00456F49" w:rsidRDefault="00576B5B" w:rsidP="00576B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5;1</w:t>
            </w:r>
          </w:p>
        </w:tc>
        <w:tc>
          <w:tcPr>
            <w:tcW w:w="1276" w:type="dxa"/>
            <w:noWrap/>
            <w:hideMark/>
          </w:tcPr>
          <w:p w14:paraId="328126D1" w14:textId="77777777" w:rsidR="00576B5B" w:rsidRPr="00456F49" w:rsidRDefault="00576B5B" w:rsidP="00576B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16p12.2 del</w:t>
            </w:r>
          </w:p>
        </w:tc>
        <w:tc>
          <w:tcPr>
            <w:tcW w:w="3402" w:type="dxa"/>
            <w:shd w:val="clear" w:color="auto" w:fill="CAEDFB" w:themeFill="accent4" w:themeFillTint="33"/>
          </w:tcPr>
          <w:p w14:paraId="6209F183" w14:textId="5E06816A" w:rsidR="00576B5B" w:rsidRPr="00456F49" w:rsidRDefault="00576B5B" w:rsidP="00576B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Long philtrum, thin upper lip, slightly short palpebral fissures, mild fifth finger clinodactyly</w:t>
            </w:r>
          </w:p>
        </w:tc>
        <w:tc>
          <w:tcPr>
            <w:tcW w:w="127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CAEDFB" w:themeFill="accent4" w:themeFillTint="33"/>
            <w:vAlign w:val="center"/>
          </w:tcPr>
          <w:p w14:paraId="3283219B" w14:textId="2A336B61" w:rsidR="00576B5B" w:rsidRPr="00456F49" w:rsidRDefault="00576B5B" w:rsidP="00576B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hAnsiTheme="majorBidi" w:cstheme="majorBidi"/>
                <w:sz w:val="21"/>
                <w:szCs w:val="21"/>
              </w:rPr>
              <w:t>+</w:t>
            </w:r>
          </w:p>
        </w:tc>
        <w:tc>
          <w:tcPr>
            <w:tcW w:w="1559" w:type="dxa"/>
            <w:vAlign w:val="center"/>
          </w:tcPr>
          <w:p w14:paraId="6BAD0A2D" w14:textId="770555F4" w:rsidR="00576B5B" w:rsidRPr="00456F49" w:rsidRDefault="00576B5B" w:rsidP="00576B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hAnsiTheme="majorBidi" w:cstheme="majorBidi"/>
                <w:sz w:val="21"/>
                <w:szCs w:val="21"/>
              </w:rPr>
              <w:t>-</w:t>
            </w:r>
          </w:p>
        </w:tc>
        <w:tc>
          <w:tcPr>
            <w:tcW w:w="1134" w:type="dxa"/>
            <w:vAlign w:val="center"/>
          </w:tcPr>
          <w:p w14:paraId="686C5C80" w14:textId="20E52ED5" w:rsidR="00576B5B" w:rsidRPr="00456F49" w:rsidRDefault="00576B5B" w:rsidP="00576B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hAnsiTheme="majorBidi" w:cstheme="majorBidi"/>
                <w:sz w:val="21"/>
                <w:szCs w:val="21"/>
              </w:rPr>
              <w:t>-</w:t>
            </w:r>
          </w:p>
        </w:tc>
        <w:tc>
          <w:tcPr>
            <w:tcW w:w="1701" w:type="dxa"/>
            <w:shd w:val="clear" w:color="auto" w:fill="CAEDFB" w:themeFill="accent4" w:themeFillTint="33"/>
            <w:vAlign w:val="center"/>
          </w:tcPr>
          <w:p w14:paraId="0B13250F" w14:textId="330A22AD" w:rsidR="00576B5B" w:rsidRPr="00456F49" w:rsidRDefault="00576B5B" w:rsidP="00576B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Inguinal hernias, epigastric hernias, poor sleep</w:t>
            </w:r>
          </w:p>
        </w:tc>
        <w:tc>
          <w:tcPr>
            <w:tcW w:w="1384" w:type="dxa"/>
            <w:vAlign w:val="center"/>
          </w:tcPr>
          <w:p w14:paraId="202599F5" w14:textId="7F61ABE2" w:rsidR="00576B5B" w:rsidRPr="00456F49" w:rsidRDefault="00576B5B" w:rsidP="00576B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-</w:t>
            </w:r>
          </w:p>
        </w:tc>
        <w:tc>
          <w:tcPr>
            <w:tcW w:w="1417" w:type="dxa"/>
            <w:shd w:val="clear" w:color="auto" w:fill="CAEDFB" w:themeFill="accent4" w:themeFillTint="33"/>
            <w:vAlign w:val="center"/>
          </w:tcPr>
          <w:p w14:paraId="5D8FFE5B" w14:textId="60C8F534" w:rsidR="00576B5B" w:rsidRPr="00456F49" w:rsidRDefault="00576B5B" w:rsidP="00576B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+</w:t>
            </w:r>
          </w:p>
        </w:tc>
        <w:tc>
          <w:tcPr>
            <w:tcW w:w="1418" w:type="dxa"/>
          </w:tcPr>
          <w:p w14:paraId="781DC54B" w14:textId="0B6881EA" w:rsidR="00576B5B" w:rsidRPr="00456F49" w:rsidRDefault="00576B5B" w:rsidP="00576B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Mainstream kinder</w:t>
            </w:r>
          </w:p>
        </w:tc>
      </w:tr>
      <w:tr w:rsidR="00576B5B" w:rsidRPr="00456F49" w14:paraId="7314BDFC" w14:textId="77777777" w:rsidTr="006B4D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" w:type="dxa"/>
            <w:hideMark/>
          </w:tcPr>
          <w:p w14:paraId="4421C095" w14:textId="77777777" w:rsidR="00576B5B" w:rsidRPr="00456F49" w:rsidRDefault="00576B5B" w:rsidP="00576B5B">
            <w:pPr>
              <w:pStyle w:val="ListParagraph"/>
              <w:numPr>
                <w:ilvl w:val="0"/>
                <w:numId w:val="3"/>
              </w:num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 xml:space="preserve">810 </w:t>
            </w:r>
          </w:p>
        </w:tc>
        <w:tc>
          <w:tcPr>
            <w:tcW w:w="709" w:type="dxa"/>
            <w:hideMark/>
          </w:tcPr>
          <w:p w14:paraId="5DE5E247" w14:textId="77777777" w:rsidR="00576B5B" w:rsidRPr="00456F49" w:rsidRDefault="00576B5B" w:rsidP="00576B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M</w:t>
            </w:r>
          </w:p>
        </w:tc>
        <w:tc>
          <w:tcPr>
            <w:tcW w:w="708" w:type="dxa"/>
            <w:hideMark/>
          </w:tcPr>
          <w:p w14:paraId="5726A8F0" w14:textId="77777777" w:rsidR="00576B5B" w:rsidRPr="00456F49" w:rsidRDefault="00576B5B" w:rsidP="00576B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5;2</w:t>
            </w:r>
          </w:p>
        </w:tc>
        <w:tc>
          <w:tcPr>
            <w:tcW w:w="1276" w:type="dxa"/>
            <w:noWrap/>
            <w:hideMark/>
          </w:tcPr>
          <w:p w14:paraId="0E7BC1D1" w14:textId="77777777" w:rsidR="00576B5B" w:rsidRPr="00456F49" w:rsidRDefault="00576B5B" w:rsidP="00576B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 xml:space="preserve">17q12 dup </w:t>
            </w:r>
          </w:p>
        </w:tc>
        <w:tc>
          <w:tcPr>
            <w:tcW w:w="3402" w:type="dxa"/>
            <w:vAlign w:val="center"/>
          </w:tcPr>
          <w:p w14:paraId="3E3AA9B2" w14:textId="74EA5AD4" w:rsidR="00576B5B" w:rsidRPr="00456F49" w:rsidRDefault="00576B5B" w:rsidP="00576B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hAnsiTheme="majorBidi" w:cstheme="majorBidi"/>
                <w:sz w:val="21"/>
                <w:szCs w:val="21"/>
              </w:rPr>
              <w:t>-</w:t>
            </w:r>
          </w:p>
        </w:tc>
        <w:tc>
          <w:tcPr>
            <w:tcW w:w="1276" w:type="dxa"/>
            <w:vAlign w:val="center"/>
          </w:tcPr>
          <w:p w14:paraId="6B8CE98D" w14:textId="1479E2FF" w:rsidR="00576B5B" w:rsidRPr="00456F49" w:rsidRDefault="00576B5B" w:rsidP="00576B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hAnsiTheme="majorBidi" w:cstheme="majorBidi"/>
                <w:sz w:val="21"/>
                <w:szCs w:val="21"/>
              </w:rPr>
              <w:t>-</w:t>
            </w:r>
          </w:p>
        </w:tc>
        <w:tc>
          <w:tcPr>
            <w:tcW w:w="1559" w:type="dxa"/>
            <w:vAlign w:val="center"/>
          </w:tcPr>
          <w:p w14:paraId="17E8C8E6" w14:textId="3862C383" w:rsidR="00576B5B" w:rsidRPr="00456F49" w:rsidRDefault="00576B5B" w:rsidP="00576B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hAnsiTheme="majorBidi" w:cstheme="majorBidi"/>
                <w:sz w:val="21"/>
                <w:szCs w:val="21"/>
              </w:rPr>
              <w:t>-</w:t>
            </w:r>
          </w:p>
        </w:tc>
        <w:tc>
          <w:tcPr>
            <w:tcW w:w="1134" w:type="dxa"/>
            <w:vAlign w:val="center"/>
          </w:tcPr>
          <w:p w14:paraId="586FF100" w14:textId="3C8470DF" w:rsidR="00576B5B" w:rsidRPr="00456F49" w:rsidRDefault="00576B5B" w:rsidP="00576B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hAnsiTheme="majorBidi" w:cstheme="majorBidi"/>
                <w:sz w:val="21"/>
                <w:szCs w:val="21"/>
              </w:rPr>
              <w:t>-</w:t>
            </w:r>
          </w:p>
        </w:tc>
        <w:tc>
          <w:tcPr>
            <w:tcW w:w="1701" w:type="dxa"/>
            <w:vAlign w:val="center"/>
          </w:tcPr>
          <w:p w14:paraId="15C3D9B4" w14:textId="066FD3F0" w:rsidR="00576B5B" w:rsidRPr="00456F49" w:rsidRDefault="00576B5B" w:rsidP="00576B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-</w:t>
            </w:r>
          </w:p>
        </w:tc>
        <w:tc>
          <w:tcPr>
            <w:tcW w:w="1384" w:type="dxa"/>
          </w:tcPr>
          <w:p w14:paraId="597D77D9" w14:textId="369D82D5" w:rsidR="00576B5B" w:rsidRPr="00456F49" w:rsidRDefault="00D11898" w:rsidP="00576B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NA</w:t>
            </w:r>
          </w:p>
        </w:tc>
        <w:tc>
          <w:tcPr>
            <w:tcW w:w="1417" w:type="dxa"/>
          </w:tcPr>
          <w:p w14:paraId="3D6B9A6C" w14:textId="492D4E27" w:rsidR="00576B5B" w:rsidRPr="00456F49" w:rsidRDefault="00D11898" w:rsidP="00576B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NA</w:t>
            </w:r>
          </w:p>
        </w:tc>
        <w:tc>
          <w:tcPr>
            <w:tcW w:w="1418" w:type="dxa"/>
          </w:tcPr>
          <w:p w14:paraId="640FEBDC" w14:textId="3BE0DE92" w:rsidR="00576B5B" w:rsidRPr="00456F49" w:rsidRDefault="00576B5B" w:rsidP="00576B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Mainstream kinder</w:t>
            </w:r>
          </w:p>
        </w:tc>
      </w:tr>
      <w:tr w:rsidR="00576B5B" w:rsidRPr="00456F49" w14:paraId="6634747B" w14:textId="77777777" w:rsidTr="006B4D14">
        <w:trPr>
          <w:trHeight w:val="3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" w:type="dxa"/>
            <w:hideMark/>
          </w:tcPr>
          <w:p w14:paraId="7DC961CE" w14:textId="77777777" w:rsidR="00576B5B" w:rsidRPr="00456F49" w:rsidRDefault="00576B5B" w:rsidP="00576B5B">
            <w:pPr>
              <w:pStyle w:val="ListParagraph"/>
              <w:numPr>
                <w:ilvl w:val="0"/>
                <w:numId w:val="3"/>
              </w:num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 xml:space="preserve">443 </w:t>
            </w:r>
          </w:p>
        </w:tc>
        <w:tc>
          <w:tcPr>
            <w:tcW w:w="709" w:type="dxa"/>
            <w:hideMark/>
          </w:tcPr>
          <w:p w14:paraId="31BA2661" w14:textId="77777777" w:rsidR="00576B5B" w:rsidRPr="00456F49" w:rsidRDefault="00576B5B" w:rsidP="00576B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M</w:t>
            </w:r>
          </w:p>
        </w:tc>
        <w:tc>
          <w:tcPr>
            <w:tcW w:w="708" w:type="dxa"/>
            <w:hideMark/>
          </w:tcPr>
          <w:p w14:paraId="4D5F2B88" w14:textId="77777777" w:rsidR="00576B5B" w:rsidRPr="00456F49" w:rsidRDefault="00576B5B" w:rsidP="00576B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4;9</w:t>
            </w:r>
          </w:p>
        </w:tc>
        <w:tc>
          <w:tcPr>
            <w:tcW w:w="1276" w:type="dxa"/>
            <w:noWrap/>
            <w:hideMark/>
          </w:tcPr>
          <w:p w14:paraId="7E5F3DAA" w14:textId="77777777" w:rsidR="00576B5B" w:rsidRPr="00456F49" w:rsidRDefault="00576B5B" w:rsidP="00576B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22q11.21 del</w:t>
            </w:r>
          </w:p>
        </w:tc>
        <w:tc>
          <w:tcPr>
            <w:tcW w:w="3402" w:type="dxa"/>
            <w:shd w:val="clear" w:color="auto" w:fill="CAEDFB" w:themeFill="accent4" w:themeFillTint="33"/>
          </w:tcPr>
          <w:p w14:paraId="39CC2AB9" w14:textId="198848F6" w:rsidR="00576B5B" w:rsidRPr="00456F49" w:rsidRDefault="00576B5B" w:rsidP="00576B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High forehead, wide and open mouth, broad nasal bridge, epicanthic folds, arched eyebrows with lateral spareness, prominent nasolabial folds, over-folded helix</w:t>
            </w:r>
          </w:p>
        </w:tc>
        <w:tc>
          <w:tcPr>
            <w:tcW w:w="1276" w:type="dxa"/>
            <w:shd w:val="clear" w:color="auto" w:fill="CAEDFB" w:themeFill="accent4" w:themeFillTint="33"/>
            <w:vAlign w:val="center"/>
          </w:tcPr>
          <w:p w14:paraId="688FBD71" w14:textId="2E6448AC" w:rsidR="00576B5B" w:rsidRPr="00456F49" w:rsidRDefault="00576B5B" w:rsidP="00576B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hAnsiTheme="majorBidi" w:cstheme="majorBidi"/>
                <w:sz w:val="21"/>
                <w:szCs w:val="21"/>
              </w:rPr>
              <w:t>+</w:t>
            </w:r>
          </w:p>
        </w:tc>
        <w:tc>
          <w:tcPr>
            <w:tcW w:w="1559" w:type="dxa"/>
            <w:shd w:val="clear" w:color="auto" w:fill="CAEDFB" w:themeFill="accent4" w:themeFillTint="33"/>
            <w:vAlign w:val="center"/>
          </w:tcPr>
          <w:p w14:paraId="6D6387C4" w14:textId="127ACFEE" w:rsidR="00576B5B" w:rsidRPr="00456F49" w:rsidRDefault="00576B5B" w:rsidP="00576B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hAnsiTheme="majorBidi" w:cstheme="majorBidi"/>
                <w:sz w:val="21"/>
                <w:szCs w:val="21"/>
              </w:rPr>
              <w:t>Conductive hearing loss</w:t>
            </w:r>
          </w:p>
        </w:tc>
        <w:tc>
          <w:tcPr>
            <w:tcW w:w="1134" w:type="dxa"/>
            <w:vAlign w:val="center"/>
          </w:tcPr>
          <w:p w14:paraId="1E5C63BD" w14:textId="02D0FB99" w:rsidR="00576B5B" w:rsidRPr="00456F49" w:rsidRDefault="00576B5B" w:rsidP="00576B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hAnsiTheme="majorBidi" w:cstheme="majorBidi"/>
                <w:sz w:val="21"/>
                <w:szCs w:val="21"/>
              </w:rPr>
              <w:t>-</w:t>
            </w:r>
          </w:p>
        </w:tc>
        <w:tc>
          <w:tcPr>
            <w:tcW w:w="1701" w:type="dxa"/>
            <w:shd w:val="clear" w:color="auto" w:fill="CAEDFB" w:themeFill="accent4" w:themeFillTint="33"/>
          </w:tcPr>
          <w:p w14:paraId="754D02F3" w14:textId="22E9D18E" w:rsidR="00576B5B" w:rsidRPr="00456F49" w:rsidRDefault="00576B5B" w:rsidP="00576B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 xml:space="preserve">Feeding difficulties, reflux; anaphylaxis to </w:t>
            </w:r>
            <w:r w:rsidRPr="00456F49">
              <w:rPr>
                <w:rFonts w:asciiTheme="majorBidi" w:hAnsiTheme="majorBidi" w:cstheme="majorBidi"/>
                <w:color w:val="000000"/>
                <w:sz w:val="21"/>
                <w:szCs w:val="21"/>
              </w:rPr>
              <w:lastRenderedPageBreak/>
              <w:t>nuts, eczema, impetigo</w:t>
            </w:r>
          </w:p>
        </w:tc>
        <w:tc>
          <w:tcPr>
            <w:tcW w:w="1384" w:type="dxa"/>
            <w:vAlign w:val="center"/>
          </w:tcPr>
          <w:p w14:paraId="596B14F6" w14:textId="3C02F8AB" w:rsidR="00576B5B" w:rsidRPr="00456F49" w:rsidRDefault="00576B5B" w:rsidP="00576B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hAnsiTheme="majorBidi" w:cstheme="majorBidi"/>
                <w:color w:val="000000"/>
                <w:sz w:val="21"/>
                <w:szCs w:val="21"/>
              </w:rPr>
              <w:lastRenderedPageBreak/>
              <w:t>-</w:t>
            </w:r>
          </w:p>
        </w:tc>
        <w:tc>
          <w:tcPr>
            <w:tcW w:w="1417" w:type="dxa"/>
            <w:vAlign w:val="center"/>
          </w:tcPr>
          <w:p w14:paraId="7C101042" w14:textId="5C51E8D7" w:rsidR="00576B5B" w:rsidRPr="00456F49" w:rsidRDefault="00576B5B" w:rsidP="00576B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-</w:t>
            </w:r>
          </w:p>
        </w:tc>
        <w:tc>
          <w:tcPr>
            <w:tcW w:w="1418" w:type="dxa"/>
          </w:tcPr>
          <w:p w14:paraId="0F4CAD97" w14:textId="45474728" w:rsidR="00576B5B" w:rsidRPr="00456F49" w:rsidRDefault="00576B5B" w:rsidP="00576B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Mainstream kinder</w:t>
            </w:r>
          </w:p>
        </w:tc>
      </w:tr>
      <w:tr w:rsidR="00576B5B" w:rsidRPr="00456F49" w14:paraId="5556551F" w14:textId="77777777" w:rsidTr="006B4D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" w:type="dxa"/>
            <w:hideMark/>
          </w:tcPr>
          <w:p w14:paraId="0565888D" w14:textId="77777777" w:rsidR="00576B5B" w:rsidRPr="00456F49" w:rsidRDefault="00576B5B" w:rsidP="00576B5B">
            <w:pPr>
              <w:pStyle w:val="ListParagraph"/>
              <w:numPr>
                <w:ilvl w:val="0"/>
                <w:numId w:val="3"/>
              </w:num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 xml:space="preserve">685 </w:t>
            </w:r>
          </w:p>
        </w:tc>
        <w:tc>
          <w:tcPr>
            <w:tcW w:w="709" w:type="dxa"/>
            <w:hideMark/>
          </w:tcPr>
          <w:p w14:paraId="233431FC" w14:textId="77777777" w:rsidR="00576B5B" w:rsidRPr="00456F49" w:rsidRDefault="00576B5B" w:rsidP="00576B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M</w:t>
            </w:r>
          </w:p>
        </w:tc>
        <w:tc>
          <w:tcPr>
            <w:tcW w:w="708" w:type="dxa"/>
            <w:hideMark/>
          </w:tcPr>
          <w:p w14:paraId="246E6332" w14:textId="77777777" w:rsidR="00576B5B" w:rsidRPr="00456F49" w:rsidRDefault="00576B5B" w:rsidP="00576B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6;6</w:t>
            </w:r>
          </w:p>
        </w:tc>
        <w:tc>
          <w:tcPr>
            <w:tcW w:w="1276" w:type="dxa"/>
            <w:noWrap/>
            <w:hideMark/>
          </w:tcPr>
          <w:p w14:paraId="69867619" w14:textId="77777777" w:rsidR="00576B5B" w:rsidRPr="00456F49" w:rsidRDefault="00576B5B" w:rsidP="00576B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22q11.21q11.22 dup</w:t>
            </w:r>
          </w:p>
        </w:tc>
        <w:tc>
          <w:tcPr>
            <w:tcW w:w="3402" w:type="dxa"/>
            <w:shd w:val="clear" w:color="auto" w:fill="CAEDFB" w:themeFill="accent4" w:themeFillTint="33"/>
          </w:tcPr>
          <w:p w14:paraId="14D63B1A" w14:textId="1C63C5CF" w:rsidR="00576B5B" w:rsidRPr="00456F49" w:rsidRDefault="00576B5B" w:rsidP="00576B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Low set ears with fleshy ear lobes, bulbous nose, thin upper lip, webbed toes, short fingers</w:t>
            </w:r>
          </w:p>
        </w:tc>
        <w:tc>
          <w:tcPr>
            <w:tcW w:w="1276" w:type="dxa"/>
            <w:vAlign w:val="center"/>
          </w:tcPr>
          <w:p w14:paraId="79A60FA3" w14:textId="04801E9E" w:rsidR="00576B5B" w:rsidRPr="00456F49" w:rsidRDefault="00576B5B" w:rsidP="00576B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hAnsiTheme="majorBidi" w:cstheme="majorBidi"/>
                <w:sz w:val="21"/>
                <w:szCs w:val="21"/>
              </w:rPr>
              <w:t>-</w:t>
            </w:r>
          </w:p>
        </w:tc>
        <w:tc>
          <w:tcPr>
            <w:tcW w:w="1559" w:type="dxa"/>
            <w:vAlign w:val="center"/>
          </w:tcPr>
          <w:p w14:paraId="72B2CD15" w14:textId="2E5D17F0" w:rsidR="00576B5B" w:rsidRPr="00456F49" w:rsidRDefault="00576B5B" w:rsidP="00576B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hAnsiTheme="majorBidi" w:cstheme="majorBidi"/>
                <w:sz w:val="21"/>
                <w:szCs w:val="21"/>
              </w:rPr>
              <w:t>-</w:t>
            </w:r>
          </w:p>
        </w:tc>
        <w:tc>
          <w:tcPr>
            <w:tcW w:w="1134" w:type="dxa"/>
            <w:vAlign w:val="center"/>
          </w:tcPr>
          <w:p w14:paraId="50729BFC" w14:textId="4F6A5772" w:rsidR="00576B5B" w:rsidRPr="00456F49" w:rsidRDefault="00576B5B" w:rsidP="00576B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hAnsiTheme="majorBidi" w:cstheme="majorBidi"/>
                <w:sz w:val="21"/>
                <w:szCs w:val="21"/>
              </w:rPr>
              <w:t>-</w:t>
            </w:r>
          </w:p>
        </w:tc>
        <w:tc>
          <w:tcPr>
            <w:tcW w:w="1701" w:type="dxa"/>
            <w:shd w:val="clear" w:color="auto" w:fill="CAEDFB" w:themeFill="accent4" w:themeFillTint="33"/>
          </w:tcPr>
          <w:p w14:paraId="42AB60D9" w14:textId="743D418E" w:rsidR="00576B5B" w:rsidRPr="00456F49" w:rsidRDefault="00576B5B" w:rsidP="00576B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Oculomotor apraxia, poor endurance</w:t>
            </w:r>
          </w:p>
        </w:tc>
        <w:tc>
          <w:tcPr>
            <w:tcW w:w="1384" w:type="dxa"/>
            <w:vAlign w:val="center"/>
          </w:tcPr>
          <w:p w14:paraId="57D6E80A" w14:textId="0FDE4C20" w:rsidR="00576B5B" w:rsidRPr="00456F49" w:rsidRDefault="00576B5B" w:rsidP="00576B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-</w:t>
            </w:r>
          </w:p>
        </w:tc>
        <w:tc>
          <w:tcPr>
            <w:tcW w:w="1417" w:type="dxa"/>
            <w:vAlign w:val="center"/>
          </w:tcPr>
          <w:p w14:paraId="6A90AB23" w14:textId="507A137A" w:rsidR="00576B5B" w:rsidRPr="00456F49" w:rsidRDefault="00576B5B" w:rsidP="00576B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-</w:t>
            </w:r>
          </w:p>
        </w:tc>
        <w:tc>
          <w:tcPr>
            <w:tcW w:w="1418" w:type="dxa"/>
          </w:tcPr>
          <w:p w14:paraId="4B023FF2" w14:textId="7CFB8710" w:rsidR="00576B5B" w:rsidRPr="00456F49" w:rsidRDefault="00576B5B" w:rsidP="00576B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Mainstream</w:t>
            </w:r>
          </w:p>
        </w:tc>
      </w:tr>
      <w:tr w:rsidR="00576B5B" w:rsidRPr="00456F49" w14:paraId="54716F9A" w14:textId="77777777" w:rsidTr="006B4D14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" w:type="dxa"/>
          </w:tcPr>
          <w:p w14:paraId="6C0C5815" w14:textId="77777777" w:rsidR="00576B5B" w:rsidRPr="00456F49" w:rsidRDefault="00576B5B" w:rsidP="00576B5B">
            <w:pPr>
              <w:pStyle w:val="ListParagraph"/>
              <w:numPr>
                <w:ilvl w:val="0"/>
                <w:numId w:val="3"/>
              </w:num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 xml:space="preserve">681 </w:t>
            </w:r>
          </w:p>
        </w:tc>
        <w:tc>
          <w:tcPr>
            <w:tcW w:w="709" w:type="dxa"/>
          </w:tcPr>
          <w:p w14:paraId="309C04F5" w14:textId="77777777" w:rsidR="00576B5B" w:rsidRPr="00456F49" w:rsidRDefault="00576B5B" w:rsidP="00576B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F</w:t>
            </w:r>
          </w:p>
        </w:tc>
        <w:tc>
          <w:tcPr>
            <w:tcW w:w="708" w:type="dxa"/>
          </w:tcPr>
          <w:p w14:paraId="6C76F10F" w14:textId="77777777" w:rsidR="00576B5B" w:rsidRPr="00456F49" w:rsidRDefault="00576B5B" w:rsidP="00576B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4;1</w:t>
            </w:r>
          </w:p>
        </w:tc>
        <w:tc>
          <w:tcPr>
            <w:tcW w:w="1276" w:type="dxa"/>
            <w:noWrap/>
          </w:tcPr>
          <w:p w14:paraId="7A659F54" w14:textId="46935E3B" w:rsidR="00576B5B" w:rsidRPr="00456F49" w:rsidRDefault="00576B5B" w:rsidP="00576B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47,</w:t>
            </w:r>
            <w:r w:rsidR="001876E6"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 xml:space="preserve"> </w:t>
            </w:r>
            <w:r w:rsidRPr="00456F49"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XXX</w:t>
            </w:r>
          </w:p>
        </w:tc>
        <w:tc>
          <w:tcPr>
            <w:tcW w:w="3402" w:type="dxa"/>
            <w:shd w:val="clear" w:color="auto" w:fill="CAEDFB" w:themeFill="accent4" w:themeFillTint="33"/>
          </w:tcPr>
          <w:p w14:paraId="019411A1" w14:textId="3AA851C5" w:rsidR="00576B5B" w:rsidRPr="00456F49" w:rsidRDefault="00576B5B" w:rsidP="00576B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Rounded nasal tip, thin upper lip, mild facial asymmetry</w:t>
            </w:r>
          </w:p>
        </w:tc>
        <w:tc>
          <w:tcPr>
            <w:tcW w:w="1276" w:type="dxa"/>
            <w:shd w:val="clear" w:color="auto" w:fill="CAEDFB" w:themeFill="accent4" w:themeFillTint="33"/>
            <w:vAlign w:val="center"/>
          </w:tcPr>
          <w:p w14:paraId="287511AD" w14:textId="42C2C28B" w:rsidR="00576B5B" w:rsidRPr="00456F49" w:rsidRDefault="00576B5B" w:rsidP="00576B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hAnsiTheme="majorBidi" w:cstheme="majorBidi"/>
                <w:sz w:val="21"/>
                <w:szCs w:val="21"/>
              </w:rPr>
              <w:t>+</w:t>
            </w:r>
          </w:p>
        </w:tc>
        <w:tc>
          <w:tcPr>
            <w:tcW w:w="1559" w:type="dxa"/>
            <w:shd w:val="clear" w:color="auto" w:fill="CAEDFB" w:themeFill="accent4" w:themeFillTint="33"/>
            <w:vAlign w:val="center"/>
          </w:tcPr>
          <w:p w14:paraId="2E33D891" w14:textId="68AF174C" w:rsidR="00576B5B" w:rsidRPr="00456F49" w:rsidRDefault="00576B5B" w:rsidP="00576B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hAnsiTheme="majorBidi" w:cstheme="majorBidi"/>
                <w:sz w:val="21"/>
                <w:szCs w:val="21"/>
              </w:rPr>
              <w:t>Mild conductive hearing loss in both ears, mild eustachian tube dysfunction</w:t>
            </w:r>
          </w:p>
        </w:tc>
        <w:tc>
          <w:tcPr>
            <w:tcW w:w="1134" w:type="dxa"/>
            <w:vAlign w:val="center"/>
          </w:tcPr>
          <w:p w14:paraId="1607F2EE" w14:textId="04768243" w:rsidR="00576B5B" w:rsidRPr="00456F49" w:rsidRDefault="00576B5B" w:rsidP="00576B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hAnsiTheme="majorBidi" w:cstheme="majorBidi"/>
                <w:sz w:val="21"/>
                <w:szCs w:val="21"/>
              </w:rPr>
              <w:t>-</w:t>
            </w:r>
          </w:p>
        </w:tc>
        <w:tc>
          <w:tcPr>
            <w:tcW w:w="1701" w:type="dxa"/>
            <w:shd w:val="clear" w:color="auto" w:fill="CAEDFB" w:themeFill="accent4" w:themeFillTint="33"/>
          </w:tcPr>
          <w:p w14:paraId="320A606E" w14:textId="7C8AFCF3" w:rsidR="00576B5B" w:rsidRPr="00456F49" w:rsidRDefault="00576B5B" w:rsidP="00576B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Asthma, allergies</w:t>
            </w:r>
          </w:p>
        </w:tc>
        <w:tc>
          <w:tcPr>
            <w:tcW w:w="1384" w:type="dxa"/>
          </w:tcPr>
          <w:p w14:paraId="49FF51CA" w14:textId="503848BA" w:rsidR="00576B5B" w:rsidRPr="00456F49" w:rsidRDefault="00D11898" w:rsidP="00576B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NA</w:t>
            </w:r>
            <w:r w:rsidR="00576B5B" w:rsidRPr="00456F49">
              <w:rPr>
                <w:rFonts w:asciiTheme="majorBidi" w:hAnsiTheme="majorBidi" w:cstheme="majorBidi"/>
                <w:sz w:val="21"/>
                <w:szCs w:val="21"/>
              </w:rPr>
              <w:t xml:space="preserve"> (&lt;5y)</w:t>
            </w:r>
          </w:p>
        </w:tc>
        <w:tc>
          <w:tcPr>
            <w:tcW w:w="1417" w:type="dxa"/>
          </w:tcPr>
          <w:p w14:paraId="62F192DA" w14:textId="45434FFD" w:rsidR="00576B5B" w:rsidRPr="00456F49" w:rsidRDefault="00D11898" w:rsidP="00576B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NA</w:t>
            </w:r>
            <w:r w:rsidR="00576B5B" w:rsidRPr="00456F49">
              <w:rPr>
                <w:rFonts w:asciiTheme="majorBidi" w:hAnsiTheme="majorBidi" w:cstheme="majorBidi"/>
                <w:sz w:val="21"/>
                <w:szCs w:val="21"/>
              </w:rPr>
              <w:t xml:space="preserve"> (&lt;5y)</w:t>
            </w:r>
          </w:p>
        </w:tc>
        <w:tc>
          <w:tcPr>
            <w:tcW w:w="1418" w:type="dxa"/>
          </w:tcPr>
          <w:p w14:paraId="689B9CF8" w14:textId="27336E86" w:rsidR="00576B5B" w:rsidRPr="00456F49" w:rsidRDefault="00576B5B" w:rsidP="00576B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Mainstream kinder</w:t>
            </w:r>
          </w:p>
        </w:tc>
      </w:tr>
      <w:tr w:rsidR="00576B5B" w:rsidRPr="00456F49" w14:paraId="6026C3AE" w14:textId="77777777" w:rsidTr="006B4D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" w:type="dxa"/>
            <w:hideMark/>
          </w:tcPr>
          <w:p w14:paraId="1ED3547E" w14:textId="77777777" w:rsidR="00576B5B" w:rsidRPr="00456F49" w:rsidRDefault="00576B5B" w:rsidP="00576B5B">
            <w:pPr>
              <w:pStyle w:val="ListParagraph"/>
              <w:numPr>
                <w:ilvl w:val="0"/>
                <w:numId w:val="3"/>
              </w:num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 xml:space="preserve">789 </w:t>
            </w:r>
          </w:p>
        </w:tc>
        <w:tc>
          <w:tcPr>
            <w:tcW w:w="709" w:type="dxa"/>
            <w:hideMark/>
          </w:tcPr>
          <w:p w14:paraId="2C5D2EAE" w14:textId="77777777" w:rsidR="00576B5B" w:rsidRPr="00456F49" w:rsidRDefault="00576B5B" w:rsidP="00576B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M</w:t>
            </w:r>
          </w:p>
        </w:tc>
        <w:tc>
          <w:tcPr>
            <w:tcW w:w="708" w:type="dxa"/>
            <w:hideMark/>
          </w:tcPr>
          <w:p w14:paraId="0DD498F0" w14:textId="77777777" w:rsidR="00576B5B" w:rsidRPr="00456F49" w:rsidRDefault="00576B5B" w:rsidP="00576B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8;5</w:t>
            </w:r>
          </w:p>
        </w:tc>
        <w:tc>
          <w:tcPr>
            <w:tcW w:w="1276" w:type="dxa"/>
            <w:noWrap/>
            <w:hideMark/>
          </w:tcPr>
          <w:p w14:paraId="6EBA53D7" w14:textId="400B6379" w:rsidR="00576B5B" w:rsidRPr="00456F49" w:rsidRDefault="00576B5B" w:rsidP="00576B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48, XXYY</w:t>
            </w:r>
          </w:p>
        </w:tc>
        <w:tc>
          <w:tcPr>
            <w:tcW w:w="3402" w:type="dxa"/>
            <w:shd w:val="clear" w:color="auto" w:fill="CAEDFB" w:themeFill="accent4" w:themeFillTint="33"/>
          </w:tcPr>
          <w:p w14:paraId="19D61493" w14:textId="6655B58D" w:rsidR="00576B5B" w:rsidRPr="00456F49" w:rsidRDefault="00576B5B" w:rsidP="00576B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Periorbital fullness, full cheeks, broad nasal root, sparse and fair eyebrows, slightly upturned nose, down-turned corners of mouth</w:t>
            </w:r>
          </w:p>
        </w:tc>
        <w:tc>
          <w:tcPr>
            <w:tcW w:w="1276" w:type="dxa"/>
            <w:vAlign w:val="center"/>
          </w:tcPr>
          <w:p w14:paraId="44E00B9E" w14:textId="500BF22A" w:rsidR="00576B5B" w:rsidRPr="00456F49" w:rsidRDefault="00576B5B" w:rsidP="00576B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hAnsiTheme="majorBidi" w:cstheme="majorBidi"/>
                <w:sz w:val="21"/>
                <w:szCs w:val="21"/>
              </w:rPr>
              <w:t>-</w:t>
            </w:r>
          </w:p>
        </w:tc>
        <w:tc>
          <w:tcPr>
            <w:tcW w:w="1559" w:type="dxa"/>
            <w:vAlign w:val="center"/>
          </w:tcPr>
          <w:p w14:paraId="622A796C" w14:textId="1611DD30" w:rsidR="00576B5B" w:rsidRPr="00456F49" w:rsidRDefault="00576B5B" w:rsidP="00576B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hAnsiTheme="majorBidi" w:cstheme="majorBidi"/>
                <w:sz w:val="21"/>
                <w:szCs w:val="21"/>
              </w:rPr>
              <w:t>-</w:t>
            </w:r>
          </w:p>
        </w:tc>
        <w:tc>
          <w:tcPr>
            <w:tcW w:w="1134" w:type="dxa"/>
            <w:vAlign w:val="center"/>
          </w:tcPr>
          <w:p w14:paraId="128119F3" w14:textId="4D24D12F" w:rsidR="00576B5B" w:rsidRPr="00456F49" w:rsidRDefault="00576B5B" w:rsidP="00576B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hAnsiTheme="majorBidi" w:cstheme="majorBidi"/>
                <w:sz w:val="21"/>
                <w:szCs w:val="21"/>
              </w:rPr>
              <w:t>-</w:t>
            </w:r>
          </w:p>
        </w:tc>
        <w:tc>
          <w:tcPr>
            <w:tcW w:w="1701" w:type="dxa"/>
          </w:tcPr>
          <w:p w14:paraId="0AAF8E52" w14:textId="77777777" w:rsidR="00576B5B" w:rsidRPr="00456F49" w:rsidRDefault="00576B5B" w:rsidP="00576B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456F49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 </w:t>
            </w:r>
          </w:p>
          <w:p w14:paraId="5F54CF3A" w14:textId="3E1E8971" w:rsidR="00576B5B" w:rsidRPr="00456F49" w:rsidRDefault="00576B5B" w:rsidP="00576B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hAnsiTheme="majorBidi" w:cstheme="majorBidi"/>
                <w:sz w:val="21"/>
                <w:szCs w:val="21"/>
              </w:rPr>
              <w:t>-</w:t>
            </w:r>
          </w:p>
        </w:tc>
        <w:tc>
          <w:tcPr>
            <w:tcW w:w="1384" w:type="dxa"/>
            <w:shd w:val="clear" w:color="auto" w:fill="CAEDFB" w:themeFill="accent4" w:themeFillTint="33"/>
            <w:vAlign w:val="center"/>
          </w:tcPr>
          <w:p w14:paraId="7DCD4076" w14:textId="4724BC32" w:rsidR="00576B5B" w:rsidRPr="00456F49" w:rsidRDefault="00576B5B" w:rsidP="00576B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+</w:t>
            </w:r>
          </w:p>
        </w:tc>
        <w:tc>
          <w:tcPr>
            <w:tcW w:w="1417" w:type="dxa"/>
            <w:shd w:val="clear" w:color="auto" w:fill="CAEDFB" w:themeFill="accent4" w:themeFillTint="33"/>
            <w:vAlign w:val="center"/>
          </w:tcPr>
          <w:p w14:paraId="462EF01E" w14:textId="72762963" w:rsidR="00576B5B" w:rsidRPr="00456F49" w:rsidRDefault="00576B5B" w:rsidP="00576B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+</w:t>
            </w:r>
          </w:p>
        </w:tc>
        <w:tc>
          <w:tcPr>
            <w:tcW w:w="1418" w:type="dxa"/>
          </w:tcPr>
          <w:p w14:paraId="11BE957A" w14:textId="45B23B0C" w:rsidR="00576B5B" w:rsidRPr="00456F49" w:rsidRDefault="00576B5B" w:rsidP="00576B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Mainstream</w:t>
            </w:r>
          </w:p>
        </w:tc>
      </w:tr>
      <w:tr w:rsidR="00576B5B" w:rsidRPr="00456F49" w14:paraId="2DD8D6F2" w14:textId="77777777" w:rsidTr="006B4D14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" w:type="dxa"/>
            <w:hideMark/>
          </w:tcPr>
          <w:p w14:paraId="4A2DD1C3" w14:textId="77777777" w:rsidR="00576B5B" w:rsidRPr="00456F49" w:rsidRDefault="00576B5B" w:rsidP="00576B5B">
            <w:pPr>
              <w:pStyle w:val="ListParagraph"/>
              <w:numPr>
                <w:ilvl w:val="0"/>
                <w:numId w:val="3"/>
              </w:num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 xml:space="preserve">794 </w:t>
            </w:r>
          </w:p>
        </w:tc>
        <w:tc>
          <w:tcPr>
            <w:tcW w:w="709" w:type="dxa"/>
            <w:hideMark/>
          </w:tcPr>
          <w:p w14:paraId="5AD500BA" w14:textId="77777777" w:rsidR="00576B5B" w:rsidRPr="00456F49" w:rsidRDefault="00576B5B" w:rsidP="00576B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M</w:t>
            </w:r>
          </w:p>
        </w:tc>
        <w:tc>
          <w:tcPr>
            <w:tcW w:w="708" w:type="dxa"/>
            <w:hideMark/>
          </w:tcPr>
          <w:p w14:paraId="3889C613" w14:textId="77777777" w:rsidR="00576B5B" w:rsidRPr="00456F49" w:rsidRDefault="00576B5B" w:rsidP="00576B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6</w:t>
            </w:r>
          </w:p>
        </w:tc>
        <w:tc>
          <w:tcPr>
            <w:tcW w:w="1276" w:type="dxa"/>
            <w:noWrap/>
            <w:hideMark/>
          </w:tcPr>
          <w:p w14:paraId="16AC8CD7" w14:textId="5C216B30" w:rsidR="00576B5B" w:rsidRPr="00456F49" w:rsidRDefault="00576B5B" w:rsidP="00576B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48, XXYY</w:t>
            </w:r>
          </w:p>
        </w:tc>
        <w:tc>
          <w:tcPr>
            <w:tcW w:w="3402" w:type="dxa"/>
          </w:tcPr>
          <w:p w14:paraId="7E38E7F0" w14:textId="77777777" w:rsidR="00576B5B" w:rsidRPr="00456F49" w:rsidRDefault="00576B5B" w:rsidP="00576B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1"/>
                <w:szCs w:val="21"/>
              </w:rPr>
            </w:pPr>
          </w:p>
          <w:p w14:paraId="4C2C19C8" w14:textId="596E7986" w:rsidR="00576B5B" w:rsidRPr="00456F49" w:rsidRDefault="00576B5B" w:rsidP="00576B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hAnsiTheme="majorBidi" w:cstheme="majorBidi"/>
                <w:sz w:val="21"/>
                <w:szCs w:val="21"/>
              </w:rPr>
              <w:t>-</w:t>
            </w:r>
          </w:p>
        </w:tc>
        <w:tc>
          <w:tcPr>
            <w:tcW w:w="1276" w:type="dxa"/>
            <w:vAlign w:val="center"/>
          </w:tcPr>
          <w:p w14:paraId="52E5E266" w14:textId="20D1C8FA" w:rsidR="00576B5B" w:rsidRPr="00456F49" w:rsidRDefault="00576B5B" w:rsidP="00576B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hAnsiTheme="majorBidi" w:cstheme="majorBidi"/>
                <w:sz w:val="21"/>
                <w:szCs w:val="21"/>
              </w:rPr>
              <w:t>-</w:t>
            </w:r>
          </w:p>
        </w:tc>
        <w:tc>
          <w:tcPr>
            <w:tcW w:w="1559" w:type="dxa"/>
            <w:vAlign w:val="center"/>
          </w:tcPr>
          <w:p w14:paraId="582B4D9A" w14:textId="154C55C0" w:rsidR="00576B5B" w:rsidRPr="00456F49" w:rsidRDefault="00576B5B" w:rsidP="00576B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hAnsiTheme="majorBidi" w:cstheme="majorBidi"/>
                <w:sz w:val="21"/>
                <w:szCs w:val="21"/>
              </w:rPr>
              <w:t>-</w:t>
            </w:r>
          </w:p>
        </w:tc>
        <w:tc>
          <w:tcPr>
            <w:tcW w:w="1134" w:type="dxa"/>
            <w:vAlign w:val="center"/>
          </w:tcPr>
          <w:p w14:paraId="104CF207" w14:textId="1C1B7506" w:rsidR="00576B5B" w:rsidRPr="00456F49" w:rsidRDefault="00576B5B" w:rsidP="00576B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hAnsiTheme="majorBidi" w:cstheme="majorBidi"/>
                <w:sz w:val="21"/>
                <w:szCs w:val="21"/>
              </w:rPr>
              <w:t>-</w:t>
            </w:r>
          </w:p>
        </w:tc>
        <w:tc>
          <w:tcPr>
            <w:tcW w:w="1701" w:type="dxa"/>
            <w:shd w:val="clear" w:color="auto" w:fill="C1E4F5" w:themeFill="accent1" w:themeFillTint="33"/>
          </w:tcPr>
          <w:p w14:paraId="0BAC0809" w14:textId="3CC0C9FF" w:rsidR="00576B5B" w:rsidRPr="00456F49" w:rsidRDefault="00576B5B" w:rsidP="00576B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Asthma, allergies, tall stature, anxiety</w:t>
            </w:r>
          </w:p>
        </w:tc>
        <w:tc>
          <w:tcPr>
            <w:tcW w:w="1384" w:type="dxa"/>
            <w:vAlign w:val="center"/>
          </w:tcPr>
          <w:p w14:paraId="72EDAB4A" w14:textId="7963EF0F" w:rsidR="00576B5B" w:rsidRPr="00456F49" w:rsidRDefault="00576B5B" w:rsidP="00576B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-</w:t>
            </w:r>
          </w:p>
        </w:tc>
        <w:tc>
          <w:tcPr>
            <w:tcW w:w="1417" w:type="dxa"/>
            <w:vAlign w:val="center"/>
          </w:tcPr>
          <w:p w14:paraId="22D1314B" w14:textId="5A7E39D8" w:rsidR="00576B5B" w:rsidRPr="00456F49" w:rsidRDefault="00576B5B" w:rsidP="00576B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-</w:t>
            </w:r>
          </w:p>
        </w:tc>
        <w:tc>
          <w:tcPr>
            <w:tcW w:w="1418" w:type="dxa"/>
          </w:tcPr>
          <w:p w14:paraId="4E5CC404" w14:textId="2642AAB2" w:rsidR="00576B5B" w:rsidRPr="00456F49" w:rsidRDefault="00576B5B" w:rsidP="00576B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56F49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Mainstream kinder</w:t>
            </w:r>
          </w:p>
        </w:tc>
      </w:tr>
    </w:tbl>
    <w:p w14:paraId="6AAC41D6" w14:textId="47BA8926" w:rsidR="00BD2A53" w:rsidRPr="00E73C13" w:rsidRDefault="00E73C13" w:rsidP="00D11898">
      <w:r w:rsidRPr="00456F49">
        <w:rPr>
          <w:rFonts w:asciiTheme="majorBidi" w:hAnsiTheme="majorBidi" w:cstheme="majorBidi"/>
          <w:sz w:val="21"/>
          <w:szCs w:val="21"/>
        </w:rPr>
        <w:t xml:space="preserve">F: female; M: male; y: year: m: month; </w:t>
      </w:r>
      <w:r w:rsidR="002C77A5" w:rsidRPr="00456F49">
        <w:rPr>
          <w:rFonts w:asciiTheme="majorBidi" w:hAnsiTheme="majorBidi" w:cstheme="majorBidi"/>
          <w:sz w:val="21"/>
          <w:szCs w:val="21"/>
        </w:rPr>
        <w:t>+</w:t>
      </w:r>
      <w:r w:rsidRPr="00456F49">
        <w:rPr>
          <w:rFonts w:asciiTheme="majorBidi" w:hAnsiTheme="majorBidi" w:cstheme="majorBidi"/>
          <w:sz w:val="21"/>
          <w:szCs w:val="21"/>
        </w:rPr>
        <w:t xml:space="preserve">: present; </w:t>
      </w:r>
      <w:r w:rsidR="002C77A5" w:rsidRPr="00456F49">
        <w:rPr>
          <w:rFonts w:asciiTheme="majorBidi" w:hAnsiTheme="majorBidi" w:cstheme="majorBidi"/>
          <w:sz w:val="21"/>
          <w:szCs w:val="21"/>
        </w:rPr>
        <w:t>-</w:t>
      </w:r>
      <w:r w:rsidRPr="00456F49">
        <w:rPr>
          <w:rFonts w:asciiTheme="majorBidi" w:hAnsiTheme="majorBidi" w:cstheme="majorBidi"/>
          <w:sz w:val="21"/>
          <w:szCs w:val="21"/>
        </w:rPr>
        <w:t xml:space="preserve">: not present; </w:t>
      </w:r>
      <w:r w:rsidR="00D11898">
        <w:rPr>
          <w:rFonts w:asciiTheme="majorBidi" w:hAnsiTheme="majorBidi" w:cstheme="majorBidi"/>
          <w:sz w:val="21"/>
          <w:szCs w:val="21"/>
        </w:rPr>
        <w:t xml:space="preserve">Grommets also known as </w:t>
      </w:r>
      <w:r w:rsidR="00D11898" w:rsidRPr="00956735">
        <w:rPr>
          <w:rFonts w:asciiTheme="majorBidi" w:hAnsiTheme="majorBidi" w:cstheme="majorBidi"/>
          <w:sz w:val="21"/>
          <w:szCs w:val="21"/>
        </w:rPr>
        <w:t>middle ear ventilation tympanostomies</w:t>
      </w:r>
      <w:r w:rsidR="00D11898">
        <w:rPr>
          <w:rFonts w:asciiTheme="majorBidi" w:hAnsiTheme="majorBidi" w:cstheme="majorBidi"/>
          <w:sz w:val="21"/>
          <w:szCs w:val="21"/>
        </w:rPr>
        <w:t>; NA</w:t>
      </w:r>
      <w:r w:rsidR="00D11898" w:rsidRPr="00456F49">
        <w:rPr>
          <w:rFonts w:asciiTheme="majorBidi" w:hAnsiTheme="majorBidi" w:cstheme="majorBidi"/>
          <w:sz w:val="21"/>
          <w:szCs w:val="21"/>
        </w:rPr>
        <w:t xml:space="preserve"> (&lt;5 y): indicates </w:t>
      </w:r>
      <w:r w:rsidR="00D11898">
        <w:rPr>
          <w:rFonts w:asciiTheme="majorBidi" w:hAnsiTheme="majorBidi" w:cstheme="majorBidi"/>
          <w:sz w:val="21"/>
          <w:szCs w:val="21"/>
        </w:rPr>
        <w:t>children were too young to determine literacy performance (typically assessed &gt; 5 years after school entry); prep: preparatory (first year of school; also known as Foundation year).</w:t>
      </w:r>
    </w:p>
    <w:sectPr w:rsidR="00BD2A53" w:rsidRPr="00E73C13" w:rsidSect="003D4B7A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38" w:h="11906" w:orient="landscape"/>
      <w:pgMar w:top="567" w:right="567" w:bottom="567" w:left="56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8FCBC50" w14:textId="77777777" w:rsidR="00EB2394" w:rsidRDefault="00EB2394" w:rsidP="00D6410E">
      <w:r>
        <w:separator/>
      </w:r>
    </w:p>
  </w:endnote>
  <w:endnote w:type="continuationSeparator" w:id="0">
    <w:p w14:paraId="164FAD7D" w14:textId="77777777" w:rsidR="00EB2394" w:rsidRDefault="00EB2394" w:rsidP="00D6410E">
      <w:r>
        <w:continuationSeparator/>
      </w:r>
    </w:p>
  </w:endnote>
  <w:endnote w:type="continuationNotice" w:id="1">
    <w:p w14:paraId="0C6BE7AA" w14:textId="77777777" w:rsidR="00EB2394" w:rsidRDefault="00EB2394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5614DD6" w14:textId="77777777" w:rsidR="00A47EF3" w:rsidRDefault="00A47EF3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96C6497" w14:textId="77777777" w:rsidR="00A47EF3" w:rsidRDefault="00A47EF3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ECCDB9B" w14:textId="77777777" w:rsidR="00A47EF3" w:rsidRDefault="00A47EF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0B4FA71" w14:textId="77777777" w:rsidR="00EB2394" w:rsidRDefault="00EB2394" w:rsidP="00D6410E">
      <w:r>
        <w:separator/>
      </w:r>
    </w:p>
  </w:footnote>
  <w:footnote w:type="continuationSeparator" w:id="0">
    <w:p w14:paraId="2E167423" w14:textId="77777777" w:rsidR="00EB2394" w:rsidRDefault="00EB2394" w:rsidP="00D6410E">
      <w:r>
        <w:continuationSeparator/>
      </w:r>
    </w:p>
  </w:footnote>
  <w:footnote w:type="continuationNotice" w:id="1">
    <w:p w14:paraId="6B37370C" w14:textId="77777777" w:rsidR="00EB2394" w:rsidRDefault="00EB2394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273429B" w14:textId="77777777" w:rsidR="00A47EF3" w:rsidRDefault="00A47EF3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8BB1B67" w14:textId="09F3B3EC" w:rsidR="00E73C13" w:rsidRPr="00456F49" w:rsidRDefault="00D6410E" w:rsidP="00E73C13">
    <w:pPr>
      <w:pStyle w:val="Header"/>
      <w:rPr>
        <w:rFonts w:asciiTheme="majorBidi" w:hAnsiTheme="majorBidi" w:cstheme="majorBidi"/>
      </w:rPr>
    </w:pPr>
    <w:r w:rsidRPr="00456F49">
      <w:rPr>
        <w:rFonts w:asciiTheme="majorBidi" w:hAnsiTheme="majorBidi" w:cstheme="majorBidi"/>
      </w:rPr>
      <w:t xml:space="preserve">Supplemental Table 2a. Further phenotypic data on participants with a genetic </w:t>
    </w:r>
    <w:r w:rsidR="009E4776" w:rsidRPr="00456F49">
      <w:rPr>
        <w:rFonts w:asciiTheme="majorBidi" w:hAnsiTheme="majorBidi" w:cstheme="majorBidi"/>
      </w:rPr>
      <w:t>diagnosis</w:t>
    </w:r>
    <w:r w:rsidRPr="00456F49">
      <w:rPr>
        <w:rFonts w:asciiTheme="majorBidi" w:hAnsiTheme="majorBidi" w:cstheme="majorBidi"/>
      </w:rPr>
      <w:t xml:space="preserve"> </w:t>
    </w:r>
    <w:r w:rsidR="00A47EF3">
      <w:rPr>
        <w:rFonts w:asciiTheme="majorBidi" w:hAnsiTheme="majorBidi" w:cstheme="majorBidi"/>
      </w:rPr>
      <w:t>(</w:t>
    </w:r>
    <w:r w:rsidR="00A04BCF" w:rsidRPr="00456F49">
      <w:rPr>
        <w:rFonts w:asciiTheme="majorBidi" w:hAnsiTheme="majorBidi" w:cstheme="majorBidi"/>
      </w:rPr>
      <w:t>n=44</w:t>
    </w:r>
    <w:r w:rsidR="00A47EF3">
      <w:rPr>
        <w:rFonts w:asciiTheme="majorBidi" w:hAnsiTheme="majorBidi" w:cstheme="majorBidi"/>
      </w:rPr>
      <w:t>)</w:t>
    </w:r>
  </w:p>
  <w:p w14:paraId="1A0031F1" w14:textId="77777777" w:rsidR="00D6410E" w:rsidRDefault="00D6410E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77BC4" w14:textId="77777777" w:rsidR="00A47EF3" w:rsidRDefault="00A47EF3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A90719B"/>
    <w:multiLevelType w:val="hybridMultilevel"/>
    <w:tmpl w:val="56AEA1F0"/>
    <w:lvl w:ilvl="0" w:tplc="9984EAE6">
      <w:start w:val="1"/>
      <w:numFmt w:val="decimal"/>
      <w:lvlText w:val="%1"/>
      <w:lvlJc w:val="left"/>
      <w:pPr>
        <w:ind w:left="720" w:hanging="720"/>
      </w:pPr>
      <w:rPr>
        <w:rFonts w:ascii="Helvetica" w:hAnsi="Helvetica" w:hint="default"/>
        <w:b w:val="0"/>
        <w:i w:val="0"/>
        <w:sz w:val="2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54D4C9E"/>
    <w:multiLevelType w:val="hybridMultilevel"/>
    <w:tmpl w:val="2B2E0578"/>
    <w:lvl w:ilvl="0" w:tplc="1018DA18">
      <w:start w:val="1"/>
      <w:numFmt w:val="decimal"/>
      <w:lvlText w:val="%1"/>
      <w:lvlJc w:val="left"/>
      <w:pPr>
        <w:ind w:left="720" w:hanging="720"/>
      </w:pPr>
      <w:rPr>
        <w:rFonts w:ascii="Helvetica" w:hAnsi="Helvetica" w:hint="default"/>
        <w:b/>
        <w:bCs w:val="0"/>
        <w:i w:val="0"/>
        <w:sz w:val="2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5990D2B"/>
    <w:multiLevelType w:val="hybridMultilevel"/>
    <w:tmpl w:val="56AEA1F0"/>
    <w:lvl w:ilvl="0" w:tplc="FFFFFFFF">
      <w:start w:val="1"/>
      <w:numFmt w:val="decimal"/>
      <w:lvlText w:val="%1"/>
      <w:lvlJc w:val="left"/>
      <w:pPr>
        <w:ind w:left="720" w:hanging="720"/>
      </w:pPr>
      <w:rPr>
        <w:rFonts w:ascii="Helvetica" w:hAnsi="Helvetica" w:hint="default"/>
        <w:b w:val="0"/>
        <w:i w:val="0"/>
        <w:sz w:val="20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13917850">
    <w:abstractNumId w:val="0"/>
  </w:num>
  <w:num w:numId="2" w16cid:durableId="1426194732">
    <w:abstractNumId w:val="2"/>
  </w:num>
  <w:num w:numId="3" w16cid:durableId="3823890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78DA"/>
    <w:rsid w:val="0000498F"/>
    <w:rsid w:val="00005B5E"/>
    <w:rsid w:val="00026789"/>
    <w:rsid w:val="00042F44"/>
    <w:rsid w:val="000B40B2"/>
    <w:rsid w:val="000E0CAC"/>
    <w:rsid w:val="000E591B"/>
    <w:rsid w:val="00112C71"/>
    <w:rsid w:val="001405B8"/>
    <w:rsid w:val="001442A5"/>
    <w:rsid w:val="00160481"/>
    <w:rsid w:val="001876E6"/>
    <w:rsid w:val="00194ADE"/>
    <w:rsid w:val="001C4C9A"/>
    <w:rsid w:val="001D55B7"/>
    <w:rsid w:val="001E7610"/>
    <w:rsid w:val="001F1F93"/>
    <w:rsid w:val="0020165C"/>
    <w:rsid w:val="00236F53"/>
    <w:rsid w:val="002378DA"/>
    <w:rsid w:val="00241D55"/>
    <w:rsid w:val="00271827"/>
    <w:rsid w:val="00276DB6"/>
    <w:rsid w:val="00284039"/>
    <w:rsid w:val="002A0D9A"/>
    <w:rsid w:val="002A0DCF"/>
    <w:rsid w:val="002C3D19"/>
    <w:rsid w:val="002C77A5"/>
    <w:rsid w:val="00323565"/>
    <w:rsid w:val="003627F3"/>
    <w:rsid w:val="00371293"/>
    <w:rsid w:val="00381347"/>
    <w:rsid w:val="003A0082"/>
    <w:rsid w:val="003A2659"/>
    <w:rsid w:val="003A6217"/>
    <w:rsid w:val="003B0F31"/>
    <w:rsid w:val="003C1584"/>
    <w:rsid w:val="003D4B7A"/>
    <w:rsid w:val="003D6AB7"/>
    <w:rsid w:val="00403199"/>
    <w:rsid w:val="004079D0"/>
    <w:rsid w:val="00430840"/>
    <w:rsid w:val="00437824"/>
    <w:rsid w:val="00442657"/>
    <w:rsid w:val="00453E88"/>
    <w:rsid w:val="00456F49"/>
    <w:rsid w:val="004650CC"/>
    <w:rsid w:val="00485321"/>
    <w:rsid w:val="004869E6"/>
    <w:rsid w:val="00493F4B"/>
    <w:rsid w:val="004A38CB"/>
    <w:rsid w:val="004B1971"/>
    <w:rsid w:val="004B3235"/>
    <w:rsid w:val="004C51AA"/>
    <w:rsid w:val="004E1590"/>
    <w:rsid w:val="004F5429"/>
    <w:rsid w:val="005026C1"/>
    <w:rsid w:val="00522E52"/>
    <w:rsid w:val="00524CA3"/>
    <w:rsid w:val="00544A9F"/>
    <w:rsid w:val="00554676"/>
    <w:rsid w:val="005705DC"/>
    <w:rsid w:val="005727A9"/>
    <w:rsid w:val="00576B5B"/>
    <w:rsid w:val="005A5DDC"/>
    <w:rsid w:val="005B5AD0"/>
    <w:rsid w:val="005F2180"/>
    <w:rsid w:val="0060202A"/>
    <w:rsid w:val="006024E4"/>
    <w:rsid w:val="00613313"/>
    <w:rsid w:val="00626C7D"/>
    <w:rsid w:val="006566F0"/>
    <w:rsid w:val="00661DE7"/>
    <w:rsid w:val="00666DA5"/>
    <w:rsid w:val="00670591"/>
    <w:rsid w:val="00672127"/>
    <w:rsid w:val="00675B4E"/>
    <w:rsid w:val="00691234"/>
    <w:rsid w:val="00693517"/>
    <w:rsid w:val="0069748C"/>
    <w:rsid w:val="006B4D14"/>
    <w:rsid w:val="006C5822"/>
    <w:rsid w:val="006D3E9D"/>
    <w:rsid w:val="006E36B5"/>
    <w:rsid w:val="007225F1"/>
    <w:rsid w:val="0073007F"/>
    <w:rsid w:val="007444E1"/>
    <w:rsid w:val="0074657E"/>
    <w:rsid w:val="007576ED"/>
    <w:rsid w:val="00762D93"/>
    <w:rsid w:val="00773F82"/>
    <w:rsid w:val="00794B3C"/>
    <w:rsid w:val="007F1313"/>
    <w:rsid w:val="007F30C4"/>
    <w:rsid w:val="00806994"/>
    <w:rsid w:val="00812678"/>
    <w:rsid w:val="008532E6"/>
    <w:rsid w:val="0085626A"/>
    <w:rsid w:val="00864157"/>
    <w:rsid w:val="008748BB"/>
    <w:rsid w:val="00884146"/>
    <w:rsid w:val="00897491"/>
    <w:rsid w:val="008C3C92"/>
    <w:rsid w:val="008C74A3"/>
    <w:rsid w:val="008E22CD"/>
    <w:rsid w:val="00907275"/>
    <w:rsid w:val="00912D58"/>
    <w:rsid w:val="00916F8B"/>
    <w:rsid w:val="00936EDF"/>
    <w:rsid w:val="00970FCD"/>
    <w:rsid w:val="00984BCC"/>
    <w:rsid w:val="00991F25"/>
    <w:rsid w:val="009D0FA6"/>
    <w:rsid w:val="009E282A"/>
    <w:rsid w:val="009E4776"/>
    <w:rsid w:val="00A04BCF"/>
    <w:rsid w:val="00A07D02"/>
    <w:rsid w:val="00A11673"/>
    <w:rsid w:val="00A326F4"/>
    <w:rsid w:val="00A472A5"/>
    <w:rsid w:val="00A47EF3"/>
    <w:rsid w:val="00A57EA8"/>
    <w:rsid w:val="00A75DC4"/>
    <w:rsid w:val="00A9394F"/>
    <w:rsid w:val="00AA394F"/>
    <w:rsid w:val="00AB5AA4"/>
    <w:rsid w:val="00AF0860"/>
    <w:rsid w:val="00B044E0"/>
    <w:rsid w:val="00B11E62"/>
    <w:rsid w:val="00B127E1"/>
    <w:rsid w:val="00B427B7"/>
    <w:rsid w:val="00B50809"/>
    <w:rsid w:val="00B5261E"/>
    <w:rsid w:val="00B70800"/>
    <w:rsid w:val="00B76FC4"/>
    <w:rsid w:val="00B81B4C"/>
    <w:rsid w:val="00BA12A5"/>
    <w:rsid w:val="00BA7C99"/>
    <w:rsid w:val="00BD2A53"/>
    <w:rsid w:val="00C03BEC"/>
    <w:rsid w:val="00C22419"/>
    <w:rsid w:val="00C2375D"/>
    <w:rsid w:val="00C31FB5"/>
    <w:rsid w:val="00C35EFD"/>
    <w:rsid w:val="00C82796"/>
    <w:rsid w:val="00C8554F"/>
    <w:rsid w:val="00C963BA"/>
    <w:rsid w:val="00C97748"/>
    <w:rsid w:val="00CA2974"/>
    <w:rsid w:val="00CB6DD2"/>
    <w:rsid w:val="00CC65C0"/>
    <w:rsid w:val="00CD67A1"/>
    <w:rsid w:val="00CF2CF5"/>
    <w:rsid w:val="00D11898"/>
    <w:rsid w:val="00D3383F"/>
    <w:rsid w:val="00D44458"/>
    <w:rsid w:val="00D57575"/>
    <w:rsid w:val="00D6410E"/>
    <w:rsid w:val="00D64812"/>
    <w:rsid w:val="00DA7A30"/>
    <w:rsid w:val="00DC7779"/>
    <w:rsid w:val="00DD2AAD"/>
    <w:rsid w:val="00DD525A"/>
    <w:rsid w:val="00DD5F81"/>
    <w:rsid w:val="00DD710A"/>
    <w:rsid w:val="00DD743F"/>
    <w:rsid w:val="00E22F6F"/>
    <w:rsid w:val="00E2314D"/>
    <w:rsid w:val="00E268A3"/>
    <w:rsid w:val="00E33689"/>
    <w:rsid w:val="00E73C13"/>
    <w:rsid w:val="00E77A2F"/>
    <w:rsid w:val="00EA28E7"/>
    <w:rsid w:val="00EA59C7"/>
    <w:rsid w:val="00EA5FAC"/>
    <w:rsid w:val="00EB2394"/>
    <w:rsid w:val="00EE65B0"/>
    <w:rsid w:val="00F32C2F"/>
    <w:rsid w:val="00F4302B"/>
    <w:rsid w:val="00F67243"/>
    <w:rsid w:val="00F95ED4"/>
    <w:rsid w:val="00FA5401"/>
    <w:rsid w:val="00FB73BB"/>
    <w:rsid w:val="00FB7A75"/>
    <w:rsid w:val="00FE35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4FB129"/>
  <w15:chartTrackingRefBased/>
  <w15:docId w15:val="{6EE9DDA3-6037-BA47-AF49-9994A8E376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2378D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378D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378D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378D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378D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378D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378D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378D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378D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378D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378D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378D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378D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378D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378D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378D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378D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378D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378D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378D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378DA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378D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378D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378D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378D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378D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378D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378D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378DA"/>
    <w:rPr>
      <w:b/>
      <w:bCs/>
      <w:smallCaps/>
      <w:color w:val="0F4761" w:themeColor="accent1" w:themeShade="BF"/>
      <w:spacing w:val="5"/>
    </w:rPr>
  </w:style>
  <w:style w:type="table" w:styleId="GridTable2-Accent1">
    <w:name w:val="Grid Table 2 Accent 1"/>
    <w:basedOn w:val="TableNormal"/>
    <w:uiPriority w:val="47"/>
    <w:rsid w:val="002378DA"/>
    <w:tblPr>
      <w:tblStyleRowBandSize w:val="1"/>
      <w:tblStyleColBandSize w:val="1"/>
      <w:tblBorders>
        <w:top w:val="single" w:sz="2" w:space="0" w:color="45B0E1" w:themeColor="accent1" w:themeTint="99"/>
        <w:bottom w:val="single" w:sz="2" w:space="0" w:color="45B0E1" w:themeColor="accent1" w:themeTint="99"/>
        <w:insideH w:val="single" w:sz="2" w:space="0" w:color="45B0E1" w:themeColor="accent1" w:themeTint="99"/>
        <w:insideV w:val="single" w:sz="2" w:space="0" w:color="45B0E1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45B0E1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45B0E1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table" w:styleId="GridTable2-Accent4">
    <w:name w:val="Grid Table 2 Accent 4"/>
    <w:basedOn w:val="TableNormal"/>
    <w:uiPriority w:val="47"/>
    <w:rsid w:val="002378DA"/>
    <w:tblPr>
      <w:tblStyleRowBandSize w:val="1"/>
      <w:tblStyleColBandSize w:val="1"/>
      <w:tblBorders>
        <w:top w:val="single" w:sz="2" w:space="0" w:color="60CAF3" w:themeColor="accent4" w:themeTint="99"/>
        <w:bottom w:val="single" w:sz="2" w:space="0" w:color="60CAF3" w:themeColor="accent4" w:themeTint="99"/>
        <w:insideH w:val="single" w:sz="2" w:space="0" w:color="60CAF3" w:themeColor="accent4" w:themeTint="99"/>
        <w:insideV w:val="single" w:sz="2" w:space="0" w:color="60CAF3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0CAF3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0CAF3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D6410E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6410E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D6410E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6410E"/>
    <w:rPr>
      <w:rFonts w:eastAsiaTheme="minorEastAsia"/>
    </w:rPr>
  </w:style>
  <w:style w:type="table" w:styleId="PlainTable2">
    <w:name w:val="Plain Table 2"/>
    <w:basedOn w:val="TableNormal"/>
    <w:uiPriority w:val="42"/>
    <w:rsid w:val="00E73C13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E73C13"/>
    <w:rPr>
      <w:sz w:val="16"/>
      <w:szCs w:val="16"/>
    </w:rPr>
  </w:style>
  <w:style w:type="table" w:styleId="GridTable2-Accent3">
    <w:name w:val="Grid Table 2 Accent 3"/>
    <w:basedOn w:val="TableNormal"/>
    <w:uiPriority w:val="47"/>
    <w:rsid w:val="00276DB6"/>
    <w:tblPr>
      <w:tblStyleRowBandSize w:val="1"/>
      <w:tblStyleColBandSize w:val="1"/>
      <w:tblBorders>
        <w:top w:val="single" w:sz="2" w:space="0" w:color="47D459" w:themeColor="accent3" w:themeTint="99"/>
        <w:bottom w:val="single" w:sz="2" w:space="0" w:color="47D459" w:themeColor="accent3" w:themeTint="99"/>
        <w:insideH w:val="single" w:sz="2" w:space="0" w:color="47D459" w:themeColor="accent3" w:themeTint="99"/>
        <w:insideV w:val="single" w:sz="2" w:space="0" w:color="47D45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47D45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47D45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32C2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32C2F"/>
    <w:rPr>
      <w:rFonts w:eastAsiaTheme="minorEastAsia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876E6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5727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004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5</Pages>
  <Words>1176</Words>
  <Characters>5659</Characters>
  <Application>Microsoft Office Word</Application>
  <DocSecurity>0</DocSecurity>
  <Lines>943</Lines>
  <Paragraphs>6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a Morgan</dc:creator>
  <cp:keywords/>
  <dc:description/>
  <cp:lastModifiedBy>Halianna VanNiel</cp:lastModifiedBy>
  <cp:revision>9</cp:revision>
  <dcterms:created xsi:type="dcterms:W3CDTF">2025-12-16T05:21:00Z</dcterms:created>
  <dcterms:modified xsi:type="dcterms:W3CDTF">2025-12-16T06:03:00Z</dcterms:modified>
</cp:coreProperties>
</file>